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B0ABAD" w14:textId="03D91D5E" w:rsidR="003E054D" w:rsidRPr="00B03369" w:rsidRDefault="003E054D" w:rsidP="003E054D">
      <w:pPr>
        <w:autoSpaceDE w:val="0"/>
        <w:autoSpaceDN w:val="0"/>
        <w:adjustRightInd w:val="0"/>
        <w:spacing w:after="240" w:line="240" w:lineRule="auto"/>
        <w:jc w:val="both"/>
        <w:rPr>
          <w:rFonts w:ascii="Arial" w:hAnsi="Arial" w:cs="Arial"/>
        </w:rPr>
      </w:pPr>
      <w:r w:rsidRPr="00B03369">
        <w:rPr>
          <w:rFonts w:ascii="Arial" w:hAnsi="Arial" w:cs="Arial"/>
        </w:rPr>
        <w:t xml:space="preserve">Supplementary Table 1: Multivariable logistic regression models for nephropathy, PAD, and CAD among Ghanaians with </w:t>
      </w:r>
      <w:r w:rsidR="00D7062E" w:rsidRPr="00B03369">
        <w:rPr>
          <w:rFonts w:ascii="Arial" w:hAnsi="Arial" w:cs="Arial"/>
        </w:rPr>
        <w:t>IH</w:t>
      </w:r>
      <w:r w:rsidRPr="00B03369">
        <w:rPr>
          <w:rFonts w:ascii="Arial" w:hAnsi="Arial" w:cs="Arial"/>
        </w:rPr>
        <w:t xml:space="preserve"> living in Ghana and Ghanaians living in Europe (reference = Ghanaians living in Europe). </w:t>
      </w:r>
      <w:r w:rsidR="00D7062E" w:rsidRPr="00B03369">
        <w:rPr>
          <w:rFonts w:ascii="Arial" w:hAnsi="Arial" w:cs="Arial"/>
          <w:i/>
        </w:rPr>
        <w:t>IH</w:t>
      </w:r>
      <w:r w:rsidRPr="00B03369">
        <w:rPr>
          <w:rFonts w:ascii="Arial" w:hAnsi="Arial" w:cs="Arial"/>
          <w:i/>
        </w:rPr>
        <w:t xml:space="preserve"> based on WHO definitions (n=1686)*</w:t>
      </w:r>
      <w:r w:rsidRPr="00B03369">
        <w:rPr>
          <w:rFonts w:ascii="Arial" w:hAnsi="Arial" w:cs="Arial"/>
        </w:rPr>
        <w:t>.</w:t>
      </w:r>
    </w:p>
    <w:tbl>
      <w:tblPr>
        <w:tblStyle w:val="TableGrid"/>
        <w:tblW w:w="14773" w:type="dxa"/>
        <w:tblInd w:w="108" w:type="dxa"/>
        <w:tblLook w:val="04A0" w:firstRow="1" w:lastRow="0" w:firstColumn="1" w:lastColumn="0" w:noHBand="0" w:noVBand="1"/>
      </w:tblPr>
      <w:tblGrid>
        <w:gridCol w:w="2857"/>
        <w:gridCol w:w="2880"/>
        <w:gridCol w:w="3060"/>
        <w:gridCol w:w="2880"/>
        <w:gridCol w:w="3096"/>
      </w:tblGrid>
      <w:tr w:rsidR="003E054D" w:rsidRPr="00B03369" w14:paraId="2081DEC9" w14:textId="77777777" w:rsidTr="0014059A">
        <w:trPr>
          <w:trHeight w:val="234"/>
        </w:trPr>
        <w:tc>
          <w:tcPr>
            <w:tcW w:w="2857" w:type="dxa"/>
          </w:tcPr>
          <w:p w14:paraId="7CB6B129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11916" w:type="dxa"/>
            <w:gridSpan w:val="4"/>
          </w:tcPr>
          <w:p w14:paraId="07B75D45" w14:textId="77777777" w:rsidR="003E054D" w:rsidRPr="00B03369" w:rsidRDefault="003E054D" w:rsidP="0014059A">
            <w:pPr>
              <w:contextualSpacing/>
              <w:jc w:val="center"/>
              <w:rPr>
                <w:rFonts w:ascii="Arial" w:hAnsi="Arial" w:cs="Arial"/>
                <w:shd w:val="clear" w:color="auto" w:fill="FFFFFF"/>
              </w:rPr>
            </w:pPr>
            <w:r w:rsidRPr="00B03369">
              <w:rPr>
                <w:rFonts w:ascii="Arial" w:hAnsi="Arial" w:cs="Arial"/>
                <w:shd w:val="clear" w:color="auto" w:fill="FFFFFF"/>
              </w:rPr>
              <w:t xml:space="preserve">OR (95% ci), p-value </w:t>
            </w:r>
          </w:p>
        </w:tc>
      </w:tr>
      <w:tr w:rsidR="003E054D" w:rsidRPr="00B03369" w14:paraId="1DC137FE" w14:textId="77777777" w:rsidTr="0014059A">
        <w:trPr>
          <w:trHeight w:val="219"/>
        </w:trPr>
        <w:tc>
          <w:tcPr>
            <w:tcW w:w="2857" w:type="dxa"/>
          </w:tcPr>
          <w:p w14:paraId="314C79C5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880" w:type="dxa"/>
          </w:tcPr>
          <w:p w14:paraId="5DE84F9C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shd w:val="clear" w:color="auto" w:fill="FFFFFF"/>
              </w:rPr>
            </w:pPr>
            <w:r w:rsidRPr="00B03369">
              <w:rPr>
                <w:rFonts w:ascii="Arial" w:hAnsi="Arial" w:cs="Arial"/>
                <w:shd w:val="clear" w:color="auto" w:fill="FFFFFF"/>
              </w:rPr>
              <w:t>Model 1</w:t>
            </w:r>
          </w:p>
        </w:tc>
        <w:tc>
          <w:tcPr>
            <w:tcW w:w="3060" w:type="dxa"/>
          </w:tcPr>
          <w:p w14:paraId="3442F3BB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shd w:val="clear" w:color="auto" w:fill="FFFFFF"/>
              </w:rPr>
            </w:pPr>
            <w:r w:rsidRPr="00B03369">
              <w:rPr>
                <w:rFonts w:ascii="Arial" w:hAnsi="Arial" w:cs="Arial"/>
                <w:shd w:val="clear" w:color="auto" w:fill="FFFFFF"/>
              </w:rPr>
              <w:t>Model 2</w:t>
            </w:r>
          </w:p>
        </w:tc>
        <w:tc>
          <w:tcPr>
            <w:tcW w:w="2880" w:type="dxa"/>
          </w:tcPr>
          <w:p w14:paraId="078D2188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shd w:val="clear" w:color="auto" w:fill="FFFFFF"/>
              </w:rPr>
            </w:pPr>
            <w:r w:rsidRPr="00B03369">
              <w:rPr>
                <w:rFonts w:ascii="Arial" w:hAnsi="Arial" w:cs="Arial"/>
                <w:shd w:val="clear" w:color="auto" w:fill="FFFFFF"/>
              </w:rPr>
              <w:t>Model 3</w:t>
            </w:r>
          </w:p>
        </w:tc>
        <w:tc>
          <w:tcPr>
            <w:tcW w:w="3096" w:type="dxa"/>
          </w:tcPr>
          <w:p w14:paraId="4C4C14A7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shd w:val="clear" w:color="auto" w:fill="FFFFFF"/>
              </w:rPr>
            </w:pPr>
            <w:r w:rsidRPr="00B03369">
              <w:rPr>
                <w:rFonts w:ascii="Arial" w:hAnsi="Arial" w:cs="Arial"/>
                <w:shd w:val="clear" w:color="auto" w:fill="FFFFFF"/>
              </w:rPr>
              <w:t>Model 4</w:t>
            </w:r>
          </w:p>
        </w:tc>
      </w:tr>
      <w:tr w:rsidR="003E054D" w:rsidRPr="00B03369" w14:paraId="11F6611A" w14:textId="77777777" w:rsidTr="0014059A">
        <w:trPr>
          <w:trHeight w:val="220"/>
        </w:trPr>
        <w:tc>
          <w:tcPr>
            <w:tcW w:w="2857" w:type="dxa"/>
          </w:tcPr>
          <w:p w14:paraId="188DBF47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i/>
                <w:shd w:val="clear" w:color="auto" w:fill="FFFFFF"/>
              </w:rPr>
            </w:pPr>
            <w:r w:rsidRPr="00B03369">
              <w:rPr>
                <w:rFonts w:ascii="Arial" w:hAnsi="Arial" w:cs="Arial"/>
                <w:i/>
                <w:shd w:val="clear" w:color="auto" w:fill="FFFFFF"/>
              </w:rPr>
              <w:t xml:space="preserve">All Participants </w:t>
            </w:r>
          </w:p>
        </w:tc>
        <w:tc>
          <w:tcPr>
            <w:tcW w:w="2880" w:type="dxa"/>
          </w:tcPr>
          <w:p w14:paraId="10EFBC85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i/>
                <w:shd w:val="clear" w:color="auto" w:fill="FFFFFF"/>
              </w:rPr>
            </w:pPr>
          </w:p>
        </w:tc>
        <w:tc>
          <w:tcPr>
            <w:tcW w:w="3060" w:type="dxa"/>
          </w:tcPr>
          <w:p w14:paraId="581FF6DB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i/>
                <w:shd w:val="clear" w:color="auto" w:fill="FFFFFF"/>
              </w:rPr>
            </w:pPr>
          </w:p>
        </w:tc>
        <w:tc>
          <w:tcPr>
            <w:tcW w:w="2880" w:type="dxa"/>
          </w:tcPr>
          <w:p w14:paraId="5D4E26C5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i/>
                <w:shd w:val="clear" w:color="auto" w:fill="FFFFFF"/>
              </w:rPr>
            </w:pPr>
          </w:p>
        </w:tc>
        <w:tc>
          <w:tcPr>
            <w:tcW w:w="3096" w:type="dxa"/>
          </w:tcPr>
          <w:p w14:paraId="1A322D09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i/>
                <w:shd w:val="clear" w:color="auto" w:fill="FFFFFF"/>
              </w:rPr>
            </w:pPr>
          </w:p>
        </w:tc>
      </w:tr>
      <w:tr w:rsidR="003E054D" w:rsidRPr="00B03369" w14:paraId="60C29E52" w14:textId="77777777" w:rsidTr="0014059A">
        <w:trPr>
          <w:trHeight w:val="234"/>
        </w:trPr>
        <w:tc>
          <w:tcPr>
            <w:tcW w:w="2857" w:type="dxa"/>
          </w:tcPr>
          <w:p w14:paraId="33F7EA14" w14:textId="77777777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Nephropathy (N=1646)</w:t>
            </w:r>
          </w:p>
        </w:tc>
        <w:tc>
          <w:tcPr>
            <w:tcW w:w="2880" w:type="dxa"/>
          </w:tcPr>
          <w:p w14:paraId="48DBCD9E" w14:textId="77777777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1.65(1.18-2.31), 0.004</w:t>
            </w:r>
          </w:p>
        </w:tc>
        <w:tc>
          <w:tcPr>
            <w:tcW w:w="3060" w:type="dxa"/>
          </w:tcPr>
          <w:p w14:paraId="336C03C3" w14:textId="77777777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1.64(1.15-2.34), 0.007</w:t>
            </w:r>
          </w:p>
        </w:tc>
        <w:tc>
          <w:tcPr>
            <w:tcW w:w="2880" w:type="dxa"/>
          </w:tcPr>
          <w:p w14:paraId="51D90FC1" w14:textId="77777777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 xml:space="preserve">2.16 (1.45-3.22), &lt;0.001  </w:t>
            </w:r>
          </w:p>
        </w:tc>
        <w:tc>
          <w:tcPr>
            <w:tcW w:w="3096" w:type="dxa"/>
          </w:tcPr>
          <w:p w14:paraId="0F3E36A2" w14:textId="77777777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 xml:space="preserve">2.20 (1.46-3.31), &lt;0.001  </w:t>
            </w:r>
          </w:p>
        </w:tc>
      </w:tr>
      <w:tr w:rsidR="003E054D" w:rsidRPr="00B03369" w14:paraId="44B834CE" w14:textId="77777777" w:rsidTr="0014059A">
        <w:trPr>
          <w:trHeight w:val="219"/>
        </w:trPr>
        <w:tc>
          <w:tcPr>
            <w:tcW w:w="2857" w:type="dxa"/>
          </w:tcPr>
          <w:p w14:paraId="254095D8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shd w:val="clear" w:color="auto" w:fill="FFFFFF"/>
              </w:rPr>
            </w:pPr>
            <w:r w:rsidRPr="00B03369">
              <w:rPr>
                <w:rFonts w:ascii="Arial" w:hAnsi="Arial" w:cs="Arial"/>
              </w:rPr>
              <w:t>PAD (1669)</w:t>
            </w:r>
          </w:p>
        </w:tc>
        <w:tc>
          <w:tcPr>
            <w:tcW w:w="2880" w:type="dxa"/>
          </w:tcPr>
          <w:p w14:paraId="39C14215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B03369">
              <w:rPr>
                <w:rFonts w:ascii="Arial" w:hAnsi="Arial" w:cs="Arial"/>
                <w:b/>
                <w:bCs/>
              </w:rPr>
              <w:t>2.65 (1.27-5.53), 0.010</w:t>
            </w:r>
          </w:p>
        </w:tc>
        <w:tc>
          <w:tcPr>
            <w:tcW w:w="3060" w:type="dxa"/>
          </w:tcPr>
          <w:p w14:paraId="4610E576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B03369">
              <w:rPr>
                <w:rFonts w:ascii="Arial" w:hAnsi="Arial" w:cs="Arial"/>
              </w:rPr>
              <w:t>3.50 (1.55-7.90), 0.003</w:t>
            </w:r>
          </w:p>
        </w:tc>
        <w:tc>
          <w:tcPr>
            <w:tcW w:w="2880" w:type="dxa"/>
          </w:tcPr>
          <w:p w14:paraId="113FC4CC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B03369">
              <w:rPr>
                <w:rFonts w:ascii="Arial" w:hAnsi="Arial" w:cs="Arial"/>
              </w:rPr>
              <w:t>5.22 (2.10-13.01), &lt;0.001</w:t>
            </w:r>
          </w:p>
        </w:tc>
        <w:tc>
          <w:tcPr>
            <w:tcW w:w="3096" w:type="dxa"/>
          </w:tcPr>
          <w:p w14:paraId="566D9349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B03369">
              <w:rPr>
                <w:rFonts w:ascii="Arial" w:hAnsi="Arial" w:cs="Arial"/>
              </w:rPr>
              <w:t>5.06 (2.00-12.85), 0.001</w:t>
            </w:r>
          </w:p>
        </w:tc>
      </w:tr>
      <w:tr w:rsidR="003E054D" w:rsidRPr="00B03369" w14:paraId="1C712157" w14:textId="77777777" w:rsidTr="0014059A">
        <w:trPr>
          <w:trHeight w:val="234"/>
        </w:trPr>
        <w:tc>
          <w:tcPr>
            <w:tcW w:w="2857" w:type="dxa"/>
          </w:tcPr>
          <w:p w14:paraId="69CEA224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shd w:val="clear" w:color="auto" w:fill="FFFFFF"/>
              </w:rPr>
            </w:pPr>
            <w:r w:rsidRPr="00B03369">
              <w:rPr>
                <w:rFonts w:ascii="Arial" w:hAnsi="Arial" w:cs="Arial"/>
              </w:rPr>
              <w:t>CAD (N=1510)</w:t>
            </w:r>
          </w:p>
        </w:tc>
        <w:tc>
          <w:tcPr>
            <w:tcW w:w="2880" w:type="dxa"/>
          </w:tcPr>
          <w:p w14:paraId="372F4114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shd w:val="clear" w:color="auto" w:fill="FFFFFF"/>
              </w:rPr>
            </w:pPr>
            <w:r w:rsidRPr="00B03369">
              <w:rPr>
                <w:rFonts w:ascii="Arial" w:hAnsi="Arial" w:cs="Arial"/>
              </w:rPr>
              <w:t xml:space="preserve">2.29 (1.63-3.21), </w:t>
            </w:r>
            <w:r w:rsidRPr="00B03369">
              <w:rPr>
                <w:rFonts w:ascii="Arial" w:hAnsi="Arial" w:cs="Arial"/>
                <w:shd w:val="clear" w:color="auto" w:fill="FFFFFF"/>
              </w:rPr>
              <w:t>&lt;0.001</w:t>
            </w:r>
          </w:p>
        </w:tc>
        <w:tc>
          <w:tcPr>
            <w:tcW w:w="3060" w:type="dxa"/>
          </w:tcPr>
          <w:p w14:paraId="2AE07BBA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shd w:val="clear" w:color="auto" w:fill="FFFFFF"/>
              </w:rPr>
            </w:pPr>
            <w:r w:rsidRPr="00B03369">
              <w:rPr>
                <w:rFonts w:ascii="Arial" w:hAnsi="Arial" w:cs="Arial"/>
              </w:rPr>
              <w:t xml:space="preserve">2.03 (1.42-2.90), </w:t>
            </w:r>
            <w:r w:rsidRPr="00B03369">
              <w:rPr>
                <w:rFonts w:ascii="Arial" w:hAnsi="Arial" w:cs="Arial"/>
                <w:shd w:val="clear" w:color="auto" w:fill="FFFFFF"/>
              </w:rPr>
              <w:t>&lt;0.001</w:t>
            </w:r>
          </w:p>
        </w:tc>
        <w:tc>
          <w:tcPr>
            <w:tcW w:w="2880" w:type="dxa"/>
          </w:tcPr>
          <w:p w14:paraId="00F751C9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shd w:val="clear" w:color="auto" w:fill="FFFFFF"/>
              </w:rPr>
            </w:pPr>
            <w:r w:rsidRPr="00B03369">
              <w:rPr>
                <w:rFonts w:ascii="Arial" w:hAnsi="Arial" w:cs="Arial"/>
              </w:rPr>
              <w:t>2.22 (1.50-3.28)</w:t>
            </w:r>
            <w:r w:rsidRPr="00B03369">
              <w:rPr>
                <w:rFonts w:ascii="Arial" w:hAnsi="Arial" w:cs="Arial"/>
                <w:shd w:val="clear" w:color="auto" w:fill="FFFFFF"/>
              </w:rPr>
              <w:t>, &lt;0.001</w:t>
            </w:r>
          </w:p>
        </w:tc>
        <w:tc>
          <w:tcPr>
            <w:tcW w:w="3096" w:type="dxa"/>
          </w:tcPr>
          <w:p w14:paraId="2B093CE0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shd w:val="clear" w:color="auto" w:fill="FFFFFF"/>
              </w:rPr>
            </w:pPr>
            <w:r w:rsidRPr="00B03369">
              <w:rPr>
                <w:rFonts w:ascii="Arial" w:hAnsi="Arial" w:cs="Arial"/>
              </w:rPr>
              <w:t>2.18 (1.46-3.24)</w:t>
            </w:r>
            <w:r w:rsidRPr="00B03369">
              <w:rPr>
                <w:rFonts w:ascii="Arial" w:hAnsi="Arial" w:cs="Arial"/>
                <w:shd w:val="clear" w:color="auto" w:fill="FFFFFF"/>
              </w:rPr>
              <w:t>, &lt;0.001</w:t>
            </w:r>
          </w:p>
        </w:tc>
      </w:tr>
      <w:tr w:rsidR="003E054D" w:rsidRPr="00B03369" w14:paraId="3A9D35C2" w14:textId="77777777" w:rsidTr="0014059A">
        <w:trPr>
          <w:trHeight w:val="219"/>
        </w:trPr>
        <w:tc>
          <w:tcPr>
            <w:tcW w:w="2857" w:type="dxa"/>
          </w:tcPr>
          <w:p w14:paraId="3B18BBEB" w14:textId="77777777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2880" w:type="dxa"/>
          </w:tcPr>
          <w:p w14:paraId="3EEDF622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3060" w:type="dxa"/>
          </w:tcPr>
          <w:p w14:paraId="4A084AB8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880" w:type="dxa"/>
          </w:tcPr>
          <w:p w14:paraId="3B2762EA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3096" w:type="dxa"/>
          </w:tcPr>
          <w:p w14:paraId="710A7E53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shd w:val="clear" w:color="auto" w:fill="FFFFFF"/>
              </w:rPr>
            </w:pPr>
          </w:p>
        </w:tc>
      </w:tr>
      <w:tr w:rsidR="003E054D" w:rsidRPr="00B03369" w14:paraId="525E88CD" w14:textId="77777777" w:rsidTr="0014059A">
        <w:trPr>
          <w:trHeight w:val="234"/>
        </w:trPr>
        <w:tc>
          <w:tcPr>
            <w:tcW w:w="2857" w:type="dxa"/>
          </w:tcPr>
          <w:p w14:paraId="3C2413D7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i/>
              </w:rPr>
            </w:pPr>
            <w:r w:rsidRPr="00B03369">
              <w:rPr>
                <w:rFonts w:ascii="Arial" w:hAnsi="Arial" w:cs="Arial"/>
                <w:i/>
              </w:rPr>
              <w:t>Males only</w:t>
            </w:r>
          </w:p>
        </w:tc>
        <w:tc>
          <w:tcPr>
            <w:tcW w:w="2880" w:type="dxa"/>
          </w:tcPr>
          <w:p w14:paraId="4F19FA11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i/>
                <w:shd w:val="clear" w:color="auto" w:fill="FFFFFF"/>
              </w:rPr>
            </w:pPr>
          </w:p>
        </w:tc>
        <w:tc>
          <w:tcPr>
            <w:tcW w:w="3060" w:type="dxa"/>
          </w:tcPr>
          <w:p w14:paraId="329B4BA6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i/>
                <w:shd w:val="clear" w:color="auto" w:fill="FFFFFF"/>
              </w:rPr>
            </w:pPr>
          </w:p>
        </w:tc>
        <w:tc>
          <w:tcPr>
            <w:tcW w:w="2880" w:type="dxa"/>
          </w:tcPr>
          <w:p w14:paraId="0AB1E13F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i/>
                <w:shd w:val="clear" w:color="auto" w:fill="FFFFFF"/>
              </w:rPr>
            </w:pPr>
          </w:p>
        </w:tc>
        <w:tc>
          <w:tcPr>
            <w:tcW w:w="3096" w:type="dxa"/>
          </w:tcPr>
          <w:p w14:paraId="651ADB5E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i/>
                <w:shd w:val="clear" w:color="auto" w:fill="FFFFFF"/>
              </w:rPr>
            </w:pPr>
          </w:p>
        </w:tc>
      </w:tr>
      <w:tr w:rsidR="003E054D" w:rsidRPr="00B03369" w14:paraId="0F4A5331" w14:textId="77777777" w:rsidTr="0014059A">
        <w:trPr>
          <w:trHeight w:val="219"/>
        </w:trPr>
        <w:tc>
          <w:tcPr>
            <w:tcW w:w="2857" w:type="dxa"/>
          </w:tcPr>
          <w:p w14:paraId="0FB310A5" w14:textId="77777777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Nephropathy (N=639)</w:t>
            </w:r>
          </w:p>
        </w:tc>
        <w:tc>
          <w:tcPr>
            <w:tcW w:w="2880" w:type="dxa"/>
          </w:tcPr>
          <w:p w14:paraId="63923A32" w14:textId="77777777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1.76(0.94-3.30), 0.076</w:t>
            </w:r>
          </w:p>
        </w:tc>
        <w:tc>
          <w:tcPr>
            <w:tcW w:w="3060" w:type="dxa"/>
          </w:tcPr>
          <w:p w14:paraId="7BCF691A" w14:textId="77777777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1.83(0.95-3.53), 0.072</w:t>
            </w:r>
          </w:p>
        </w:tc>
        <w:tc>
          <w:tcPr>
            <w:tcW w:w="2880" w:type="dxa"/>
          </w:tcPr>
          <w:p w14:paraId="5EFFFB96" w14:textId="77777777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2.47 (1.16-5.23), 0.018</w:t>
            </w:r>
          </w:p>
        </w:tc>
        <w:tc>
          <w:tcPr>
            <w:tcW w:w="3096" w:type="dxa"/>
          </w:tcPr>
          <w:p w14:paraId="1D638DF9" w14:textId="77777777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2.41 (1.11-5.22), 0.025</w:t>
            </w:r>
          </w:p>
        </w:tc>
      </w:tr>
      <w:tr w:rsidR="003E054D" w:rsidRPr="00B03369" w14:paraId="62D31975" w14:textId="77777777" w:rsidTr="0014059A">
        <w:trPr>
          <w:trHeight w:val="234"/>
        </w:trPr>
        <w:tc>
          <w:tcPr>
            <w:tcW w:w="2857" w:type="dxa"/>
          </w:tcPr>
          <w:p w14:paraId="31662816" w14:textId="77777777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PAD (N=650)</w:t>
            </w:r>
          </w:p>
        </w:tc>
        <w:tc>
          <w:tcPr>
            <w:tcW w:w="2880" w:type="dxa"/>
          </w:tcPr>
          <w:p w14:paraId="371CB10E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B03369">
              <w:rPr>
                <w:rFonts w:ascii="Arial" w:hAnsi="Arial" w:cs="Arial"/>
              </w:rPr>
              <w:t>1.34 (0.27-6.54), 0.719</w:t>
            </w:r>
          </w:p>
        </w:tc>
        <w:tc>
          <w:tcPr>
            <w:tcW w:w="3060" w:type="dxa"/>
          </w:tcPr>
          <w:p w14:paraId="62C1307D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B03369">
              <w:rPr>
                <w:rFonts w:ascii="Arial" w:hAnsi="Arial" w:cs="Arial"/>
              </w:rPr>
              <w:t>2.28 (0.43-12.10), 0.331</w:t>
            </w:r>
          </w:p>
        </w:tc>
        <w:tc>
          <w:tcPr>
            <w:tcW w:w="2880" w:type="dxa"/>
          </w:tcPr>
          <w:p w14:paraId="286E136A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B03369">
              <w:rPr>
                <w:rFonts w:ascii="Arial" w:hAnsi="Arial" w:cs="Arial"/>
              </w:rPr>
              <w:t>1.79 (0.24-13.11), 0.567</w:t>
            </w:r>
          </w:p>
        </w:tc>
        <w:tc>
          <w:tcPr>
            <w:tcW w:w="3096" w:type="dxa"/>
          </w:tcPr>
          <w:p w14:paraId="21EB817B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B03369">
              <w:rPr>
                <w:rFonts w:ascii="Arial" w:hAnsi="Arial" w:cs="Arial"/>
              </w:rPr>
              <w:t>2.23 (0.29-17.24), 0.444</w:t>
            </w:r>
          </w:p>
        </w:tc>
      </w:tr>
      <w:tr w:rsidR="003E054D" w:rsidRPr="00B03369" w14:paraId="3F7FB977" w14:textId="77777777" w:rsidTr="0014059A">
        <w:trPr>
          <w:trHeight w:val="219"/>
        </w:trPr>
        <w:tc>
          <w:tcPr>
            <w:tcW w:w="2857" w:type="dxa"/>
          </w:tcPr>
          <w:p w14:paraId="57848C2C" w14:textId="77777777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CAD (N=593)</w:t>
            </w:r>
          </w:p>
        </w:tc>
        <w:tc>
          <w:tcPr>
            <w:tcW w:w="2880" w:type="dxa"/>
          </w:tcPr>
          <w:p w14:paraId="130258B1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B03369">
              <w:rPr>
                <w:rFonts w:ascii="Arial" w:hAnsi="Arial" w:cs="Arial"/>
              </w:rPr>
              <w:t>2.44 (1.27-4.67), 0.007</w:t>
            </w:r>
          </w:p>
        </w:tc>
        <w:tc>
          <w:tcPr>
            <w:tcW w:w="3060" w:type="dxa"/>
          </w:tcPr>
          <w:p w14:paraId="5C113692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B03369">
              <w:rPr>
                <w:rFonts w:ascii="Arial" w:hAnsi="Arial" w:cs="Arial"/>
              </w:rPr>
              <w:t>2.38 (1.22-4.64), 0.011</w:t>
            </w:r>
          </w:p>
        </w:tc>
        <w:tc>
          <w:tcPr>
            <w:tcW w:w="2880" w:type="dxa"/>
          </w:tcPr>
          <w:p w14:paraId="1B6768B1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B03369">
              <w:rPr>
                <w:rFonts w:ascii="Arial" w:hAnsi="Arial" w:cs="Arial"/>
              </w:rPr>
              <w:t>2.41 (1.11-5.21), 0.026</w:t>
            </w:r>
          </w:p>
        </w:tc>
        <w:tc>
          <w:tcPr>
            <w:tcW w:w="3096" w:type="dxa"/>
          </w:tcPr>
          <w:p w14:paraId="6928061F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B03369">
              <w:rPr>
                <w:rFonts w:ascii="Arial" w:hAnsi="Arial" w:cs="Arial"/>
              </w:rPr>
              <w:t>2.66 (1.21-5.81), 0.014</w:t>
            </w:r>
          </w:p>
        </w:tc>
      </w:tr>
      <w:tr w:rsidR="003E054D" w:rsidRPr="00B03369" w14:paraId="16D1E946" w14:textId="77777777" w:rsidTr="0014059A">
        <w:trPr>
          <w:trHeight w:val="234"/>
        </w:trPr>
        <w:tc>
          <w:tcPr>
            <w:tcW w:w="2857" w:type="dxa"/>
          </w:tcPr>
          <w:p w14:paraId="21FADAC8" w14:textId="77777777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2880" w:type="dxa"/>
          </w:tcPr>
          <w:p w14:paraId="2FA7E840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3060" w:type="dxa"/>
          </w:tcPr>
          <w:p w14:paraId="57859E90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880" w:type="dxa"/>
          </w:tcPr>
          <w:p w14:paraId="3C20E6CF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3096" w:type="dxa"/>
          </w:tcPr>
          <w:p w14:paraId="55436DA3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shd w:val="clear" w:color="auto" w:fill="FFFFFF"/>
              </w:rPr>
            </w:pPr>
          </w:p>
        </w:tc>
      </w:tr>
      <w:tr w:rsidR="003E054D" w:rsidRPr="00B03369" w14:paraId="1E9B9C9D" w14:textId="77777777" w:rsidTr="0014059A">
        <w:trPr>
          <w:trHeight w:val="452"/>
        </w:trPr>
        <w:tc>
          <w:tcPr>
            <w:tcW w:w="2857" w:type="dxa"/>
          </w:tcPr>
          <w:p w14:paraId="0DEEDADB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i/>
              </w:rPr>
            </w:pPr>
            <w:r w:rsidRPr="00B03369">
              <w:rPr>
                <w:rFonts w:ascii="Arial" w:hAnsi="Arial" w:cs="Arial"/>
                <w:i/>
              </w:rPr>
              <w:t>Females only</w:t>
            </w:r>
          </w:p>
        </w:tc>
        <w:tc>
          <w:tcPr>
            <w:tcW w:w="2880" w:type="dxa"/>
          </w:tcPr>
          <w:p w14:paraId="1F4EAE6B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i/>
                <w:shd w:val="clear" w:color="auto" w:fill="FFFFFF"/>
              </w:rPr>
            </w:pPr>
          </w:p>
        </w:tc>
        <w:tc>
          <w:tcPr>
            <w:tcW w:w="3060" w:type="dxa"/>
          </w:tcPr>
          <w:p w14:paraId="288614D1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i/>
                <w:shd w:val="clear" w:color="auto" w:fill="FFFFFF"/>
              </w:rPr>
            </w:pPr>
          </w:p>
        </w:tc>
        <w:tc>
          <w:tcPr>
            <w:tcW w:w="2880" w:type="dxa"/>
          </w:tcPr>
          <w:p w14:paraId="3AD95684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i/>
                <w:shd w:val="clear" w:color="auto" w:fill="FFFFFF"/>
              </w:rPr>
            </w:pPr>
          </w:p>
        </w:tc>
        <w:tc>
          <w:tcPr>
            <w:tcW w:w="3096" w:type="dxa"/>
          </w:tcPr>
          <w:p w14:paraId="3ED8CF75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i/>
                <w:shd w:val="clear" w:color="auto" w:fill="FFFFFF"/>
              </w:rPr>
            </w:pPr>
          </w:p>
        </w:tc>
      </w:tr>
      <w:tr w:rsidR="003E054D" w:rsidRPr="00B03369" w14:paraId="6BF0ECD2" w14:textId="77777777" w:rsidTr="0014059A">
        <w:trPr>
          <w:trHeight w:val="234"/>
        </w:trPr>
        <w:tc>
          <w:tcPr>
            <w:tcW w:w="2857" w:type="dxa"/>
          </w:tcPr>
          <w:p w14:paraId="52D3F618" w14:textId="77777777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Nephropathy (N=1007)</w:t>
            </w:r>
          </w:p>
        </w:tc>
        <w:tc>
          <w:tcPr>
            <w:tcW w:w="2880" w:type="dxa"/>
          </w:tcPr>
          <w:p w14:paraId="2894E65D" w14:textId="77777777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1.60(1.07-2.38), 0.022</w:t>
            </w:r>
          </w:p>
        </w:tc>
        <w:tc>
          <w:tcPr>
            <w:tcW w:w="3060" w:type="dxa"/>
          </w:tcPr>
          <w:p w14:paraId="735649FC" w14:textId="77777777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1.53(1.00-2.35), 0.051</w:t>
            </w:r>
          </w:p>
        </w:tc>
        <w:tc>
          <w:tcPr>
            <w:tcW w:w="2880" w:type="dxa"/>
          </w:tcPr>
          <w:p w14:paraId="50613E55" w14:textId="77777777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2.19 (1.34-3.57), 0.002</w:t>
            </w:r>
          </w:p>
        </w:tc>
        <w:tc>
          <w:tcPr>
            <w:tcW w:w="3096" w:type="dxa"/>
          </w:tcPr>
          <w:p w14:paraId="3DA13166" w14:textId="77777777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2.24 (1.36-3.70), 0.002</w:t>
            </w:r>
          </w:p>
        </w:tc>
      </w:tr>
      <w:tr w:rsidR="003E054D" w:rsidRPr="00B03369" w14:paraId="678B96A5" w14:textId="77777777" w:rsidTr="0014059A">
        <w:trPr>
          <w:trHeight w:val="219"/>
        </w:trPr>
        <w:tc>
          <w:tcPr>
            <w:tcW w:w="2857" w:type="dxa"/>
          </w:tcPr>
          <w:p w14:paraId="14BA1B2B" w14:textId="77777777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PAD (1019)</w:t>
            </w:r>
          </w:p>
        </w:tc>
        <w:tc>
          <w:tcPr>
            <w:tcW w:w="2880" w:type="dxa"/>
          </w:tcPr>
          <w:p w14:paraId="42B1033C" w14:textId="77777777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3.36 (1.41-8.04), 0.006</w:t>
            </w:r>
          </w:p>
        </w:tc>
        <w:tc>
          <w:tcPr>
            <w:tcW w:w="3060" w:type="dxa"/>
          </w:tcPr>
          <w:p w14:paraId="1BD5DAA2" w14:textId="77777777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3.94 (1.51-10.29), 0.005</w:t>
            </w:r>
          </w:p>
        </w:tc>
        <w:tc>
          <w:tcPr>
            <w:tcW w:w="2880" w:type="dxa"/>
          </w:tcPr>
          <w:p w14:paraId="7631376A" w14:textId="77777777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6.87 (2.20-21.45), 0.001</w:t>
            </w:r>
          </w:p>
        </w:tc>
        <w:tc>
          <w:tcPr>
            <w:tcW w:w="3096" w:type="dxa"/>
          </w:tcPr>
          <w:p w14:paraId="5927D10C" w14:textId="77777777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6.81 (2.12-21.85), 0.001</w:t>
            </w:r>
          </w:p>
        </w:tc>
      </w:tr>
      <w:tr w:rsidR="003E054D" w:rsidRPr="00B03369" w14:paraId="6E93AF88" w14:textId="77777777" w:rsidTr="0014059A">
        <w:trPr>
          <w:trHeight w:val="234"/>
        </w:trPr>
        <w:tc>
          <w:tcPr>
            <w:tcW w:w="2857" w:type="dxa"/>
          </w:tcPr>
          <w:p w14:paraId="711F173F" w14:textId="77777777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CAD (N=917)</w:t>
            </w:r>
          </w:p>
        </w:tc>
        <w:tc>
          <w:tcPr>
            <w:tcW w:w="2880" w:type="dxa"/>
          </w:tcPr>
          <w:p w14:paraId="50CBCDE3" w14:textId="77777777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 xml:space="preserve">2.23 (1.50-3.32), &lt;0.001  </w:t>
            </w:r>
          </w:p>
        </w:tc>
        <w:tc>
          <w:tcPr>
            <w:tcW w:w="3060" w:type="dxa"/>
          </w:tcPr>
          <w:p w14:paraId="35A65D00" w14:textId="77777777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1.89 (1.24-2.87), 0.003</w:t>
            </w:r>
          </w:p>
        </w:tc>
        <w:tc>
          <w:tcPr>
            <w:tcW w:w="2880" w:type="dxa"/>
          </w:tcPr>
          <w:p w14:paraId="4A4A932E" w14:textId="77777777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2.16 (1.36-3.45), 0.001</w:t>
            </w:r>
          </w:p>
        </w:tc>
        <w:tc>
          <w:tcPr>
            <w:tcW w:w="3096" w:type="dxa"/>
          </w:tcPr>
          <w:p w14:paraId="29FD1ECF" w14:textId="77777777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2.07 (1.29-3.33), 0.003</w:t>
            </w:r>
          </w:p>
        </w:tc>
      </w:tr>
    </w:tbl>
    <w:p w14:paraId="32C1E76C" w14:textId="77777777" w:rsidR="003E054D" w:rsidRPr="00B03369" w:rsidRDefault="003E054D" w:rsidP="003E054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53D7ED2E" w14:textId="77777777" w:rsidR="003E054D" w:rsidRPr="00B03369" w:rsidRDefault="003E054D" w:rsidP="003E054D">
      <w:pPr>
        <w:spacing w:after="240" w:line="240" w:lineRule="auto"/>
        <w:jc w:val="both"/>
        <w:rPr>
          <w:rFonts w:ascii="Arial" w:hAnsi="Arial" w:cs="Arial"/>
        </w:rPr>
      </w:pPr>
      <w:r w:rsidRPr="00B03369">
        <w:rPr>
          <w:rFonts w:ascii="Arial" w:hAnsi="Arial" w:cs="Arial"/>
        </w:rPr>
        <w:t xml:space="preserve">Definition of abbreviations:  </w:t>
      </w:r>
      <w:r w:rsidRPr="00B03369">
        <w:rPr>
          <w:rFonts w:ascii="Arial" w:hAnsi="Arial" w:cs="Arial"/>
          <w:shd w:val="clear" w:color="auto" w:fill="FFFFFF"/>
        </w:rPr>
        <w:t xml:space="preserve">CAD = Coronary artery disease; </w:t>
      </w:r>
      <w:r w:rsidRPr="00B03369">
        <w:rPr>
          <w:rFonts w:ascii="Arial" w:hAnsi="Arial" w:cs="Arial"/>
        </w:rPr>
        <w:t>CI = Confidence interval; OR = odds ratio;</w:t>
      </w:r>
      <w:r w:rsidRPr="00B03369">
        <w:rPr>
          <w:rFonts w:ascii="Arial" w:hAnsi="Arial" w:cs="Arial"/>
          <w:shd w:val="clear" w:color="auto" w:fill="FFFFFF"/>
        </w:rPr>
        <w:t xml:space="preserve"> </w:t>
      </w:r>
      <w:r w:rsidRPr="00B03369">
        <w:rPr>
          <w:rFonts w:ascii="Arial" w:hAnsi="Arial" w:cs="Arial"/>
        </w:rPr>
        <w:t>PAD = Peripheral arterial disease</w:t>
      </w:r>
      <w:r w:rsidRPr="00B03369">
        <w:rPr>
          <w:rFonts w:ascii="Arial" w:hAnsi="Arial" w:cs="Arial"/>
          <w:shd w:val="clear" w:color="auto" w:fill="FFFFFF"/>
        </w:rPr>
        <w:t>.</w:t>
      </w:r>
    </w:p>
    <w:p w14:paraId="1DB2DA79" w14:textId="77777777" w:rsidR="003E054D" w:rsidRPr="00B03369" w:rsidRDefault="003E054D" w:rsidP="003E054D">
      <w:pPr>
        <w:spacing w:after="240" w:line="240" w:lineRule="auto"/>
        <w:jc w:val="both"/>
        <w:rPr>
          <w:rFonts w:ascii="Arial" w:hAnsi="Arial" w:cs="Arial"/>
          <w:shd w:val="clear" w:color="auto" w:fill="FFFFFF"/>
        </w:rPr>
      </w:pPr>
      <w:r w:rsidRPr="00B03369">
        <w:rPr>
          <w:rFonts w:ascii="Arial" w:hAnsi="Arial" w:cs="Arial"/>
          <w:shd w:val="clear" w:color="auto" w:fill="FFFFFF"/>
        </w:rPr>
        <w:t xml:space="preserve">Model 1 – adjusted for age and sex; model 2 – adjusted for age, sex, and socioeconomic status; model 3 – adjusted for age, sex, socioeconomic status, smoking; systolic blood pressure, body mass index, total cholesterol, and HbA1; model 4 – adjusted for age, sex, socioeconomic status, smoking; systolic blood pressure, BMI, total cholesterol, HbA1, CRP, and serum uric acid. </w:t>
      </w:r>
    </w:p>
    <w:p w14:paraId="08A33FE5" w14:textId="5E26D1DC" w:rsidR="003E054D" w:rsidRPr="00B03369" w:rsidRDefault="003E054D" w:rsidP="003E054D">
      <w:pPr>
        <w:rPr>
          <w:rFonts w:ascii="Arial" w:hAnsi="Arial" w:cs="Arial"/>
          <w:shd w:val="clear" w:color="auto" w:fill="FFFFFF"/>
        </w:rPr>
        <w:sectPr w:rsidR="003E054D" w:rsidRPr="00B03369" w:rsidSect="003E054D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6840" w:h="11907" w:orient="landscape" w:code="9"/>
          <w:pgMar w:top="1440" w:right="1440" w:bottom="1440" w:left="709" w:header="720" w:footer="720" w:gutter="0"/>
          <w:cols w:space="720"/>
          <w:titlePg/>
          <w:docGrid w:linePitch="360"/>
        </w:sectPr>
      </w:pPr>
      <w:r w:rsidRPr="00B03369">
        <w:rPr>
          <w:rFonts w:ascii="Arial" w:hAnsi="Arial" w:cs="Arial"/>
          <w:shd w:val="clear" w:color="auto" w:fill="FFFFFF"/>
        </w:rPr>
        <w:t xml:space="preserve">* </w:t>
      </w:r>
      <w:r w:rsidR="00D7062E" w:rsidRPr="00B03369">
        <w:rPr>
          <w:rFonts w:ascii="Arial" w:hAnsi="Arial" w:cs="Arial"/>
          <w:shd w:val="clear" w:color="auto" w:fill="FFFFFF"/>
        </w:rPr>
        <w:t>IH</w:t>
      </w:r>
      <w:r w:rsidRPr="00B03369">
        <w:rPr>
          <w:rFonts w:ascii="Arial" w:hAnsi="Arial" w:cs="Arial"/>
          <w:shd w:val="clear" w:color="auto" w:fill="FFFFFF"/>
        </w:rPr>
        <w:t xml:space="preserve"> based on HbA1c of 5.7% – 6.5% and fasting plasma glucose of 6.0 - 6.9 mmol/L.</w:t>
      </w:r>
    </w:p>
    <w:p w14:paraId="55ED667C" w14:textId="0DFAF489" w:rsidR="003E054D" w:rsidRPr="00B03369" w:rsidRDefault="003E054D" w:rsidP="003E054D">
      <w:pPr>
        <w:autoSpaceDE w:val="0"/>
        <w:autoSpaceDN w:val="0"/>
        <w:adjustRightInd w:val="0"/>
        <w:spacing w:after="240" w:line="240" w:lineRule="auto"/>
        <w:jc w:val="both"/>
        <w:rPr>
          <w:rFonts w:ascii="Arial" w:hAnsi="Arial" w:cs="Arial"/>
        </w:rPr>
      </w:pPr>
      <w:r w:rsidRPr="00B03369">
        <w:rPr>
          <w:rFonts w:ascii="Arial" w:hAnsi="Arial" w:cs="Arial"/>
        </w:rPr>
        <w:lastRenderedPageBreak/>
        <w:t xml:space="preserve">Supplementary Table 2: Multivariable logistic regression models additionally adjusted for cholesterol-lowering and </w:t>
      </w:r>
      <w:r w:rsidR="0010018E" w:rsidRPr="00B03369">
        <w:rPr>
          <w:rFonts w:ascii="Arial" w:hAnsi="Arial" w:cs="Arial"/>
        </w:rPr>
        <w:t>antihypertensive medications</w:t>
      </w:r>
      <w:r w:rsidRPr="00B03369">
        <w:rPr>
          <w:rFonts w:ascii="Arial" w:hAnsi="Arial" w:cs="Arial"/>
        </w:rPr>
        <w:t xml:space="preserve">. Models for nephropathy, PAD, and CAD among Ghanaians with </w:t>
      </w:r>
      <w:r w:rsidR="00D7062E" w:rsidRPr="00B03369">
        <w:rPr>
          <w:rFonts w:ascii="Arial" w:hAnsi="Arial" w:cs="Arial"/>
        </w:rPr>
        <w:t>IH</w:t>
      </w:r>
      <w:r w:rsidRPr="00B03369">
        <w:rPr>
          <w:rFonts w:ascii="Arial" w:hAnsi="Arial" w:cs="Arial"/>
        </w:rPr>
        <w:t xml:space="preserve"> living in Ghana and Ghanaians living in Europe (reference = Ghanaians living in Europe).</w:t>
      </w:r>
    </w:p>
    <w:tbl>
      <w:tblPr>
        <w:tblStyle w:val="TableGrid"/>
        <w:tblW w:w="8703" w:type="dxa"/>
        <w:tblInd w:w="108" w:type="dxa"/>
        <w:tblLook w:val="04A0" w:firstRow="1" w:lastRow="0" w:firstColumn="1" w:lastColumn="0" w:noHBand="0" w:noVBand="1"/>
      </w:tblPr>
      <w:tblGrid>
        <w:gridCol w:w="4334"/>
        <w:gridCol w:w="4369"/>
      </w:tblGrid>
      <w:tr w:rsidR="003E054D" w:rsidRPr="00B03369" w14:paraId="7D2EC395" w14:textId="77777777" w:rsidTr="0014059A">
        <w:trPr>
          <w:trHeight w:val="209"/>
        </w:trPr>
        <w:tc>
          <w:tcPr>
            <w:tcW w:w="4334" w:type="dxa"/>
          </w:tcPr>
          <w:p w14:paraId="0F817506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i/>
                <w:shd w:val="clear" w:color="auto" w:fill="FFFFFF"/>
              </w:rPr>
            </w:pPr>
          </w:p>
        </w:tc>
        <w:tc>
          <w:tcPr>
            <w:tcW w:w="4369" w:type="dxa"/>
          </w:tcPr>
          <w:p w14:paraId="74730FB7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i/>
                <w:shd w:val="clear" w:color="auto" w:fill="FFFFFF"/>
              </w:rPr>
            </w:pPr>
            <w:r w:rsidRPr="00B03369">
              <w:rPr>
                <w:rFonts w:ascii="Arial" w:hAnsi="Arial" w:cs="Arial"/>
                <w:shd w:val="clear" w:color="auto" w:fill="FFFFFF"/>
              </w:rPr>
              <w:t>OR (95% ci), p-value</w:t>
            </w:r>
          </w:p>
        </w:tc>
      </w:tr>
      <w:tr w:rsidR="003E054D" w:rsidRPr="00B03369" w14:paraId="234EB5DA" w14:textId="77777777" w:rsidTr="0014059A">
        <w:trPr>
          <w:trHeight w:val="209"/>
        </w:trPr>
        <w:tc>
          <w:tcPr>
            <w:tcW w:w="4334" w:type="dxa"/>
          </w:tcPr>
          <w:p w14:paraId="06121EBF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i/>
                <w:shd w:val="clear" w:color="auto" w:fill="FFFFFF"/>
              </w:rPr>
            </w:pPr>
            <w:r w:rsidRPr="00B03369">
              <w:rPr>
                <w:rFonts w:ascii="Arial" w:hAnsi="Arial" w:cs="Arial"/>
                <w:i/>
                <w:shd w:val="clear" w:color="auto" w:fill="FFFFFF"/>
              </w:rPr>
              <w:t>All Participants</w:t>
            </w:r>
          </w:p>
        </w:tc>
        <w:tc>
          <w:tcPr>
            <w:tcW w:w="4369" w:type="dxa"/>
          </w:tcPr>
          <w:p w14:paraId="0032435B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shd w:val="clear" w:color="auto" w:fill="FFFFFF"/>
              </w:rPr>
            </w:pPr>
          </w:p>
        </w:tc>
      </w:tr>
      <w:tr w:rsidR="003E054D" w:rsidRPr="00B03369" w14:paraId="627354F3" w14:textId="77777777" w:rsidTr="0014059A">
        <w:trPr>
          <w:trHeight w:val="222"/>
        </w:trPr>
        <w:tc>
          <w:tcPr>
            <w:tcW w:w="4334" w:type="dxa"/>
          </w:tcPr>
          <w:p w14:paraId="1DA34417" w14:textId="77777777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Nephropathy (N=1646)</w:t>
            </w:r>
          </w:p>
        </w:tc>
        <w:tc>
          <w:tcPr>
            <w:tcW w:w="4369" w:type="dxa"/>
          </w:tcPr>
          <w:p w14:paraId="1B77EAB1" w14:textId="77777777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  <w:shd w:val="clear" w:color="auto" w:fill="FFFFFF"/>
              </w:rPr>
              <w:t>2.15 (1.47-3.15</w:t>
            </w:r>
            <w:r w:rsidRPr="00B03369">
              <w:rPr>
                <w:rFonts w:ascii="Arial" w:hAnsi="Arial" w:cs="Arial"/>
              </w:rPr>
              <w:t xml:space="preserve">), </w:t>
            </w:r>
            <w:r w:rsidRPr="00B03369">
              <w:rPr>
                <w:rFonts w:ascii="Arial" w:hAnsi="Arial" w:cs="Arial"/>
                <w:shd w:val="clear" w:color="auto" w:fill="FFFFFF"/>
              </w:rPr>
              <w:t>&lt;0.001</w:t>
            </w:r>
          </w:p>
        </w:tc>
      </w:tr>
      <w:tr w:rsidR="003E054D" w:rsidRPr="00B03369" w14:paraId="364F22B1" w14:textId="77777777" w:rsidTr="0014059A">
        <w:trPr>
          <w:trHeight w:val="208"/>
        </w:trPr>
        <w:tc>
          <w:tcPr>
            <w:tcW w:w="4334" w:type="dxa"/>
          </w:tcPr>
          <w:p w14:paraId="7D8EE782" w14:textId="77777777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PAD (1669)</w:t>
            </w:r>
          </w:p>
        </w:tc>
        <w:tc>
          <w:tcPr>
            <w:tcW w:w="4369" w:type="dxa"/>
          </w:tcPr>
          <w:p w14:paraId="6E546261" w14:textId="2D8853D4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5.24 (2.15-12.79), &lt;0.001</w:t>
            </w:r>
          </w:p>
        </w:tc>
      </w:tr>
      <w:tr w:rsidR="003E054D" w:rsidRPr="00B03369" w14:paraId="08D77CAD" w14:textId="77777777" w:rsidTr="0014059A">
        <w:trPr>
          <w:trHeight w:val="222"/>
        </w:trPr>
        <w:tc>
          <w:tcPr>
            <w:tcW w:w="4334" w:type="dxa"/>
          </w:tcPr>
          <w:p w14:paraId="14F2B918" w14:textId="77777777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CAD (N=1510)</w:t>
            </w:r>
          </w:p>
        </w:tc>
        <w:tc>
          <w:tcPr>
            <w:tcW w:w="4369" w:type="dxa"/>
          </w:tcPr>
          <w:p w14:paraId="3EB38A90" w14:textId="77777777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2.55 (1.77-3.68),  &lt;0.001</w:t>
            </w:r>
          </w:p>
        </w:tc>
      </w:tr>
      <w:tr w:rsidR="003E054D" w:rsidRPr="00B03369" w14:paraId="35A50FA5" w14:textId="77777777" w:rsidTr="0014059A">
        <w:trPr>
          <w:trHeight w:val="208"/>
        </w:trPr>
        <w:tc>
          <w:tcPr>
            <w:tcW w:w="4334" w:type="dxa"/>
          </w:tcPr>
          <w:p w14:paraId="4DD69B77" w14:textId="77777777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4369" w:type="dxa"/>
          </w:tcPr>
          <w:p w14:paraId="3D16FAEC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shd w:val="clear" w:color="auto" w:fill="FFFFFF"/>
              </w:rPr>
            </w:pPr>
          </w:p>
        </w:tc>
      </w:tr>
      <w:tr w:rsidR="003E054D" w:rsidRPr="00B03369" w14:paraId="252FA3E6" w14:textId="77777777" w:rsidTr="0014059A">
        <w:trPr>
          <w:trHeight w:val="222"/>
        </w:trPr>
        <w:tc>
          <w:tcPr>
            <w:tcW w:w="4334" w:type="dxa"/>
          </w:tcPr>
          <w:p w14:paraId="1855F39A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i/>
              </w:rPr>
            </w:pPr>
            <w:r w:rsidRPr="00B03369">
              <w:rPr>
                <w:rFonts w:ascii="Arial" w:hAnsi="Arial" w:cs="Arial"/>
                <w:i/>
              </w:rPr>
              <w:t>Males only</w:t>
            </w:r>
          </w:p>
        </w:tc>
        <w:tc>
          <w:tcPr>
            <w:tcW w:w="4369" w:type="dxa"/>
          </w:tcPr>
          <w:p w14:paraId="346F1970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i/>
                <w:shd w:val="clear" w:color="auto" w:fill="FFFFFF"/>
              </w:rPr>
            </w:pPr>
          </w:p>
        </w:tc>
      </w:tr>
      <w:tr w:rsidR="003E054D" w:rsidRPr="00B03369" w14:paraId="0FA8341E" w14:textId="77777777" w:rsidTr="0014059A">
        <w:trPr>
          <w:trHeight w:val="208"/>
        </w:trPr>
        <w:tc>
          <w:tcPr>
            <w:tcW w:w="4334" w:type="dxa"/>
          </w:tcPr>
          <w:p w14:paraId="2FAF6999" w14:textId="77777777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Nephropathy (N=639)</w:t>
            </w:r>
          </w:p>
        </w:tc>
        <w:tc>
          <w:tcPr>
            <w:tcW w:w="4369" w:type="dxa"/>
          </w:tcPr>
          <w:p w14:paraId="7772F183" w14:textId="77777777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  <w:shd w:val="clear" w:color="auto" w:fill="FFFFFF"/>
              </w:rPr>
              <w:t>2.52 (1.27-5.02), 0.008</w:t>
            </w:r>
          </w:p>
        </w:tc>
      </w:tr>
      <w:tr w:rsidR="003E054D" w:rsidRPr="00B03369" w14:paraId="087FFBF7" w14:textId="77777777" w:rsidTr="0014059A">
        <w:trPr>
          <w:trHeight w:val="222"/>
        </w:trPr>
        <w:tc>
          <w:tcPr>
            <w:tcW w:w="4334" w:type="dxa"/>
          </w:tcPr>
          <w:p w14:paraId="42E40A3C" w14:textId="77777777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PAD (N=650)</w:t>
            </w:r>
          </w:p>
        </w:tc>
        <w:tc>
          <w:tcPr>
            <w:tcW w:w="4369" w:type="dxa"/>
          </w:tcPr>
          <w:p w14:paraId="4169877F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B03369">
              <w:rPr>
                <w:rFonts w:ascii="Arial" w:hAnsi="Arial" w:cs="Arial"/>
                <w:shd w:val="clear" w:color="auto" w:fill="FFFFFF"/>
              </w:rPr>
              <w:t>1.83 (0.32-10.57), 0.501</w:t>
            </w:r>
          </w:p>
        </w:tc>
      </w:tr>
      <w:tr w:rsidR="003E054D" w:rsidRPr="00B03369" w14:paraId="0F7CD50A" w14:textId="77777777" w:rsidTr="0014059A">
        <w:trPr>
          <w:trHeight w:val="208"/>
        </w:trPr>
        <w:tc>
          <w:tcPr>
            <w:tcW w:w="4334" w:type="dxa"/>
          </w:tcPr>
          <w:p w14:paraId="30F1EAA1" w14:textId="77777777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CAD (N=593)</w:t>
            </w:r>
          </w:p>
        </w:tc>
        <w:tc>
          <w:tcPr>
            <w:tcW w:w="4369" w:type="dxa"/>
          </w:tcPr>
          <w:p w14:paraId="4BC2E94C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B03369">
              <w:rPr>
                <w:rFonts w:ascii="Arial" w:hAnsi="Arial" w:cs="Arial"/>
                <w:shd w:val="clear" w:color="auto" w:fill="FFFFFF"/>
              </w:rPr>
              <w:t>3.20 (1.61-6.35), 0.001</w:t>
            </w:r>
          </w:p>
        </w:tc>
      </w:tr>
      <w:tr w:rsidR="003E054D" w:rsidRPr="00B03369" w14:paraId="6EF46B8C" w14:textId="77777777" w:rsidTr="0014059A">
        <w:trPr>
          <w:trHeight w:val="222"/>
        </w:trPr>
        <w:tc>
          <w:tcPr>
            <w:tcW w:w="4334" w:type="dxa"/>
          </w:tcPr>
          <w:p w14:paraId="43059E99" w14:textId="77777777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4369" w:type="dxa"/>
          </w:tcPr>
          <w:p w14:paraId="49A235BD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shd w:val="clear" w:color="auto" w:fill="FFFFFF"/>
              </w:rPr>
            </w:pPr>
          </w:p>
        </w:tc>
      </w:tr>
      <w:tr w:rsidR="003E054D" w:rsidRPr="00B03369" w14:paraId="613F39D4" w14:textId="77777777" w:rsidTr="0014059A">
        <w:trPr>
          <w:trHeight w:val="429"/>
        </w:trPr>
        <w:tc>
          <w:tcPr>
            <w:tcW w:w="4334" w:type="dxa"/>
          </w:tcPr>
          <w:p w14:paraId="31CEDC89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i/>
              </w:rPr>
            </w:pPr>
            <w:r w:rsidRPr="00B03369">
              <w:rPr>
                <w:rFonts w:ascii="Arial" w:hAnsi="Arial" w:cs="Arial"/>
                <w:i/>
              </w:rPr>
              <w:t>Females only</w:t>
            </w:r>
          </w:p>
        </w:tc>
        <w:tc>
          <w:tcPr>
            <w:tcW w:w="4369" w:type="dxa"/>
          </w:tcPr>
          <w:p w14:paraId="67EF4537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i/>
                <w:shd w:val="clear" w:color="auto" w:fill="FFFFFF"/>
              </w:rPr>
            </w:pPr>
          </w:p>
        </w:tc>
      </w:tr>
      <w:tr w:rsidR="003E054D" w:rsidRPr="00B03369" w14:paraId="7E0E35BA" w14:textId="77777777" w:rsidTr="0014059A">
        <w:trPr>
          <w:trHeight w:val="222"/>
        </w:trPr>
        <w:tc>
          <w:tcPr>
            <w:tcW w:w="4334" w:type="dxa"/>
          </w:tcPr>
          <w:p w14:paraId="519A549A" w14:textId="77777777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Nephropathy (N=1007)</w:t>
            </w:r>
          </w:p>
        </w:tc>
        <w:tc>
          <w:tcPr>
            <w:tcW w:w="4369" w:type="dxa"/>
          </w:tcPr>
          <w:p w14:paraId="28AC88F0" w14:textId="77777777" w:rsidR="003E054D" w:rsidRPr="00B03369" w:rsidRDefault="003E054D" w:rsidP="0014059A">
            <w:pPr>
              <w:rPr>
                <w:rFonts w:ascii="Arial" w:hAnsi="Arial" w:cs="Arial"/>
                <w:shd w:val="clear" w:color="auto" w:fill="FFFFFF"/>
              </w:rPr>
            </w:pPr>
            <w:r w:rsidRPr="00B03369">
              <w:rPr>
                <w:rFonts w:ascii="Arial" w:hAnsi="Arial" w:cs="Arial"/>
                <w:shd w:val="clear" w:color="auto" w:fill="FFFFFF"/>
              </w:rPr>
              <w:t>2.23 (1.39-3.59), 0.001</w:t>
            </w:r>
          </w:p>
        </w:tc>
      </w:tr>
      <w:tr w:rsidR="003E054D" w:rsidRPr="00B03369" w14:paraId="2CA907D2" w14:textId="77777777" w:rsidTr="0014059A">
        <w:trPr>
          <w:trHeight w:val="208"/>
        </w:trPr>
        <w:tc>
          <w:tcPr>
            <w:tcW w:w="4334" w:type="dxa"/>
          </w:tcPr>
          <w:p w14:paraId="023018E9" w14:textId="77777777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PAD (1019)</w:t>
            </w:r>
          </w:p>
        </w:tc>
        <w:tc>
          <w:tcPr>
            <w:tcW w:w="4369" w:type="dxa"/>
          </w:tcPr>
          <w:p w14:paraId="0A384B2F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color w:val="FF0000"/>
              </w:rPr>
            </w:pPr>
            <w:r w:rsidRPr="00B03369">
              <w:rPr>
                <w:rFonts w:ascii="Arial" w:hAnsi="Arial" w:cs="Arial"/>
                <w:shd w:val="clear" w:color="auto" w:fill="FFFFFF"/>
              </w:rPr>
              <w:t xml:space="preserve">10.07 (2.93-34.58), </w:t>
            </w:r>
            <w:r w:rsidRPr="00B03369">
              <w:rPr>
                <w:rFonts w:ascii="Arial" w:hAnsi="Arial" w:cs="Arial"/>
              </w:rPr>
              <w:t>&lt;0.001</w:t>
            </w:r>
          </w:p>
        </w:tc>
      </w:tr>
      <w:tr w:rsidR="003E054D" w:rsidRPr="00B03369" w14:paraId="4746CE5A" w14:textId="77777777" w:rsidTr="0014059A">
        <w:trPr>
          <w:trHeight w:val="222"/>
        </w:trPr>
        <w:tc>
          <w:tcPr>
            <w:tcW w:w="4334" w:type="dxa"/>
          </w:tcPr>
          <w:p w14:paraId="6B9DC12B" w14:textId="77777777" w:rsidR="003E054D" w:rsidRPr="00B03369" w:rsidRDefault="003E054D" w:rsidP="0014059A">
            <w:pPr>
              <w:contextualSpacing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CAD (N=917)</w:t>
            </w:r>
          </w:p>
        </w:tc>
        <w:tc>
          <w:tcPr>
            <w:tcW w:w="4369" w:type="dxa"/>
          </w:tcPr>
          <w:p w14:paraId="1E0880ED" w14:textId="77777777" w:rsidR="003E054D" w:rsidRPr="00B03369" w:rsidRDefault="003E054D" w:rsidP="0014059A">
            <w:pPr>
              <w:contextualSpacing/>
              <w:rPr>
                <w:rFonts w:ascii="Arial" w:hAnsi="Arial" w:cs="Arial"/>
                <w:color w:val="FF0000"/>
              </w:rPr>
            </w:pPr>
            <w:r w:rsidRPr="00B03369">
              <w:rPr>
                <w:rFonts w:ascii="Arial" w:hAnsi="Arial" w:cs="Arial"/>
                <w:shd w:val="clear" w:color="auto" w:fill="FFFFFF"/>
              </w:rPr>
              <w:t>2.22 (1.41-3.48), 0.001</w:t>
            </w:r>
          </w:p>
        </w:tc>
      </w:tr>
    </w:tbl>
    <w:p w14:paraId="02672CC3" w14:textId="77777777" w:rsidR="003E054D" w:rsidRPr="00B03369" w:rsidRDefault="003E054D" w:rsidP="003E054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4B2CF50E" w14:textId="77777777" w:rsidR="003E054D" w:rsidRPr="00B03369" w:rsidRDefault="003E054D" w:rsidP="003E054D">
      <w:pPr>
        <w:spacing w:after="240" w:line="240" w:lineRule="auto"/>
        <w:jc w:val="both"/>
        <w:rPr>
          <w:rFonts w:ascii="Arial" w:hAnsi="Arial" w:cs="Arial"/>
        </w:rPr>
      </w:pPr>
      <w:r w:rsidRPr="00B03369">
        <w:rPr>
          <w:rFonts w:ascii="Arial" w:hAnsi="Arial" w:cs="Arial"/>
        </w:rPr>
        <w:t xml:space="preserve">Definition of abbreviations:  </w:t>
      </w:r>
      <w:r w:rsidRPr="00B03369">
        <w:rPr>
          <w:rFonts w:ascii="Arial" w:hAnsi="Arial" w:cs="Arial"/>
          <w:shd w:val="clear" w:color="auto" w:fill="FFFFFF"/>
        </w:rPr>
        <w:t xml:space="preserve">CAD = Coronary artery disease; </w:t>
      </w:r>
      <w:r w:rsidRPr="00B03369">
        <w:rPr>
          <w:rFonts w:ascii="Arial" w:hAnsi="Arial" w:cs="Arial"/>
        </w:rPr>
        <w:t>CI = Confidence interval; CVD = cardiovascular disease; OR = odds ratio;</w:t>
      </w:r>
      <w:r w:rsidRPr="00B03369">
        <w:rPr>
          <w:rFonts w:ascii="Arial" w:hAnsi="Arial" w:cs="Arial"/>
          <w:shd w:val="clear" w:color="auto" w:fill="FFFFFF"/>
        </w:rPr>
        <w:t xml:space="preserve"> </w:t>
      </w:r>
      <w:r w:rsidRPr="00B03369">
        <w:rPr>
          <w:rFonts w:ascii="Arial" w:hAnsi="Arial" w:cs="Arial"/>
        </w:rPr>
        <w:t>PAD = Peripheral arterial disease</w:t>
      </w:r>
      <w:r w:rsidRPr="00B03369">
        <w:rPr>
          <w:rFonts w:ascii="Arial" w:hAnsi="Arial" w:cs="Arial"/>
          <w:shd w:val="clear" w:color="auto" w:fill="FFFFFF"/>
        </w:rPr>
        <w:t>.</w:t>
      </w:r>
    </w:p>
    <w:p w14:paraId="16C1E71E" w14:textId="3F7A988F" w:rsidR="003E054D" w:rsidRPr="00B03369" w:rsidRDefault="003E054D" w:rsidP="003E054D">
      <w:pPr>
        <w:spacing w:after="240" w:line="240" w:lineRule="auto"/>
        <w:jc w:val="both"/>
        <w:rPr>
          <w:rFonts w:ascii="Arial" w:hAnsi="Arial" w:cs="Arial"/>
          <w:shd w:val="clear" w:color="auto" w:fill="FFFFFF"/>
        </w:rPr>
      </w:pPr>
      <w:r w:rsidRPr="00B03369">
        <w:rPr>
          <w:rFonts w:ascii="Arial" w:hAnsi="Arial" w:cs="Arial"/>
          <w:shd w:val="clear" w:color="auto" w:fill="FFFFFF"/>
        </w:rPr>
        <w:t>Model adjusted for age, sex, socioeconomic status, smoking; systolic blood pressure, body mass index, total cholesterol, HbA1; c-reactive protein, serum uric acid, cholesterol-lowering</w:t>
      </w:r>
      <w:r w:rsidR="003D220B" w:rsidRPr="00B03369">
        <w:rPr>
          <w:rFonts w:ascii="Arial" w:hAnsi="Arial" w:cs="Arial"/>
          <w:shd w:val="clear" w:color="auto" w:fill="FFFFFF"/>
        </w:rPr>
        <w:t>,</w:t>
      </w:r>
      <w:r w:rsidRPr="00B03369">
        <w:rPr>
          <w:rFonts w:ascii="Arial" w:hAnsi="Arial" w:cs="Arial"/>
          <w:shd w:val="clear" w:color="auto" w:fill="FFFFFF"/>
        </w:rPr>
        <w:t xml:space="preserve"> </w:t>
      </w:r>
      <w:r w:rsidR="0010018E" w:rsidRPr="00B03369">
        <w:rPr>
          <w:rFonts w:ascii="Arial" w:hAnsi="Arial" w:cs="Arial"/>
          <w:shd w:val="clear" w:color="auto" w:fill="FFFFFF"/>
        </w:rPr>
        <w:t xml:space="preserve">and antihypertensive </w:t>
      </w:r>
      <w:r w:rsidR="0010018E" w:rsidRPr="00B03369">
        <w:rPr>
          <w:rFonts w:ascii="Arial" w:hAnsi="Arial" w:cs="Arial"/>
        </w:rPr>
        <w:t>medications.</w:t>
      </w:r>
      <w:r w:rsidRPr="00B03369">
        <w:rPr>
          <w:rFonts w:ascii="Arial" w:hAnsi="Arial" w:cs="Arial"/>
          <w:shd w:val="clear" w:color="auto" w:fill="FFFFFF"/>
        </w:rPr>
        <w:t xml:space="preserve"> </w:t>
      </w:r>
    </w:p>
    <w:p w14:paraId="27CC29E4" w14:textId="77777777" w:rsidR="003E054D" w:rsidRPr="00B03369" w:rsidRDefault="003E054D" w:rsidP="003E054D">
      <w:pPr>
        <w:rPr>
          <w:rFonts w:ascii="Arial" w:hAnsi="Arial" w:cs="Arial"/>
          <w:shd w:val="clear" w:color="auto" w:fill="FFFFFF"/>
        </w:rPr>
      </w:pPr>
    </w:p>
    <w:p w14:paraId="05218D24" w14:textId="77777777" w:rsidR="00A94404" w:rsidRPr="00B03369" w:rsidRDefault="00A94404">
      <w:pPr>
        <w:rPr>
          <w:rFonts w:ascii="Arial" w:hAnsi="Arial" w:cs="Arial"/>
          <w:shd w:val="clear" w:color="auto" w:fill="FFFFFF"/>
        </w:rPr>
      </w:pPr>
    </w:p>
    <w:p w14:paraId="1D59E16B" w14:textId="77777777" w:rsidR="00A94404" w:rsidRPr="00B03369" w:rsidRDefault="00A94404">
      <w:pPr>
        <w:rPr>
          <w:rFonts w:ascii="Arial" w:hAnsi="Arial" w:cs="Arial"/>
          <w:shd w:val="clear" w:color="auto" w:fill="FFFFFF"/>
        </w:rPr>
      </w:pPr>
      <w:r w:rsidRPr="00B03369">
        <w:rPr>
          <w:rFonts w:ascii="Arial" w:hAnsi="Arial" w:cs="Arial"/>
          <w:shd w:val="clear" w:color="auto" w:fill="FFFFFF"/>
        </w:rPr>
        <w:br w:type="page"/>
      </w:r>
    </w:p>
    <w:p w14:paraId="3D807527" w14:textId="77777777" w:rsidR="0054353F" w:rsidRPr="00B03369" w:rsidRDefault="0054353F" w:rsidP="00A94404">
      <w:pPr>
        <w:spacing w:after="240" w:line="240" w:lineRule="auto"/>
        <w:jc w:val="both"/>
        <w:rPr>
          <w:rFonts w:ascii="Arial" w:hAnsi="Arial" w:cs="Arial"/>
        </w:rPr>
        <w:sectPr w:rsidR="0054353F" w:rsidRPr="00B03369" w:rsidSect="007E4C2A">
          <w:pgSz w:w="11907" w:h="16840" w:code="9"/>
          <w:pgMar w:top="709" w:right="1440" w:bottom="1440" w:left="1440" w:header="720" w:footer="720" w:gutter="0"/>
          <w:cols w:space="720"/>
          <w:titlePg/>
          <w:docGrid w:linePitch="360"/>
        </w:sectPr>
      </w:pPr>
    </w:p>
    <w:p w14:paraId="1C298E54" w14:textId="4DC6604F" w:rsidR="00A94404" w:rsidRPr="00B03369" w:rsidRDefault="00A94404" w:rsidP="00A94404">
      <w:pPr>
        <w:spacing w:after="240" w:line="240" w:lineRule="auto"/>
        <w:jc w:val="both"/>
        <w:rPr>
          <w:rFonts w:ascii="Arial" w:hAnsi="Arial" w:cs="Arial"/>
        </w:rPr>
      </w:pPr>
      <w:r w:rsidRPr="00B03369">
        <w:rPr>
          <w:rFonts w:ascii="Arial" w:hAnsi="Arial" w:cs="Arial"/>
        </w:rPr>
        <w:lastRenderedPageBreak/>
        <w:t xml:space="preserve">Supplementary Table 3: Microvascular and Macrovascular Complications among migrants and non-migrants with IH stratified by </w:t>
      </w:r>
      <w:r w:rsidR="00CC2131" w:rsidRPr="00B03369">
        <w:rPr>
          <w:rFonts w:ascii="Arial" w:hAnsi="Arial" w:cs="Arial"/>
        </w:rPr>
        <w:t>ant cholesterol</w:t>
      </w:r>
      <w:r w:rsidRPr="00B03369">
        <w:rPr>
          <w:rFonts w:ascii="Arial" w:hAnsi="Arial" w:cs="Arial"/>
        </w:rPr>
        <w:t xml:space="preserve"> and antihypertensive therapy. 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417"/>
        <w:gridCol w:w="1276"/>
        <w:gridCol w:w="1418"/>
        <w:gridCol w:w="1417"/>
        <w:gridCol w:w="1192"/>
        <w:gridCol w:w="1643"/>
        <w:gridCol w:w="1559"/>
        <w:gridCol w:w="975"/>
      </w:tblGrid>
      <w:tr w:rsidR="00C52DBB" w:rsidRPr="00B03369" w14:paraId="51770BFB" w14:textId="77777777" w:rsidTr="00170B67">
        <w:tc>
          <w:tcPr>
            <w:tcW w:w="2268" w:type="dxa"/>
          </w:tcPr>
          <w:p w14:paraId="4E2F3340" w14:textId="77777777" w:rsidR="00C52DBB" w:rsidRPr="00B03369" w:rsidRDefault="00C52DBB" w:rsidP="001471D8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4111" w:type="dxa"/>
            <w:gridSpan w:val="3"/>
          </w:tcPr>
          <w:p w14:paraId="6AD24F97" w14:textId="34361172" w:rsidR="00C52DBB" w:rsidRPr="00B03369" w:rsidRDefault="00C52DBB" w:rsidP="00C52DBB">
            <w:pPr>
              <w:jc w:val="center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Nephropathy</w:t>
            </w:r>
          </w:p>
        </w:tc>
        <w:tc>
          <w:tcPr>
            <w:tcW w:w="4027" w:type="dxa"/>
            <w:gridSpan w:val="3"/>
          </w:tcPr>
          <w:p w14:paraId="0308AEE0" w14:textId="77757894" w:rsidR="00C52DBB" w:rsidRPr="00B03369" w:rsidRDefault="00C52DBB" w:rsidP="00C52DBB">
            <w:pPr>
              <w:jc w:val="center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CAD</w:t>
            </w:r>
          </w:p>
        </w:tc>
        <w:tc>
          <w:tcPr>
            <w:tcW w:w="4177" w:type="dxa"/>
            <w:gridSpan w:val="3"/>
          </w:tcPr>
          <w:p w14:paraId="29F25A18" w14:textId="45E41D6B" w:rsidR="00C52DBB" w:rsidRPr="00B03369" w:rsidRDefault="00C52DBB" w:rsidP="00C52DBB">
            <w:pPr>
              <w:jc w:val="center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PAD</w:t>
            </w:r>
          </w:p>
        </w:tc>
      </w:tr>
      <w:tr w:rsidR="00F254E2" w:rsidRPr="00B03369" w14:paraId="7403D17D" w14:textId="77777777" w:rsidTr="00170B67">
        <w:tc>
          <w:tcPr>
            <w:tcW w:w="2268" w:type="dxa"/>
          </w:tcPr>
          <w:p w14:paraId="35F9A434" w14:textId="77777777" w:rsidR="00F254E2" w:rsidRPr="00B03369" w:rsidRDefault="00F254E2" w:rsidP="001471D8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451D3881" w14:textId="1E288859" w:rsidR="00F254E2" w:rsidRPr="00B03369" w:rsidRDefault="00F254E2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No</w:t>
            </w:r>
          </w:p>
        </w:tc>
        <w:tc>
          <w:tcPr>
            <w:tcW w:w="1417" w:type="dxa"/>
          </w:tcPr>
          <w:p w14:paraId="0D0D8FFF" w14:textId="7FBC9744" w:rsidR="00F254E2" w:rsidRPr="00B03369" w:rsidRDefault="00F254E2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Yes</w:t>
            </w:r>
          </w:p>
        </w:tc>
        <w:tc>
          <w:tcPr>
            <w:tcW w:w="1276" w:type="dxa"/>
          </w:tcPr>
          <w:p w14:paraId="5C59E906" w14:textId="43C3AD1D" w:rsidR="00F254E2" w:rsidRPr="00B03369" w:rsidRDefault="00F254E2" w:rsidP="001471D8">
            <w:pPr>
              <w:jc w:val="both"/>
              <w:rPr>
                <w:rFonts w:ascii="Arial" w:hAnsi="Arial" w:cs="Arial"/>
                <w:i/>
                <w:shd w:val="clear" w:color="auto" w:fill="FFFFFF"/>
              </w:rPr>
            </w:pPr>
            <w:r w:rsidRPr="00B03369">
              <w:rPr>
                <w:rFonts w:ascii="Arial" w:hAnsi="Arial" w:cs="Arial"/>
                <w:i/>
                <w:shd w:val="clear" w:color="auto" w:fill="FFFFFF"/>
              </w:rPr>
              <w:t>p-value</w:t>
            </w:r>
          </w:p>
        </w:tc>
        <w:tc>
          <w:tcPr>
            <w:tcW w:w="1418" w:type="dxa"/>
          </w:tcPr>
          <w:p w14:paraId="004D7EA6" w14:textId="2712E177" w:rsidR="00F254E2" w:rsidRPr="00B03369" w:rsidRDefault="00F254E2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No</w:t>
            </w:r>
          </w:p>
        </w:tc>
        <w:tc>
          <w:tcPr>
            <w:tcW w:w="1417" w:type="dxa"/>
          </w:tcPr>
          <w:p w14:paraId="38005642" w14:textId="7DD17AB8" w:rsidR="00F254E2" w:rsidRPr="00B03369" w:rsidRDefault="00F254E2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Yes</w:t>
            </w:r>
          </w:p>
        </w:tc>
        <w:tc>
          <w:tcPr>
            <w:tcW w:w="1192" w:type="dxa"/>
          </w:tcPr>
          <w:p w14:paraId="7FFA0567" w14:textId="75372E62" w:rsidR="00F254E2" w:rsidRPr="00B03369" w:rsidRDefault="00F254E2" w:rsidP="001471D8">
            <w:pPr>
              <w:jc w:val="both"/>
              <w:rPr>
                <w:rFonts w:ascii="Arial" w:hAnsi="Arial" w:cs="Arial"/>
                <w:i/>
                <w:shd w:val="clear" w:color="auto" w:fill="FFFFFF"/>
              </w:rPr>
            </w:pPr>
            <w:r w:rsidRPr="00B03369">
              <w:rPr>
                <w:rFonts w:ascii="Arial" w:hAnsi="Arial" w:cs="Arial"/>
                <w:i/>
                <w:shd w:val="clear" w:color="auto" w:fill="FFFFFF"/>
              </w:rPr>
              <w:t>p-value</w:t>
            </w:r>
          </w:p>
        </w:tc>
        <w:tc>
          <w:tcPr>
            <w:tcW w:w="1643" w:type="dxa"/>
          </w:tcPr>
          <w:p w14:paraId="35AE506E" w14:textId="4CA10C01" w:rsidR="00F254E2" w:rsidRPr="00B03369" w:rsidRDefault="00F254E2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No</w:t>
            </w:r>
          </w:p>
        </w:tc>
        <w:tc>
          <w:tcPr>
            <w:tcW w:w="1559" w:type="dxa"/>
          </w:tcPr>
          <w:p w14:paraId="7B506A24" w14:textId="63C549E9" w:rsidR="00F254E2" w:rsidRPr="00B03369" w:rsidRDefault="00F254E2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Yes</w:t>
            </w:r>
          </w:p>
        </w:tc>
        <w:tc>
          <w:tcPr>
            <w:tcW w:w="975" w:type="dxa"/>
          </w:tcPr>
          <w:p w14:paraId="5704F3A4" w14:textId="0967E8AD" w:rsidR="00F254E2" w:rsidRPr="00B03369" w:rsidRDefault="00F254E2" w:rsidP="001471D8">
            <w:pPr>
              <w:jc w:val="both"/>
              <w:rPr>
                <w:rFonts w:ascii="Arial" w:hAnsi="Arial" w:cs="Arial"/>
                <w:i/>
                <w:shd w:val="clear" w:color="auto" w:fill="FFFFFF"/>
              </w:rPr>
            </w:pPr>
            <w:r w:rsidRPr="00B03369">
              <w:rPr>
                <w:rFonts w:ascii="Arial" w:hAnsi="Arial" w:cs="Arial"/>
                <w:i/>
                <w:shd w:val="clear" w:color="auto" w:fill="FFFFFF"/>
              </w:rPr>
              <w:t>p-value</w:t>
            </w:r>
          </w:p>
        </w:tc>
      </w:tr>
      <w:tr w:rsidR="00170B67" w:rsidRPr="00B03369" w14:paraId="14ACA476" w14:textId="77777777" w:rsidTr="00170B67">
        <w:tc>
          <w:tcPr>
            <w:tcW w:w="2268" w:type="dxa"/>
          </w:tcPr>
          <w:p w14:paraId="5F137E0A" w14:textId="2A8ECD07" w:rsidR="00F254E2" w:rsidRPr="00B03369" w:rsidRDefault="003A7FFE" w:rsidP="001471D8">
            <w:pPr>
              <w:jc w:val="both"/>
              <w:rPr>
                <w:rFonts w:ascii="Arial" w:hAnsi="Arial" w:cs="Arial"/>
                <w:b/>
              </w:rPr>
            </w:pPr>
            <w:r w:rsidRPr="00B03369">
              <w:rPr>
                <w:rFonts w:ascii="Arial" w:hAnsi="Arial" w:cs="Arial"/>
                <w:b/>
              </w:rPr>
              <w:t xml:space="preserve">ALL PARTICIPANTS  </w:t>
            </w:r>
          </w:p>
        </w:tc>
        <w:tc>
          <w:tcPr>
            <w:tcW w:w="1418" w:type="dxa"/>
          </w:tcPr>
          <w:p w14:paraId="09D72804" w14:textId="77777777" w:rsidR="00F254E2" w:rsidRPr="00B03369" w:rsidRDefault="00F254E2" w:rsidP="001471D8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417" w:type="dxa"/>
          </w:tcPr>
          <w:p w14:paraId="1E26E7E3" w14:textId="77777777" w:rsidR="00F254E2" w:rsidRPr="00B03369" w:rsidRDefault="00F254E2" w:rsidP="001471D8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276" w:type="dxa"/>
          </w:tcPr>
          <w:p w14:paraId="559ABF6A" w14:textId="77777777" w:rsidR="00F254E2" w:rsidRPr="00B03369" w:rsidRDefault="00F254E2" w:rsidP="001471D8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418" w:type="dxa"/>
          </w:tcPr>
          <w:p w14:paraId="2CAE1815" w14:textId="77777777" w:rsidR="00F254E2" w:rsidRPr="00B03369" w:rsidRDefault="00F254E2" w:rsidP="001471D8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417" w:type="dxa"/>
          </w:tcPr>
          <w:p w14:paraId="2DDE978D" w14:textId="77777777" w:rsidR="00F254E2" w:rsidRPr="00B03369" w:rsidRDefault="00F254E2" w:rsidP="001471D8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192" w:type="dxa"/>
          </w:tcPr>
          <w:p w14:paraId="4F68BF5C" w14:textId="77777777" w:rsidR="00F254E2" w:rsidRPr="00B03369" w:rsidRDefault="00F254E2" w:rsidP="001471D8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643" w:type="dxa"/>
          </w:tcPr>
          <w:p w14:paraId="0081FCAD" w14:textId="77777777" w:rsidR="00F254E2" w:rsidRPr="00B03369" w:rsidRDefault="00F254E2" w:rsidP="001471D8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559" w:type="dxa"/>
          </w:tcPr>
          <w:p w14:paraId="15C71A91" w14:textId="77777777" w:rsidR="00F254E2" w:rsidRPr="00B03369" w:rsidRDefault="00F254E2" w:rsidP="001471D8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975" w:type="dxa"/>
          </w:tcPr>
          <w:p w14:paraId="1252FC7B" w14:textId="77777777" w:rsidR="00F254E2" w:rsidRPr="00B03369" w:rsidRDefault="00F254E2" w:rsidP="001471D8">
            <w:pPr>
              <w:jc w:val="both"/>
              <w:rPr>
                <w:rFonts w:ascii="Arial" w:hAnsi="Arial" w:cs="Arial"/>
                <w:b/>
              </w:rPr>
            </w:pPr>
          </w:p>
        </w:tc>
      </w:tr>
      <w:tr w:rsidR="00170B67" w:rsidRPr="00B03369" w14:paraId="5CF85A02" w14:textId="77777777" w:rsidTr="00170B67">
        <w:tc>
          <w:tcPr>
            <w:tcW w:w="2268" w:type="dxa"/>
          </w:tcPr>
          <w:p w14:paraId="3E2DED51" w14:textId="4A592655" w:rsidR="00E72ADA" w:rsidRPr="00B03369" w:rsidRDefault="00E72ADA" w:rsidP="00C52DBB">
            <w:pPr>
              <w:rPr>
                <w:rFonts w:ascii="Arial" w:hAnsi="Arial" w:cs="Arial"/>
                <w:shd w:val="clear" w:color="auto" w:fill="FFFFFF"/>
              </w:rPr>
            </w:pPr>
            <w:r w:rsidRPr="00B03369">
              <w:rPr>
                <w:rFonts w:ascii="Arial" w:hAnsi="Arial" w:cs="Arial"/>
                <w:shd w:val="clear" w:color="auto" w:fill="FFFFFF"/>
              </w:rPr>
              <w:t>Cholesterol-lowering medications (%)</w:t>
            </w:r>
          </w:p>
        </w:tc>
        <w:tc>
          <w:tcPr>
            <w:tcW w:w="1418" w:type="dxa"/>
          </w:tcPr>
          <w:p w14:paraId="02F5FF3A" w14:textId="33FD1A3D" w:rsidR="00E72ADA" w:rsidRPr="00B03369" w:rsidRDefault="00E72ADA" w:rsidP="001471D8">
            <w:pPr>
              <w:jc w:val="both"/>
              <w:rPr>
                <w:rFonts w:ascii="Arial" w:hAnsi="Arial" w:cs="Arial"/>
                <w:shd w:val="clear" w:color="auto" w:fill="FFFFFF"/>
              </w:rPr>
            </w:pPr>
            <w:r w:rsidRPr="00B03369">
              <w:rPr>
                <w:rFonts w:ascii="Arial" w:hAnsi="Arial" w:cs="Arial"/>
                <w:color w:val="000000"/>
              </w:rPr>
              <w:t>91 (5.3%)</w:t>
            </w:r>
          </w:p>
        </w:tc>
        <w:tc>
          <w:tcPr>
            <w:tcW w:w="1417" w:type="dxa"/>
          </w:tcPr>
          <w:p w14:paraId="324D182E" w14:textId="0FE45ACC" w:rsidR="00E72ADA" w:rsidRPr="00B03369" w:rsidRDefault="00E72ADA" w:rsidP="001471D8">
            <w:pPr>
              <w:jc w:val="both"/>
              <w:rPr>
                <w:rFonts w:ascii="Arial" w:hAnsi="Arial" w:cs="Arial"/>
                <w:shd w:val="clear" w:color="auto" w:fill="FFFFFF"/>
              </w:rPr>
            </w:pPr>
            <w:r w:rsidRPr="00B03369">
              <w:rPr>
                <w:rFonts w:ascii="Arial" w:hAnsi="Arial" w:cs="Arial"/>
                <w:color w:val="000000"/>
              </w:rPr>
              <w:t>12 (5.6%)</w:t>
            </w:r>
          </w:p>
        </w:tc>
        <w:tc>
          <w:tcPr>
            <w:tcW w:w="1276" w:type="dxa"/>
          </w:tcPr>
          <w:p w14:paraId="52A57AD3" w14:textId="29322ED1" w:rsidR="00E72ADA" w:rsidRPr="00B03369" w:rsidRDefault="00E72ADA" w:rsidP="001471D8">
            <w:pPr>
              <w:jc w:val="both"/>
              <w:rPr>
                <w:rFonts w:ascii="Arial" w:hAnsi="Arial" w:cs="Arial"/>
                <w:shd w:val="clear" w:color="auto" w:fill="FFFFFF"/>
              </w:rPr>
            </w:pPr>
            <w:r w:rsidRPr="00B03369">
              <w:rPr>
                <w:rFonts w:ascii="Arial" w:eastAsia="Times New Roman" w:hAnsi="Arial" w:cs="Arial"/>
                <w:color w:val="000000"/>
              </w:rPr>
              <w:t>0.490</w:t>
            </w:r>
          </w:p>
        </w:tc>
        <w:tc>
          <w:tcPr>
            <w:tcW w:w="1418" w:type="dxa"/>
          </w:tcPr>
          <w:p w14:paraId="3165C087" w14:textId="301E26BF" w:rsidR="00E72ADA" w:rsidRPr="00B03369" w:rsidRDefault="00E72ADA" w:rsidP="001471D8">
            <w:pPr>
              <w:jc w:val="both"/>
              <w:rPr>
                <w:rFonts w:ascii="Arial" w:hAnsi="Arial" w:cs="Arial"/>
                <w:shd w:val="clear" w:color="auto" w:fill="FFFFFF"/>
              </w:rPr>
            </w:pPr>
            <w:r w:rsidRPr="00B03369">
              <w:rPr>
                <w:rFonts w:ascii="Arial" w:hAnsi="Arial" w:cs="Arial"/>
                <w:color w:val="000000"/>
              </w:rPr>
              <w:t>79 (5.1%)</w:t>
            </w:r>
          </w:p>
        </w:tc>
        <w:tc>
          <w:tcPr>
            <w:tcW w:w="1417" w:type="dxa"/>
          </w:tcPr>
          <w:p w14:paraId="2797C6A6" w14:textId="0FC12955" w:rsidR="00E72ADA" w:rsidRPr="00B03369" w:rsidRDefault="00E72ADA" w:rsidP="001471D8">
            <w:pPr>
              <w:jc w:val="both"/>
              <w:rPr>
                <w:rFonts w:ascii="Arial" w:hAnsi="Arial" w:cs="Arial"/>
                <w:shd w:val="clear" w:color="auto" w:fill="FFFFFF"/>
              </w:rPr>
            </w:pPr>
            <w:r w:rsidRPr="00B03369">
              <w:rPr>
                <w:rFonts w:ascii="Arial" w:hAnsi="Arial" w:cs="Arial"/>
                <w:color w:val="000000"/>
              </w:rPr>
              <w:t>6.8%</w:t>
            </w:r>
          </w:p>
        </w:tc>
        <w:tc>
          <w:tcPr>
            <w:tcW w:w="1192" w:type="dxa"/>
          </w:tcPr>
          <w:p w14:paraId="04AC8C59" w14:textId="005B6159" w:rsidR="00E72ADA" w:rsidRPr="00B03369" w:rsidRDefault="00E72ADA" w:rsidP="001471D8">
            <w:pPr>
              <w:jc w:val="both"/>
              <w:rPr>
                <w:rFonts w:ascii="Arial" w:hAnsi="Arial" w:cs="Arial"/>
                <w:shd w:val="clear" w:color="auto" w:fill="FFFFFF"/>
              </w:rPr>
            </w:pPr>
            <w:r w:rsidRPr="00B03369">
              <w:rPr>
                <w:rFonts w:ascii="Arial" w:eastAsia="Times New Roman" w:hAnsi="Arial" w:cs="Arial"/>
                <w:color w:val="000000"/>
              </w:rPr>
              <w:t>0.191</w:t>
            </w:r>
          </w:p>
        </w:tc>
        <w:tc>
          <w:tcPr>
            <w:tcW w:w="1643" w:type="dxa"/>
          </w:tcPr>
          <w:p w14:paraId="6A90F517" w14:textId="0FF1A6FB" w:rsidR="00E72ADA" w:rsidRPr="00B03369" w:rsidRDefault="00E72ADA" w:rsidP="001471D8">
            <w:pPr>
              <w:jc w:val="both"/>
              <w:rPr>
                <w:rFonts w:ascii="Arial" w:hAnsi="Arial" w:cs="Arial"/>
                <w:shd w:val="clear" w:color="auto" w:fill="FFFFFF"/>
              </w:rPr>
            </w:pPr>
            <w:r w:rsidRPr="00B03369">
              <w:rPr>
                <w:rFonts w:ascii="Arial" w:hAnsi="Arial" w:cs="Arial"/>
                <w:color w:val="000000"/>
              </w:rPr>
              <w:t>103 (5.4%)</w:t>
            </w:r>
          </w:p>
        </w:tc>
        <w:tc>
          <w:tcPr>
            <w:tcW w:w="1559" w:type="dxa"/>
          </w:tcPr>
          <w:p w14:paraId="56176D7D" w14:textId="449FA5C7" w:rsidR="00E72ADA" w:rsidRPr="00B03369" w:rsidRDefault="00E72ADA" w:rsidP="001471D8">
            <w:pPr>
              <w:jc w:val="both"/>
              <w:rPr>
                <w:rFonts w:ascii="Arial" w:hAnsi="Arial" w:cs="Arial"/>
                <w:shd w:val="clear" w:color="auto" w:fill="FFFFFF"/>
              </w:rPr>
            </w:pPr>
            <w:r w:rsidRPr="00B03369">
              <w:rPr>
                <w:rFonts w:ascii="Arial" w:hAnsi="Arial" w:cs="Arial"/>
                <w:color w:val="000000"/>
              </w:rPr>
              <w:t>1 (2.9%)</w:t>
            </w:r>
          </w:p>
        </w:tc>
        <w:tc>
          <w:tcPr>
            <w:tcW w:w="975" w:type="dxa"/>
          </w:tcPr>
          <w:p w14:paraId="5BD03118" w14:textId="4DDBB3C0" w:rsidR="00E72ADA" w:rsidRPr="00B03369" w:rsidRDefault="00E72ADA" w:rsidP="001471D8">
            <w:pPr>
              <w:jc w:val="both"/>
              <w:rPr>
                <w:rFonts w:ascii="Arial" w:hAnsi="Arial" w:cs="Arial"/>
                <w:shd w:val="clear" w:color="auto" w:fill="FFFFFF"/>
              </w:rPr>
            </w:pPr>
            <w:r w:rsidRPr="00B03369">
              <w:rPr>
                <w:rFonts w:ascii="Arial" w:eastAsia="Times New Roman" w:hAnsi="Arial" w:cs="Arial"/>
                <w:color w:val="000000"/>
              </w:rPr>
              <w:t>0.621</w:t>
            </w:r>
          </w:p>
        </w:tc>
      </w:tr>
      <w:tr w:rsidR="00170B67" w:rsidRPr="00B03369" w14:paraId="49D5100C" w14:textId="77777777" w:rsidTr="00170B67">
        <w:tc>
          <w:tcPr>
            <w:tcW w:w="2268" w:type="dxa"/>
          </w:tcPr>
          <w:p w14:paraId="12C744BD" w14:textId="592069E3" w:rsidR="00A74E55" w:rsidRPr="00B03369" w:rsidRDefault="00A74E55" w:rsidP="00C52DBB">
            <w:pPr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  <w:shd w:val="clear" w:color="auto" w:fill="FFFFFF"/>
              </w:rPr>
              <w:t>BP lowering medications (%)</w:t>
            </w:r>
          </w:p>
        </w:tc>
        <w:tc>
          <w:tcPr>
            <w:tcW w:w="1418" w:type="dxa"/>
          </w:tcPr>
          <w:p w14:paraId="01A4B6C5" w14:textId="653BA566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  <w:color w:val="000000"/>
              </w:rPr>
              <w:t>440 (25.8%)</w:t>
            </w:r>
          </w:p>
        </w:tc>
        <w:tc>
          <w:tcPr>
            <w:tcW w:w="1417" w:type="dxa"/>
          </w:tcPr>
          <w:p w14:paraId="270453B6" w14:textId="3C4515B1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  <w:color w:val="000000"/>
              </w:rPr>
              <w:t>82 (38.1%)</w:t>
            </w:r>
          </w:p>
        </w:tc>
        <w:tc>
          <w:tcPr>
            <w:tcW w:w="1276" w:type="dxa"/>
          </w:tcPr>
          <w:p w14:paraId="6C0C286C" w14:textId="4F362A0D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  <w:shd w:val="clear" w:color="auto" w:fill="FFFFFF"/>
              </w:rPr>
              <w:t>&lt;0.001</w:t>
            </w:r>
          </w:p>
        </w:tc>
        <w:tc>
          <w:tcPr>
            <w:tcW w:w="1418" w:type="dxa"/>
          </w:tcPr>
          <w:p w14:paraId="2977A6E1" w14:textId="4CB2410A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  <w:color w:val="000000"/>
              </w:rPr>
              <w:t>410 (26.4%)</w:t>
            </w:r>
          </w:p>
        </w:tc>
        <w:tc>
          <w:tcPr>
            <w:tcW w:w="1417" w:type="dxa"/>
          </w:tcPr>
          <w:p w14:paraId="6E49D1F0" w14:textId="6D75EED4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  <w:color w:val="000000"/>
              </w:rPr>
              <w:t>67 (32.5%)</w:t>
            </w:r>
          </w:p>
        </w:tc>
        <w:tc>
          <w:tcPr>
            <w:tcW w:w="1192" w:type="dxa"/>
          </w:tcPr>
          <w:p w14:paraId="2107D9FA" w14:textId="60582D34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eastAsia="Times New Roman" w:hAnsi="Arial" w:cs="Arial"/>
                <w:color w:val="000000"/>
              </w:rPr>
              <w:t>0.040</w:t>
            </w:r>
          </w:p>
        </w:tc>
        <w:tc>
          <w:tcPr>
            <w:tcW w:w="1643" w:type="dxa"/>
          </w:tcPr>
          <w:p w14:paraId="454213FA" w14:textId="526AE26A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  <w:color w:val="000000"/>
              </w:rPr>
              <w:t>512 (26.8%)</w:t>
            </w:r>
          </w:p>
        </w:tc>
        <w:tc>
          <w:tcPr>
            <w:tcW w:w="1559" w:type="dxa"/>
          </w:tcPr>
          <w:p w14:paraId="13053497" w14:textId="697CEC86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  <w:color w:val="000000"/>
              </w:rPr>
              <w:t>15 (44.1%)</w:t>
            </w:r>
          </w:p>
        </w:tc>
        <w:tc>
          <w:tcPr>
            <w:tcW w:w="975" w:type="dxa"/>
          </w:tcPr>
          <w:p w14:paraId="49BF455E" w14:textId="6F2A2AB8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eastAsia="Times New Roman" w:hAnsi="Arial" w:cs="Arial"/>
                <w:color w:val="000000"/>
              </w:rPr>
              <w:t>0.024</w:t>
            </w:r>
          </w:p>
        </w:tc>
      </w:tr>
      <w:tr w:rsidR="00170B67" w:rsidRPr="00B03369" w14:paraId="1DAEAEA6" w14:textId="77777777" w:rsidTr="00170B67">
        <w:tc>
          <w:tcPr>
            <w:tcW w:w="2268" w:type="dxa"/>
          </w:tcPr>
          <w:p w14:paraId="122807B1" w14:textId="77777777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24BBC9F3" w14:textId="77777777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533F2F0A" w14:textId="77777777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39FC8294" w14:textId="77777777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272A297B" w14:textId="77777777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178612A0" w14:textId="77777777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192" w:type="dxa"/>
          </w:tcPr>
          <w:p w14:paraId="0D854DC8" w14:textId="77777777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643" w:type="dxa"/>
          </w:tcPr>
          <w:p w14:paraId="4E05BA56" w14:textId="77777777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4CCA566C" w14:textId="77777777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75" w:type="dxa"/>
          </w:tcPr>
          <w:p w14:paraId="09625DA1" w14:textId="77777777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</w:p>
        </w:tc>
      </w:tr>
      <w:tr w:rsidR="00A74E55" w:rsidRPr="00B03369" w14:paraId="1DB3E595" w14:textId="77777777" w:rsidTr="00170B67">
        <w:tc>
          <w:tcPr>
            <w:tcW w:w="2268" w:type="dxa"/>
          </w:tcPr>
          <w:p w14:paraId="3EBF2975" w14:textId="7B648C6C" w:rsidR="00A74E55" w:rsidRPr="00B03369" w:rsidRDefault="00A74E55" w:rsidP="001471D8">
            <w:pPr>
              <w:jc w:val="both"/>
              <w:rPr>
                <w:rFonts w:ascii="Arial" w:hAnsi="Arial" w:cs="Arial"/>
                <w:b/>
              </w:rPr>
            </w:pPr>
            <w:r w:rsidRPr="00B03369">
              <w:rPr>
                <w:rFonts w:ascii="Arial" w:hAnsi="Arial" w:cs="Arial"/>
                <w:b/>
              </w:rPr>
              <w:t xml:space="preserve">MIGRANTS </w:t>
            </w:r>
          </w:p>
        </w:tc>
        <w:tc>
          <w:tcPr>
            <w:tcW w:w="1418" w:type="dxa"/>
          </w:tcPr>
          <w:p w14:paraId="46A636C9" w14:textId="77777777" w:rsidR="00A74E55" w:rsidRPr="00B03369" w:rsidRDefault="00A74E55" w:rsidP="001471D8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417" w:type="dxa"/>
          </w:tcPr>
          <w:p w14:paraId="71908938" w14:textId="77777777" w:rsidR="00A74E55" w:rsidRPr="00B03369" w:rsidRDefault="00A74E55" w:rsidP="001471D8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276" w:type="dxa"/>
          </w:tcPr>
          <w:p w14:paraId="50ED1F21" w14:textId="77777777" w:rsidR="00A74E55" w:rsidRPr="00B03369" w:rsidRDefault="00A74E55" w:rsidP="001471D8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418" w:type="dxa"/>
          </w:tcPr>
          <w:p w14:paraId="33D02382" w14:textId="77777777" w:rsidR="00A74E55" w:rsidRPr="00B03369" w:rsidRDefault="00A74E55" w:rsidP="001471D8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417" w:type="dxa"/>
          </w:tcPr>
          <w:p w14:paraId="52EF08FE" w14:textId="77777777" w:rsidR="00A74E55" w:rsidRPr="00B03369" w:rsidRDefault="00A74E55" w:rsidP="001471D8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192" w:type="dxa"/>
          </w:tcPr>
          <w:p w14:paraId="3738DF27" w14:textId="77777777" w:rsidR="00A74E55" w:rsidRPr="00B03369" w:rsidRDefault="00A74E55" w:rsidP="001471D8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643" w:type="dxa"/>
          </w:tcPr>
          <w:p w14:paraId="1BD59DB5" w14:textId="77777777" w:rsidR="00A74E55" w:rsidRPr="00B03369" w:rsidRDefault="00A74E55" w:rsidP="001471D8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559" w:type="dxa"/>
          </w:tcPr>
          <w:p w14:paraId="6D0FE79E" w14:textId="77777777" w:rsidR="00A74E55" w:rsidRPr="00B03369" w:rsidRDefault="00A74E55" w:rsidP="001471D8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975" w:type="dxa"/>
          </w:tcPr>
          <w:p w14:paraId="16358173" w14:textId="77777777" w:rsidR="00A74E55" w:rsidRPr="00B03369" w:rsidRDefault="00A74E55" w:rsidP="001471D8">
            <w:pPr>
              <w:jc w:val="both"/>
              <w:rPr>
                <w:rFonts w:ascii="Arial" w:hAnsi="Arial" w:cs="Arial"/>
                <w:b/>
              </w:rPr>
            </w:pPr>
          </w:p>
        </w:tc>
      </w:tr>
      <w:tr w:rsidR="00A74E55" w:rsidRPr="00B03369" w14:paraId="187B0FBB" w14:textId="77777777" w:rsidTr="00170B67">
        <w:tc>
          <w:tcPr>
            <w:tcW w:w="2268" w:type="dxa"/>
          </w:tcPr>
          <w:p w14:paraId="6D97F8FB" w14:textId="797F9050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  <w:shd w:val="clear" w:color="auto" w:fill="FFFFFF"/>
              </w:rPr>
              <w:t>Cholesterol-lowering medications (%)</w:t>
            </w:r>
          </w:p>
        </w:tc>
        <w:tc>
          <w:tcPr>
            <w:tcW w:w="1418" w:type="dxa"/>
          </w:tcPr>
          <w:p w14:paraId="7A379D41" w14:textId="61FA3B06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  <w:color w:val="000000"/>
              </w:rPr>
              <w:t>90 (7.1%)</w:t>
            </w:r>
          </w:p>
        </w:tc>
        <w:tc>
          <w:tcPr>
            <w:tcW w:w="1417" w:type="dxa"/>
          </w:tcPr>
          <w:p w14:paraId="4298D25B" w14:textId="57B74D83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  <w:color w:val="000000"/>
              </w:rPr>
              <w:t>12 (8.9%)</w:t>
            </w:r>
          </w:p>
        </w:tc>
        <w:tc>
          <w:tcPr>
            <w:tcW w:w="1276" w:type="dxa"/>
          </w:tcPr>
          <w:p w14:paraId="7BCABDC1" w14:textId="12A641B4" w:rsidR="00A74E55" w:rsidRPr="00B03369" w:rsidRDefault="00A74E55" w:rsidP="001471D8">
            <w:pPr>
              <w:jc w:val="both"/>
              <w:rPr>
                <w:rFonts w:ascii="Arial" w:hAnsi="Arial" w:cs="Arial"/>
                <w:color w:val="000000"/>
              </w:rPr>
            </w:pPr>
            <w:r w:rsidRPr="00B03369">
              <w:rPr>
                <w:rFonts w:ascii="Arial" w:eastAsia="Times New Roman" w:hAnsi="Arial" w:cs="Arial"/>
                <w:color w:val="000000"/>
              </w:rPr>
              <w:t>0.275</w:t>
            </w:r>
          </w:p>
        </w:tc>
        <w:tc>
          <w:tcPr>
            <w:tcW w:w="1418" w:type="dxa"/>
          </w:tcPr>
          <w:p w14:paraId="2BDE8701" w14:textId="31CB1D33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  <w:color w:val="000000"/>
              </w:rPr>
              <w:t>78 (6.8%)</w:t>
            </w:r>
          </w:p>
        </w:tc>
        <w:tc>
          <w:tcPr>
            <w:tcW w:w="1417" w:type="dxa"/>
          </w:tcPr>
          <w:p w14:paraId="12EE0ECD" w14:textId="582C0A4A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  <w:color w:val="000000"/>
              </w:rPr>
              <w:t>14 (13.2%)</w:t>
            </w:r>
          </w:p>
        </w:tc>
        <w:tc>
          <w:tcPr>
            <w:tcW w:w="1192" w:type="dxa"/>
          </w:tcPr>
          <w:p w14:paraId="51BA955B" w14:textId="2C938DC7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eastAsia="Times New Roman" w:hAnsi="Arial" w:cs="Arial"/>
                <w:color w:val="000000"/>
              </w:rPr>
              <w:t>0.018</w:t>
            </w:r>
          </w:p>
        </w:tc>
        <w:tc>
          <w:tcPr>
            <w:tcW w:w="1643" w:type="dxa"/>
          </w:tcPr>
          <w:p w14:paraId="7E009773" w14:textId="4BBBC535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  <w:color w:val="000000"/>
              </w:rPr>
              <w:t>102 (7.3%)</w:t>
            </w:r>
          </w:p>
        </w:tc>
        <w:tc>
          <w:tcPr>
            <w:tcW w:w="1559" w:type="dxa"/>
          </w:tcPr>
          <w:p w14:paraId="77BF1D58" w14:textId="7D895532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  <w:color w:val="000000"/>
              </w:rPr>
              <w:t>1 (5.6%)</w:t>
            </w:r>
          </w:p>
        </w:tc>
        <w:tc>
          <w:tcPr>
            <w:tcW w:w="975" w:type="dxa"/>
          </w:tcPr>
          <w:p w14:paraId="79D5C1DC" w14:textId="50CA875E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eastAsia="Times New Roman" w:hAnsi="Arial" w:cs="Arial"/>
                <w:color w:val="000000"/>
              </w:rPr>
              <w:t>0.969</w:t>
            </w:r>
          </w:p>
        </w:tc>
      </w:tr>
      <w:tr w:rsidR="00A74E55" w:rsidRPr="00B03369" w14:paraId="6EBE10E5" w14:textId="77777777" w:rsidTr="00170B67">
        <w:tc>
          <w:tcPr>
            <w:tcW w:w="2268" w:type="dxa"/>
          </w:tcPr>
          <w:p w14:paraId="3C0CFE0C" w14:textId="2DD035F7" w:rsidR="00A74E55" w:rsidRPr="00B03369" w:rsidRDefault="00A74E55" w:rsidP="002F5B18">
            <w:pPr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  <w:shd w:val="clear" w:color="auto" w:fill="FFFFFF"/>
              </w:rPr>
              <w:t>BP lowering medications (%)</w:t>
            </w:r>
          </w:p>
        </w:tc>
        <w:tc>
          <w:tcPr>
            <w:tcW w:w="1418" w:type="dxa"/>
          </w:tcPr>
          <w:p w14:paraId="597AD92A" w14:textId="003F6708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  <w:color w:val="000000"/>
              </w:rPr>
              <w:t>387 (30.7%)</w:t>
            </w:r>
          </w:p>
        </w:tc>
        <w:tc>
          <w:tcPr>
            <w:tcW w:w="1417" w:type="dxa"/>
          </w:tcPr>
          <w:p w14:paraId="58EA130C" w14:textId="1B605B93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  <w:color w:val="000000"/>
              </w:rPr>
              <w:t>56 (41.5%)</w:t>
            </w:r>
          </w:p>
        </w:tc>
        <w:tc>
          <w:tcPr>
            <w:tcW w:w="1276" w:type="dxa"/>
          </w:tcPr>
          <w:p w14:paraId="26E997B1" w14:textId="1C65C477" w:rsidR="00A74E55" w:rsidRPr="00B03369" w:rsidRDefault="009C2D4D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  <w:color w:val="000000"/>
              </w:rPr>
              <w:t>0</w:t>
            </w:r>
            <w:r w:rsidR="00A74E55" w:rsidRPr="00B03369">
              <w:rPr>
                <w:rFonts w:ascii="Arial" w:hAnsi="Arial" w:cs="Arial"/>
                <w:color w:val="000000"/>
              </w:rPr>
              <w:t>.008</w:t>
            </w:r>
          </w:p>
        </w:tc>
        <w:tc>
          <w:tcPr>
            <w:tcW w:w="1418" w:type="dxa"/>
          </w:tcPr>
          <w:p w14:paraId="6A6D1D17" w14:textId="33B2DD6A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  <w:color w:val="000000"/>
              </w:rPr>
              <w:t>351 (30.4%)</w:t>
            </w:r>
          </w:p>
        </w:tc>
        <w:tc>
          <w:tcPr>
            <w:tcW w:w="1417" w:type="dxa"/>
          </w:tcPr>
          <w:p w14:paraId="7701F99B" w14:textId="6FE50857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  <w:color w:val="000000"/>
              </w:rPr>
              <w:t>47 (44.3%)</w:t>
            </w:r>
          </w:p>
        </w:tc>
        <w:tc>
          <w:tcPr>
            <w:tcW w:w="1192" w:type="dxa"/>
          </w:tcPr>
          <w:p w14:paraId="21D1B1FC" w14:textId="407DF3D5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  <w:tc>
          <w:tcPr>
            <w:tcW w:w="1643" w:type="dxa"/>
          </w:tcPr>
          <w:p w14:paraId="04A5E1FF" w14:textId="7A779507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  <w:color w:val="000000"/>
              </w:rPr>
              <w:t>444 (31.6%)</w:t>
            </w:r>
          </w:p>
        </w:tc>
        <w:tc>
          <w:tcPr>
            <w:tcW w:w="1559" w:type="dxa"/>
          </w:tcPr>
          <w:p w14:paraId="6ADBB81E" w14:textId="589D2A99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  <w:color w:val="000000"/>
              </w:rPr>
              <w:t>6 (33.3%)</w:t>
            </w:r>
          </w:p>
        </w:tc>
        <w:tc>
          <w:tcPr>
            <w:tcW w:w="975" w:type="dxa"/>
          </w:tcPr>
          <w:p w14:paraId="0A3357DB" w14:textId="595ADD02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eastAsia="Times New Roman" w:hAnsi="Arial" w:cs="Arial"/>
                <w:color w:val="000000"/>
              </w:rPr>
              <w:t>0.528</w:t>
            </w:r>
          </w:p>
        </w:tc>
      </w:tr>
      <w:tr w:rsidR="00A74E55" w:rsidRPr="00B03369" w14:paraId="44E99E18" w14:textId="77777777" w:rsidTr="00170B67">
        <w:tc>
          <w:tcPr>
            <w:tcW w:w="2268" w:type="dxa"/>
          </w:tcPr>
          <w:p w14:paraId="57669CCD" w14:textId="77777777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169A534B" w14:textId="77777777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397A3086" w14:textId="77777777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1FA45B13" w14:textId="77777777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7F46ABEF" w14:textId="77777777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553EED54" w14:textId="77777777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192" w:type="dxa"/>
          </w:tcPr>
          <w:p w14:paraId="6A2392F1" w14:textId="77777777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643" w:type="dxa"/>
          </w:tcPr>
          <w:p w14:paraId="71C9292D" w14:textId="77777777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4D3D8654" w14:textId="77777777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75" w:type="dxa"/>
          </w:tcPr>
          <w:p w14:paraId="4C571C68" w14:textId="77777777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</w:p>
        </w:tc>
      </w:tr>
      <w:tr w:rsidR="00A74E55" w:rsidRPr="00B03369" w14:paraId="3151454C" w14:textId="77777777" w:rsidTr="00170B67">
        <w:tc>
          <w:tcPr>
            <w:tcW w:w="2268" w:type="dxa"/>
          </w:tcPr>
          <w:p w14:paraId="392EE9CD" w14:textId="61B5F471" w:rsidR="00A74E55" w:rsidRPr="00B03369" w:rsidRDefault="00A74E55" w:rsidP="00C52DBB">
            <w:pPr>
              <w:jc w:val="both"/>
              <w:rPr>
                <w:rFonts w:ascii="Arial" w:hAnsi="Arial" w:cs="Arial"/>
                <w:b/>
              </w:rPr>
            </w:pPr>
            <w:r w:rsidRPr="00B03369">
              <w:rPr>
                <w:rFonts w:ascii="Arial" w:hAnsi="Arial" w:cs="Arial"/>
                <w:b/>
              </w:rPr>
              <w:t xml:space="preserve">NON-MIGRANTS </w:t>
            </w:r>
          </w:p>
        </w:tc>
        <w:tc>
          <w:tcPr>
            <w:tcW w:w="1418" w:type="dxa"/>
          </w:tcPr>
          <w:p w14:paraId="57CC398F" w14:textId="77777777" w:rsidR="00A74E55" w:rsidRPr="00B03369" w:rsidRDefault="00A74E55" w:rsidP="001471D8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417" w:type="dxa"/>
          </w:tcPr>
          <w:p w14:paraId="50C905DB" w14:textId="77777777" w:rsidR="00A74E55" w:rsidRPr="00B03369" w:rsidRDefault="00A74E55" w:rsidP="001471D8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276" w:type="dxa"/>
          </w:tcPr>
          <w:p w14:paraId="4AF27368" w14:textId="77777777" w:rsidR="00A74E55" w:rsidRPr="00B03369" w:rsidRDefault="00A74E55" w:rsidP="001471D8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418" w:type="dxa"/>
          </w:tcPr>
          <w:p w14:paraId="5242363F" w14:textId="77777777" w:rsidR="00A74E55" w:rsidRPr="00B03369" w:rsidRDefault="00A74E55" w:rsidP="001471D8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417" w:type="dxa"/>
          </w:tcPr>
          <w:p w14:paraId="5127E414" w14:textId="77777777" w:rsidR="00A74E55" w:rsidRPr="00B03369" w:rsidRDefault="00A74E55" w:rsidP="001471D8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192" w:type="dxa"/>
          </w:tcPr>
          <w:p w14:paraId="0265C144" w14:textId="77777777" w:rsidR="00A74E55" w:rsidRPr="00B03369" w:rsidRDefault="00A74E55" w:rsidP="001471D8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643" w:type="dxa"/>
          </w:tcPr>
          <w:p w14:paraId="14B3F3B2" w14:textId="77777777" w:rsidR="00A74E55" w:rsidRPr="00B03369" w:rsidRDefault="00A74E55" w:rsidP="001471D8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559" w:type="dxa"/>
          </w:tcPr>
          <w:p w14:paraId="5698AAAA" w14:textId="77777777" w:rsidR="00A74E55" w:rsidRPr="00B03369" w:rsidRDefault="00A74E55" w:rsidP="001471D8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975" w:type="dxa"/>
          </w:tcPr>
          <w:p w14:paraId="39D812AD" w14:textId="77777777" w:rsidR="00A74E55" w:rsidRPr="00B03369" w:rsidRDefault="00A74E55" w:rsidP="001471D8">
            <w:pPr>
              <w:jc w:val="both"/>
              <w:rPr>
                <w:rFonts w:ascii="Arial" w:hAnsi="Arial" w:cs="Arial"/>
                <w:b/>
              </w:rPr>
            </w:pPr>
          </w:p>
        </w:tc>
      </w:tr>
      <w:tr w:rsidR="00A74E55" w:rsidRPr="00B03369" w14:paraId="28E6B3FA" w14:textId="77777777" w:rsidTr="00170B67">
        <w:tc>
          <w:tcPr>
            <w:tcW w:w="2268" w:type="dxa"/>
          </w:tcPr>
          <w:p w14:paraId="5800836A" w14:textId="79A7B72B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  <w:shd w:val="clear" w:color="auto" w:fill="FFFFFF"/>
              </w:rPr>
              <w:t>Cholesterol-lowering medications (%)</w:t>
            </w:r>
          </w:p>
        </w:tc>
        <w:tc>
          <w:tcPr>
            <w:tcW w:w="1418" w:type="dxa"/>
          </w:tcPr>
          <w:p w14:paraId="26BE5A64" w14:textId="0FC3793A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  <w:color w:val="000000"/>
              </w:rPr>
              <w:t>1 (0.2%)</w:t>
            </w:r>
          </w:p>
        </w:tc>
        <w:tc>
          <w:tcPr>
            <w:tcW w:w="1417" w:type="dxa"/>
          </w:tcPr>
          <w:p w14:paraId="6F9E82D8" w14:textId="590E6FB9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  <w:color w:val="000000"/>
              </w:rPr>
              <w:t>0 (0.0%)</w:t>
            </w:r>
          </w:p>
        </w:tc>
        <w:tc>
          <w:tcPr>
            <w:tcW w:w="1276" w:type="dxa"/>
          </w:tcPr>
          <w:p w14:paraId="2F0E947A" w14:textId="54ECCDD8" w:rsidR="00A74E55" w:rsidRPr="00B03369" w:rsidRDefault="00A74E55" w:rsidP="001471D8">
            <w:pPr>
              <w:jc w:val="both"/>
              <w:rPr>
                <w:rFonts w:ascii="Arial" w:hAnsi="Arial" w:cs="Arial"/>
                <w:color w:val="000000"/>
              </w:rPr>
            </w:pPr>
            <w:r w:rsidRPr="00B03369">
              <w:rPr>
                <w:rFonts w:ascii="Arial" w:eastAsia="Times New Roman" w:hAnsi="Arial" w:cs="Arial"/>
                <w:color w:val="000000"/>
              </w:rPr>
              <w:t>0.847</w:t>
            </w:r>
          </w:p>
        </w:tc>
        <w:tc>
          <w:tcPr>
            <w:tcW w:w="1418" w:type="dxa"/>
          </w:tcPr>
          <w:p w14:paraId="5D62D779" w14:textId="3B000061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  <w:color w:val="000000"/>
              </w:rPr>
              <w:t>1 (0.3%)</w:t>
            </w:r>
          </w:p>
        </w:tc>
        <w:tc>
          <w:tcPr>
            <w:tcW w:w="1417" w:type="dxa"/>
          </w:tcPr>
          <w:p w14:paraId="33F11DEA" w14:textId="0A1B6674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  <w:color w:val="000000"/>
              </w:rPr>
              <w:t>0 (0.0%)</w:t>
            </w:r>
          </w:p>
        </w:tc>
        <w:tc>
          <w:tcPr>
            <w:tcW w:w="1192" w:type="dxa"/>
          </w:tcPr>
          <w:p w14:paraId="4415757F" w14:textId="5836221E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eastAsia="Times New Roman" w:hAnsi="Arial" w:cs="Arial"/>
                <w:color w:val="000000"/>
              </w:rPr>
              <w:t>0.800</w:t>
            </w:r>
          </w:p>
        </w:tc>
        <w:tc>
          <w:tcPr>
            <w:tcW w:w="1643" w:type="dxa"/>
          </w:tcPr>
          <w:p w14:paraId="06495AAA" w14:textId="2C5CFE99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  <w:color w:val="000000"/>
              </w:rPr>
              <w:t>1 (0.2%)</w:t>
            </w:r>
          </w:p>
        </w:tc>
        <w:tc>
          <w:tcPr>
            <w:tcW w:w="1559" w:type="dxa"/>
          </w:tcPr>
          <w:p w14:paraId="4727D0D9" w14:textId="069FEBC8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  <w:color w:val="000000"/>
              </w:rPr>
              <w:t>0 (0.0%)</w:t>
            </w:r>
          </w:p>
        </w:tc>
        <w:tc>
          <w:tcPr>
            <w:tcW w:w="975" w:type="dxa"/>
          </w:tcPr>
          <w:p w14:paraId="5D83EB4C" w14:textId="60EC7709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eastAsia="Times New Roman" w:hAnsi="Arial" w:cs="Arial"/>
                <w:color w:val="000000"/>
              </w:rPr>
              <w:t>0.448</w:t>
            </w:r>
          </w:p>
        </w:tc>
      </w:tr>
      <w:tr w:rsidR="00A74E55" w:rsidRPr="00B03369" w14:paraId="52111B6E" w14:textId="77777777" w:rsidTr="00170B67">
        <w:tc>
          <w:tcPr>
            <w:tcW w:w="2268" w:type="dxa"/>
          </w:tcPr>
          <w:p w14:paraId="284C2E2B" w14:textId="322AD3A6" w:rsidR="00A74E55" w:rsidRPr="00B03369" w:rsidRDefault="00A74E55" w:rsidP="002F5B18">
            <w:pPr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  <w:shd w:val="clear" w:color="auto" w:fill="FFFFFF"/>
              </w:rPr>
              <w:t>BP lowering medications (%)</w:t>
            </w:r>
          </w:p>
        </w:tc>
        <w:tc>
          <w:tcPr>
            <w:tcW w:w="1418" w:type="dxa"/>
          </w:tcPr>
          <w:p w14:paraId="0D93EC2F" w14:textId="6E6039CA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  <w:color w:val="000000"/>
              </w:rPr>
              <w:t>53 (12.0%)</w:t>
            </w:r>
          </w:p>
        </w:tc>
        <w:tc>
          <w:tcPr>
            <w:tcW w:w="1417" w:type="dxa"/>
          </w:tcPr>
          <w:p w14:paraId="7ED88244" w14:textId="7C95E587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  <w:color w:val="000000"/>
              </w:rPr>
              <w:t>26 (32.5%)</w:t>
            </w:r>
          </w:p>
        </w:tc>
        <w:tc>
          <w:tcPr>
            <w:tcW w:w="1276" w:type="dxa"/>
          </w:tcPr>
          <w:p w14:paraId="530A5793" w14:textId="3A36CF72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  <w:shd w:val="clear" w:color="auto" w:fill="FFFFFF"/>
              </w:rPr>
              <w:t>&lt;0.001</w:t>
            </w:r>
          </w:p>
        </w:tc>
        <w:tc>
          <w:tcPr>
            <w:tcW w:w="1418" w:type="dxa"/>
          </w:tcPr>
          <w:p w14:paraId="4ECE7965" w14:textId="2FC7B8A8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  <w:color w:val="000000"/>
              </w:rPr>
              <w:t>59 (14.8%)</w:t>
            </w:r>
          </w:p>
        </w:tc>
        <w:tc>
          <w:tcPr>
            <w:tcW w:w="1417" w:type="dxa"/>
          </w:tcPr>
          <w:p w14:paraId="6213ED1C" w14:textId="1C03E41E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  <w:color w:val="000000"/>
              </w:rPr>
              <w:t>20 (20.0%)</w:t>
            </w:r>
          </w:p>
        </w:tc>
        <w:tc>
          <w:tcPr>
            <w:tcW w:w="1192" w:type="dxa"/>
          </w:tcPr>
          <w:p w14:paraId="317C27B6" w14:textId="5C5319A1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eastAsia="Times New Roman" w:hAnsi="Arial" w:cs="Arial"/>
                <w:color w:val="000000"/>
              </w:rPr>
              <w:t>0.129</w:t>
            </w:r>
          </w:p>
        </w:tc>
        <w:tc>
          <w:tcPr>
            <w:tcW w:w="1643" w:type="dxa"/>
          </w:tcPr>
          <w:p w14:paraId="030C311C" w14:textId="19810499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  <w:color w:val="000000"/>
              </w:rPr>
              <w:t>68 (13.5%)</w:t>
            </w:r>
          </w:p>
        </w:tc>
        <w:tc>
          <w:tcPr>
            <w:tcW w:w="1559" w:type="dxa"/>
          </w:tcPr>
          <w:p w14:paraId="05C4B74C" w14:textId="059A1BF4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  <w:color w:val="000000"/>
              </w:rPr>
              <w:t>9 (56.3%)</w:t>
            </w:r>
          </w:p>
        </w:tc>
        <w:tc>
          <w:tcPr>
            <w:tcW w:w="975" w:type="dxa"/>
          </w:tcPr>
          <w:p w14:paraId="66B893F5" w14:textId="73767E75" w:rsidR="00A74E55" w:rsidRPr="00B03369" w:rsidRDefault="00A74E55" w:rsidP="001471D8">
            <w:pPr>
              <w:jc w:val="both"/>
              <w:rPr>
                <w:rFonts w:ascii="Arial" w:hAnsi="Arial" w:cs="Arial"/>
              </w:rPr>
            </w:pPr>
            <w:r w:rsidRPr="00B03369">
              <w:rPr>
                <w:rFonts w:ascii="Arial" w:hAnsi="Arial" w:cs="Arial"/>
              </w:rPr>
              <w:t>&lt;</w:t>
            </w:r>
            <w:r w:rsidRPr="00B03369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</w:tbl>
    <w:p w14:paraId="402A3F31" w14:textId="77777777" w:rsidR="006D2CEB" w:rsidRPr="00B03369" w:rsidRDefault="006D2CEB" w:rsidP="00A94404">
      <w:pPr>
        <w:spacing w:after="240" w:line="240" w:lineRule="auto"/>
        <w:jc w:val="both"/>
        <w:rPr>
          <w:rFonts w:ascii="Arial" w:hAnsi="Arial" w:cs="Arial"/>
          <w:shd w:val="clear" w:color="auto" w:fill="FFFFFF"/>
        </w:rPr>
      </w:pPr>
    </w:p>
    <w:p w14:paraId="6FC4D70E" w14:textId="77777777" w:rsidR="0014059A" w:rsidRPr="00B03369" w:rsidRDefault="0014059A" w:rsidP="0014059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64687001" w14:textId="7E525562" w:rsidR="00A94404" w:rsidRPr="00B03369" w:rsidRDefault="00A94404">
      <w:pPr>
        <w:rPr>
          <w:rFonts w:ascii="Arial" w:hAnsi="Arial" w:cs="Arial"/>
          <w:shd w:val="clear" w:color="auto" w:fill="FFFFFF"/>
        </w:rPr>
      </w:pPr>
    </w:p>
    <w:p w14:paraId="70E50FA5" w14:textId="77777777" w:rsidR="0054353F" w:rsidRPr="00B03369" w:rsidRDefault="0054353F">
      <w:pPr>
        <w:rPr>
          <w:rFonts w:ascii="Arial" w:hAnsi="Arial" w:cs="Arial"/>
          <w:shd w:val="clear" w:color="auto" w:fill="FFFFFF"/>
        </w:rPr>
      </w:pPr>
    </w:p>
    <w:p w14:paraId="1E962C52" w14:textId="77777777" w:rsidR="0054353F" w:rsidRPr="00B03369" w:rsidRDefault="0054353F">
      <w:pPr>
        <w:rPr>
          <w:rFonts w:ascii="Arial" w:hAnsi="Arial" w:cs="Arial"/>
          <w:shd w:val="clear" w:color="auto" w:fill="FFFFFF"/>
        </w:rPr>
      </w:pPr>
    </w:p>
    <w:p w14:paraId="022F178A" w14:textId="77777777" w:rsidR="0054353F" w:rsidRPr="00B03369" w:rsidRDefault="0054353F">
      <w:pPr>
        <w:rPr>
          <w:rFonts w:ascii="Arial" w:hAnsi="Arial" w:cs="Arial"/>
          <w:shd w:val="clear" w:color="auto" w:fill="FFFFFF"/>
        </w:rPr>
      </w:pPr>
    </w:p>
    <w:p w14:paraId="1F5BC99D" w14:textId="77777777" w:rsidR="0054353F" w:rsidRPr="00B03369" w:rsidRDefault="0054353F">
      <w:pPr>
        <w:rPr>
          <w:rFonts w:ascii="Arial" w:hAnsi="Arial" w:cs="Arial"/>
          <w:shd w:val="clear" w:color="auto" w:fill="FFFFFF"/>
        </w:rPr>
        <w:sectPr w:rsidR="0054353F" w:rsidRPr="00B03369" w:rsidSect="0054353F">
          <w:pgSz w:w="16840" w:h="11907" w:orient="landscape" w:code="9"/>
          <w:pgMar w:top="1440" w:right="1440" w:bottom="1440" w:left="709" w:header="720" w:footer="720" w:gutter="0"/>
          <w:cols w:space="720"/>
          <w:titlePg/>
          <w:docGrid w:linePitch="360"/>
        </w:sectPr>
      </w:pPr>
    </w:p>
    <w:p w14:paraId="75C3EC92" w14:textId="03277684" w:rsidR="003E054D" w:rsidRPr="00B03369" w:rsidRDefault="003E054D">
      <w:pPr>
        <w:rPr>
          <w:rFonts w:ascii="Arial" w:eastAsia="SimSun" w:hAnsi="Arial" w:cs="Arial"/>
          <w:color w:val="000000" w:themeColor="text1"/>
          <w:lang w:val="en-GB"/>
        </w:rPr>
      </w:pPr>
    </w:p>
    <w:p w14:paraId="655031A1" w14:textId="69FE0CDD" w:rsidR="003B2DE9" w:rsidRPr="00B03369" w:rsidRDefault="003B2DE9" w:rsidP="003B2DE9">
      <w:pPr>
        <w:rPr>
          <w:rFonts w:ascii="Arial" w:hAnsi="Arial" w:cs="Arial"/>
          <w:shd w:val="clear" w:color="auto" w:fill="FFFFFF"/>
        </w:rPr>
      </w:pPr>
    </w:p>
    <w:p w14:paraId="5487DB39" w14:textId="77777777" w:rsidR="003D220B" w:rsidRPr="00B03369" w:rsidRDefault="003D220B" w:rsidP="003B2DE9">
      <w:pPr>
        <w:spacing w:after="240"/>
        <w:ind w:right="39"/>
        <w:rPr>
          <w:rFonts w:ascii="Arial" w:eastAsia="SimSun" w:hAnsi="Arial" w:cs="Arial"/>
          <w:i/>
          <w:color w:val="000000" w:themeColor="text1"/>
          <w:lang w:val="en-GB"/>
        </w:rPr>
      </w:pPr>
    </w:p>
    <w:p w14:paraId="19F93439" w14:textId="68B47E59" w:rsidR="00261BAA" w:rsidRPr="00B03369" w:rsidRDefault="00B561EF" w:rsidP="00261BAA">
      <w:pPr>
        <w:spacing w:after="120" w:line="288" w:lineRule="auto"/>
        <w:jc w:val="both"/>
        <w:rPr>
          <w:rFonts w:ascii="Arial" w:hAnsi="Arial" w:cs="Arial"/>
          <w:color w:val="000000"/>
          <w:shd w:val="clear" w:color="auto" w:fill="FFFFFF"/>
        </w:rPr>
      </w:pPr>
      <w:r w:rsidRPr="00B03369">
        <w:rPr>
          <w:rFonts w:ascii="Arial" w:hAnsi="Arial" w:cs="Arial"/>
          <w:color w:val="000000"/>
          <w:shd w:val="clear" w:color="auto" w:fill="FFFFFF"/>
        </w:rPr>
        <w:t>Supplementary Figure 1</w:t>
      </w:r>
      <w:r w:rsidR="003D220B" w:rsidRPr="00B03369">
        <w:rPr>
          <w:rFonts w:ascii="Arial" w:hAnsi="Arial" w:cs="Arial"/>
          <w:color w:val="000000"/>
          <w:shd w:val="clear" w:color="auto" w:fill="FFFFFF"/>
        </w:rPr>
        <w:t xml:space="preserve">: </w:t>
      </w:r>
      <w:r w:rsidR="00261BAA" w:rsidRPr="00B03369">
        <w:rPr>
          <w:rFonts w:ascii="Arial" w:hAnsi="Arial" w:cs="Arial"/>
          <w:color w:val="000000"/>
          <w:shd w:val="clear" w:color="auto" w:fill="FFFFFF"/>
        </w:rPr>
        <w:t>Dire</w:t>
      </w:r>
      <w:r w:rsidR="00B03369" w:rsidRPr="00B03369">
        <w:rPr>
          <w:rFonts w:ascii="Arial" w:hAnsi="Arial" w:cs="Arial"/>
          <w:color w:val="000000"/>
          <w:shd w:val="clear" w:color="auto" w:fill="FFFFFF"/>
        </w:rPr>
        <w:t xml:space="preserve">cted acyclic graph – available </w:t>
      </w:r>
      <w:bookmarkStart w:id="0" w:name="_GoBack"/>
      <w:r w:rsidR="00B03369" w:rsidRPr="00B03369">
        <w:rPr>
          <w:rFonts w:ascii="Arial" w:hAnsi="Arial" w:cs="Arial"/>
          <w:color w:val="000000"/>
          <w:shd w:val="clear" w:color="auto" w:fill="FFFFFF"/>
        </w:rPr>
        <w:t xml:space="preserve">at </w:t>
      </w:r>
      <w:hyperlink r:id="rId15" w:history="1">
        <w:r w:rsidR="00B03369" w:rsidRPr="00B03369">
          <w:rPr>
            <w:rFonts w:ascii="Arial" w:hAnsi="Arial" w:cs="Arial"/>
            <w:color w:val="000000"/>
            <w:shd w:val="clear" w:color="auto" w:fill="FFFFFF"/>
          </w:rPr>
          <w:t>dagitty.net/</w:t>
        </w:r>
        <w:proofErr w:type="spellStart"/>
        <w:r w:rsidR="00B03369" w:rsidRPr="00B03369">
          <w:rPr>
            <w:rFonts w:ascii="Arial" w:hAnsi="Arial" w:cs="Arial"/>
            <w:color w:val="000000"/>
            <w:shd w:val="clear" w:color="auto" w:fill="FFFFFF"/>
          </w:rPr>
          <w:t>m</w:t>
        </w:r>
        <w:r w:rsidR="00B03369" w:rsidRPr="00B03369">
          <w:rPr>
            <w:rFonts w:ascii="Arial" w:hAnsi="Arial" w:cs="Arial"/>
            <w:color w:val="000000"/>
            <w:shd w:val="clear" w:color="auto" w:fill="FFFFFF"/>
          </w:rPr>
          <w:t>xklPBt</w:t>
        </w:r>
        <w:proofErr w:type="spellEnd"/>
      </w:hyperlink>
      <w:bookmarkEnd w:id="0"/>
    </w:p>
    <w:p w14:paraId="508CC754" w14:textId="77777777" w:rsidR="003B2DE9" w:rsidRPr="00B03369" w:rsidRDefault="003B2DE9" w:rsidP="003B2DE9">
      <w:pPr>
        <w:spacing w:after="240"/>
        <w:ind w:right="39"/>
        <w:rPr>
          <w:rFonts w:ascii="Arial" w:hAnsi="Arial" w:cs="Arial"/>
          <w:shd w:val="clear" w:color="auto" w:fill="FFFFFF"/>
        </w:rPr>
      </w:pPr>
      <w:r w:rsidRPr="00B03369">
        <w:rPr>
          <w:rFonts w:ascii="Arial" w:eastAsia="SimSun" w:hAnsi="Arial" w:cs="Arial"/>
          <w:i/>
          <w:color w:val="000000" w:themeColor="text1"/>
          <w:lang w:val="en-GB"/>
        </w:rPr>
        <w:t xml:space="preserve">Minimal sufficient adjustment sets for estimating the direct effect of migrant status on vascular complications: Age, </w:t>
      </w:r>
      <w:proofErr w:type="spellStart"/>
      <w:r w:rsidRPr="00B03369">
        <w:rPr>
          <w:rFonts w:ascii="Arial" w:eastAsia="SimSun" w:hAnsi="Arial" w:cs="Arial"/>
          <w:i/>
          <w:color w:val="000000" w:themeColor="text1"/>
          <w:lang w:val="en-GB"/>
        </w:rPr>
        <w:t>Dyslipidemia</w:t>
      </w:r>
      <w:proofErr w:type="spellEnd"/>
      <w:r w:rsidRPr="00B03369">
        <w:rPr>
          <w:rFonts w:ascii="Arial" w:eastAsia="SimSun" w:hAnsi="Arial" w:cs="Arial"/>
          <w:i/>
          <w:color w:val="000000" w:themeColor="text1"/>
          <w:lang w:val="en-GB"/>
        </w:rPr>
        <w:t xml:space="preserve">, </w:t>
      </w:r>
      <w:proofErr w:type="spellStart"/>
      <w:r w:rsidRPr="00B03369">
        <w:rPr>
          <w:rFonts w:ascii="Arial" w:eastAsia="SimSun" w:hAnsi="Arial" w:cs="Arial"/>
          <w:i/>
          <w:color w:val="000000" w:themeColor="text1"/>
          <w:lang w:val="en-GB"/>
        </w:rPr>
        <w:t>Glycemic</w:t>
      </w:r>
      <w:proofErr w:type="spellEnd"/>
      <w:r w:rsidRPr="00B03369">
        <w:rPr>
          <w:rFonts w:ascii="Arial" w:eastAsia="SimSun" w:hAnsi="Arial" w:cs="Arial"/>
          <w:i/>
          <w:color w:val="000000" w:themeColor="text1"/>
          <w:lang w:val="en-GB"/>
        </w:rPr>
        <w:t xml:space="preserve"> Control, Hypertension, Hyperuricemia, Low-grade inflammation, Obesity, Sex, Smoking, Socioeconomic Status</w:t>
      </w:r>
    </w:p>
    <w:p w14:paraId="453F2BBC" w14:textId="77777777" w:rsidR="00C47635" w:rsidRPr="00B03369" w:rsidRDefault="00C47635" w:rsidP="003B2DE9">
      <w:pPr>
        <w:spacing w:after="240" w:line="240" w:lineRule="auto"/>
        <w:rPr>
          <w:rFonts w:ascii="Arial" w:hAnsi="Arial" w:cs="Arial"/>
          <w:shd w:val="clear" w:color="auto" w:fill="FFFFFF"/>
        </w:rPr>
      </w:pPr>
    </w:p>
    <w:sectPr w:rsidR="00C47635" w:rsidRPr="00B03369" w:rsidSect="007E4C2A">
      <w:pgSz w:w="11907" w:h="16840" w:code="9"/>
      <w:pgMar w:top="709" w:right="1440" w:bottom="1440" w:left="1440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D873049" w15:done="0"/>
  <w15:commentEx w15:paraId="228FCD2B" w15:done="0"/>
  <w15:commentEx w15:paraId="2B7F4871" w15:done="0"/>
  <w15:commentEx w15:paraId="4816D053" w15:done="0"/>
  <w15:commentEx w15:paraId="50D22D4F" w15:done="0"/>
  <w15:commentEx w15:paraId="5670FBEB" w15:done="0"/>
  <w15:commentEx w15:paraId="3AE73A23" w15:done="0"/>
  <w15:commentEx w15:paraId="58007EAD" w15:done="0"/>
  <w15:commentEx w15:paraId="63A3037B" w15:done="0"/>
  <w15:commentEx w15:paraId="2DFBA754" w15:done="0"/>
  <w15:commentEx w15:paraId="1E3C97A8" w15:done="0"/>
  <w15:commentEx w15:paraId="79AAD00D" w15:done="0"/>
  <w15:commentEx w15:paraId="539FFA93" w15:done="0"/>
  <w15:commentEx w15:paraId="78657A47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08933F" w16cex:dateUtc="2022-10-30T03:07:00Z"/>
  <w16cex:commentExtensible w16cex:durableId="270895DE" w16cex:dateUtc="2022-10-30T03:19:00Z"/>
  <w16cex:commentExtensible w16cex:durableId="27089763" w16cex:dateUtc="2022-10-30T03:25:00Z"/>
  <w16cex:commentExtensible w16cex:durableId="270A00C0" w16cex:dateUtc="2022-10-31T08:07:00Z"/>
  <w16cex:commentExtensible w16cex:durableId="270A010A" w16cex:dateUtc="2022-10-31T08:08:00Z"/>
  <w16cex:commentExtensible w16cex:durableId="270A0170" w16cex:dateUtc="2022-10-31T08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D873049" w16cid:durableId="2708933F"/>
  <w16cid:commentId w16cid:paraId="228FCD2B" w16cid:durableId="270895DE"/>
  <w16cid:commentId w16cid:paraId="4816D053" w16cid:durableId="27089763"/>
  <w16cid:commentId w16cid:paraId="5670FBEB" w16cid:durableId="270A00C0"/>
  <w16cid:commentId w16cid:paraId="3AE73A23" w16cid:durableId="270A010A"/>
  <w16cid:commentId w16cid:paraId="58007EAD" w16cid:durableId="270A017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D52846" w14:textId="77777777" w:rsidR="00BA1BED" w:rsidRDefault="00BA1BED" w:rsidP="00732FC9">
      <w:pPr>
        <w:spacing w:after="0" w:line="240" w:lineRule="auto"/>
      </w:pPr>
      <w:r>
        <w:separator/>
      </w:r>
    </w:p>
  </w:endnote>
  <w:endnote w:type="continuationSeparator" w:id="0">
    <w:p w14:paraId="759F68E4" w14:textId="77777777" w:rsidR="00BA1BED" w:rsidRDefault="00BA1BED" w:rsidP="00732F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8F6EB9" w14:textId="77777777" w:rsidR="004B12C2" w:rsidRDefault="004B12C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Arial" w:hAnsi="Arial" w:cs="Arial"/>
      </w:rPr>
      <w:id w:val="14589140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AE1696" w14:textId="5E137432" w:rsidR="004B12C2" w:rsidRPr="00CE4318" w:rsidRDefault="004B12C2" w:rsidP="00CE4318">
        <w:pPr>
          <w:pStyle w:val="Footer"/>
          <w:jc w:val="center"/>
          <w:rPr>
            <w:rFonts w:ascii="Arial" w:hAnsi="Arial" w:cs="Arial"/>
          </w:rPr>
        </w:pPr>
        <w:r w:rsidRPr="00CE4318">
          <w:rPr>
            <w:rFonts w:ascii="Arial" w:hAnsi="Arial" w:cs="Arial"/>
          </w:rPr>
          <w:fldChar w:fldCharType="begin"/>
        </w:r>
        <w:r w:rsidRPr="00CE4318">
          <w:rPr>
            <w:rFonts w:ascii="Arial" w:hAnsi="Arial" w:cs="Arial"/>
          </w:rPr>
          <w:instrText xml:space="preserve"> PAGE   \* MERGEFORMAT </w:instrText>
        </w:r>
        <w:r w:rsidRPr="00CE4318">
          <w:rPr>
            <w:rFonts w:ascii="Arial" w:hAnsi="Arial" w:cs="Arial"/>
          </w:rPr>
          <w:fldChar w:fldCharType="separate"/>
        </w:r>
        <w:r w:rsidR="00F4390D">
          <w:rPr>
            <w:rFonts w:ascii="Arial" w:hAnsi="Arial" w:cs="Arial"/>
            <w:noProof/>
          </w:rPr>
          <w:t>2</w:t>
        </w:r>
        <w:r w:rsidRPr="00CE4318">
          <w:rPr>
            <w:rFonts w:ascii="Arial" w:hAnsi="Arial" w:cs="Arial"/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1B2434" w14:textId="77777777" w:rsidR="004B12C2" w:rsidRDefault="004B12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A27DCE" w14:textId="77777777" w:rsidR="00BA1BED" w:rsidRDefault="00BA1BED" w:rsidP="00732FC9">
      <w:pPr>
        <w:spacing w:after="0" w:line="240" w:lineRule="auto"/>
      </w:pPr>
      <w:r>
        <w:separator/>
      </w:r>
    </w:p>
  </w:footnote>
  <w:footnote w:type="continuationSeparator" w:id="0">
    <w:p w14:paraId="0758BC80" w14:textId="77777777" w:rsidR="00BA1BED" w:rsidRDefault="00BA1BED" w:rsidP="00732F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DE4EAE" w14:textId="77777777" w:rsidR="004B12C2" w:rsidRDefault="004B12C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BC46DA" w14:textId="77777777" w:rsidR="004B12C2" w:rsidRDefault="004B12C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2EC38E" w14:textId="77777777" w:rsidR="004B12C2" w:rsidRDefault="004B12C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D46E8E"/>
    <w:multiLevelType w:val="multilevel"/>
    <w:tmpl w:val="1D88464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2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Level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>
    <w:nsid w:val="08C6463C"/>
    <w:multiLevelType w:val="hybridMultilevel"/>
    <w:tmpl w:val="72C08B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AF1743"/>
    <w:multiLevelType w:val="hybridMultilevel"/>
    <w:tmpl w:val="4CD4D0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DD1412C"/>
    <w:multiLevelType w:val="hybridMultilevel"/>
    <w:tmpl w:val="7966C8A6"/>
    <w:lvl w:ilvl="0" w:tplc="87A667B2">
      <w:start w:val="4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E480951"/>
    <w:multiLevelType w:val="hybridMultilevel"/>
    <w:tmpl w:val="551A3A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0885CBC"/>
    <w:multiLevelType w:val="hybridMultilevel"/>
    <w:tmpl w:val="F33618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424187"/>
    <w:multiLevelType w:val="hybridMultilevel"/>
    <w:tmpl w:val="4956E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6D6C4B"/>
    <w:multiLevelType w:val="hybridMultilevel"/>
    <w:tmpl w:val="86DAD0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C7D270E"/>
    <w:multiLevelType w:val="hybridMultilevel"/>
    <w:tmpl w:val="D9D455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F094D43"/>
    <w:multiLevelType w:val="hybridMultilevel"/>
    <w:tmpl w:val="A7C0D9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05310E1"/>
    <w:multiLevelType w:val="hybridMultilevel"/>
    <w:tmpl w:val="021A08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8043A39"/>
    <w:multiLevelType w:val="hybridMultilevel"/>
    <w:tmpl w:val="BCD276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AAE623B"/>
    <w:multiLevelType w:val="hybridMultilevel"/>
    <w:tmpl w:val="6FC8C7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3D286B96"/>
    <w:multiLevelType w:val="hybridMultilevel"/>
    <w:tmpl w:val="50CE5E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0720B13"/>
    <w:multiLevelType w:val="hybridMultilevel"/>
    <w:tmpl w:val="F3D264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4FCB634D"/>
    <w:multiLevelType w:val="hybridMultilevel"/>
    <w:tmpl w:val="8768390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550B49D9"/>
    <w:multiLevelType w:val="hybridMultilevel"/>
    <w:tmpl w:val="037AB9B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58B3089D"/>
    <w:multiLevelType w:val="hybridMultilevel"/>
    <w:tmpl w:val="C3180F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AAD79AD"/>
    <w:multiLevelType w:val="hybridMultilevel"/>
    <w:tmpl w:val="557AAA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5B9C357D"/>
    <w:multiLevelType w:val="hybridMultilevel"/>
    <w:tmpl w:val="BE2660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627E401B"/>
    <w:multiLevelType w:val="hybridMultilevel"/>
    <w:tmpl w:val="FB8CCA76"/>
    <w:lvl w:ilvl="0" w:tplc="CF6630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14E98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F8AA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D2B1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602B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2E1D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D06F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3081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4E07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>
    <w:nsid w:val="6547337E"/>
    <w:multiLevelType w:val="hybridMultilevel"/>
    <w:tmpl w:val="355C90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6C7F1AF6"/>
    <w:multiLevelType w:val="hybridMultilevel"/>
    <w:tmpl w:val="00F651FA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6D9D5F67"/>
    <w:multiLevelType w:val="hybridMultilevel"/>
    <w:tmpl w:val="7B5CD73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771D6AEB"/>
    <w:multiLevelType w:val="hybridMultilevel"/>
    <w:tmpl w:val="EE14F2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79FB7687"/>
    <w:multiLevelType w:val="multilevel"/>
    <w:tmpl w:val="DAEA03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7A945707"/>
    <w:multiLevelType w:val="multilevel"/>
    <w:tmpl w:val="EE34FD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7AC823B3"/>
    <w:multiLevelType w:val="multilevel"/>
    <w:tmpl w:val="855E0F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7BFA73A6"/>
    <w:multiLevelType w:val="hybridMultilevel"/>
    <w:tmpl w:val="0F7A12E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12"/>
  </w:num>
  <w:num w:numId="5">
    <w:abstractNumId w:val="13"/>
  </w:num>
  <w:num w:numId="6">
    <w:abstractNumId w:val="2"/>
  </w:num>
  <w:num w:numId="7">
    <w:abstractNumId w:val="5"/>
  </w:num>
  <w:num w:numId="8">
    <w:abstractNumId w:val="15"/>
  </w:num>
  <w:num w:numId="9">
    <w:abstractNumId w:val="7"/>
  </w:num>
  <w:num w:numId="10">
    <w:abstractNumId w:val="10"/>
  </w:num>
  <w:num w:numId="11">
    <w:abstractNumId w:val="11"/>
  </w:num>
  <w:num w:numId="12">
    <w:abstractNumId w:val="17"/>
  </w:num>
  <w:num w:numId="13">
    <w:abstractNumId w:val="26"/>
    <w:lvlOverride w:ilvl="0">
      <w:startOverride w:val="6"/>
    </w:lvlOverride>
  </w:num>
  <w:num w:numId="14">
    <w:abstractNumId w:val="26"/>
    <w:lvlOverride w:ilvl="0">
      <w:startOverride w:val="7"/>
    </w:lvlOverride>
  </w:num>
  <w:num w:numId="15">
    <w:abstractNumId w:val="26"/>
    <w:lvlOverride w:ilvl="0">
      <w:startOverride w:val="8"/>
    </w:lvlOverride>
  </w:num>
  <w:num w:numId="16">
    <w:abstractNumId w:val="26"/>
    <w:lvlOverride w:ilvl="0">
      <w:startOverride w:val="9"/>
    </w:lvlOverride>
  </w:num>
  <w:num w:numId="17">
    <w:abstractNumId w:val="25"/>
    <w:lvlOverride w:ilvl="0">
      <w:startOverride w:val="16"/>
    </w:lvlOverride>
  </w:num>
  <w:num w:numId="18">
    <w:abstractNumId w:val="25"/>
    <w:lvlOverride w:ilvl="0">
      <w:startOverride w:val="17"/>
    </w:lvlOverride>
  </w:num>
  <w:num w:numId="19">
    <w:abstractNumId w:val="25"/>
    <w:lvlOverride w:ilvl="0">
      <w:startOverride w:val="18"/>
    </w:lvlOverride>
  </w:num>
  <w:num w:numId="20">
    <w:abstractNumId w:val="25"/>
    <w:lvlOverride w:ilvl="0">
      <w:startOverride w:val="19"/>
    </w:lvlOverride>
  </w:num>
  <w:num w:numId="21">
    <w:abstractNumId w:val="21"/>
  </w:num>
  <w:num w:numId="22">
    <w:abstractNumId w:val="8"/>
  </w:num>
  <w:num w:numId="23">
    <w:abstractNumId w:val="20"/>
  </w:num>
  <w:num w:numId="24">
    <w:abstractNumId w:val="9"/>
  </w:num>
  <w:num w:numId="25">
    <w:abstractNumId w:val="14"/>
  </w:num>
  <w:num w:numId="26">
    <w:abstractNumId w:val="4"/>
  </w:num>
  <w:num w:numId="27">
    <w:abstractNumId w:val="16"/>
  </w:num>
  <w:num w:numId="28">
    <w:abstractNumId w:val="3"/>
  </w:num>
  <w:num w:numId="29">
    <w:abstractNumId w:val="24"/>
  </w:num>
  <w:num w:numId="30">
    <w:abstractNumId w:val="19"/>
  </w:num>
  <w:num w:numId="31">
    <w:abstractNumId w:val="22"/>
  </w:num>
  <w:num w:numId="32">
    <w:abstractNumId w:val="18"/>
  </w:num>
  <w:num w:numId="33">
    <w:abstractNumId w:val="28"/>
  </w:num>
  <w:num w:numId="34">
    <w:abstractNumId w:val="27"/>
  </w:num>
  <w:num w:numId="35">
    <w:abstractNumId w:val="23"/>
  </w:num>
  <w:numIdMacAtCleanup w:val="7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eune, E.J.A.J. (Erik)">
    <w15:presenceInfo w15:providerId="AD" w15:userId="S-1-5-21-2169066342-2480738168-2466311071-11662"/>
  </w15:person>
  <w15:person w15:author="sinan cj">
    <w15:presenceInfo w15:providerId="Windows Live" w15:userId="a7f756e94e37abfa"/>
  </w15:person>
  <w15:person w15:author="Silver Bahendeka">
    <w15:presenceInfo w15:providerId="None" w15:userId="Silver Bahendeka"/>
  </w15:person>
  <w15:person w15:author="Beune, E.J.A.J. (Erik) [2]">
    <w15:presenceInfo w15:providerId="AD" w15:userId="S-1-5-21-2169066342-2480738168-2466311071-11662"/>
  </w15:person>
  <w15:person w15:author="Beune, E.J.A.J. (Erik) [3]">
    <w15:presenceInfo w15:providerId="AD" w15:userId="S-1-5-21-2169066342-2480738168-2466311071-11662"/>
  </w15:person>
  <w15:person w15:author="Beune, E.J.A.J. (Erik) [4]">
    <w15:presenceInfo w15:providerId="AD" w15:userId="S-1-5-21-2169066342-2480738168-2466311071-11662"/>
  </w15:person>
  <w15:person w15:author="Juliet Addo">
    <w15:presenceInfo w15:providerId="AD" w15:userId="S::juliet.x.addo@gsk.com::4a2bd3ed-f8cb-481b-8211-90efe8e99671"/>
  </w15:person>
  <w15:person w15:author="Beune, E.J.A.J. (Erik) [5]">
    <w15:presenceInfo w15:providerId="AD" w15:userId="S-1-5-21-2169066342-2480738168-2466311071-11662"/>
  </w15:person>
  <w15:person w15:author="Beune, E.J.A.J. (Erik) [6]">
    <w15:presenceInfo w15:providerId="AD" w15:userId="S-1-5-21-2169066342-2480738168-2466311071-11662"/>
  </w15:person>
  <w15:person w15:author="Beune, E.J.A.J. (Erik) [7]">
    <w15:presenceInfo w15:providerId="AD" w15:userId="S-1-5-21-2169066342-2480738168-2466311071-11662"/>
  </w15:person>
  <w15:person w15:author="Beune, E.J.A.J. (Erik) [8]">
    <w15:presenceInfo w15:providerId="AD" w15:userId="S-1-5-21-2169066342-2480738168-2466311071-11662"/>
  </w15:person>
  <w15:person w15:author="Beune, E.J.A.J. (Erik) [9]">
    <w15:presenceInfo w15:providerId="AD" w15:userId="S-1-5-21-2169066342-2480738168-2466311071-116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zNzEzNbEwtzQxMDNX0lEKTi0uzszPAykwMawFAB/iLkktAAAA"/>
  </w:docVars>
  <w:rsids>
    <w:rsidRoot w:val="00DD63D2"/>
    <w:rsid w:val="00001A26"/>
    <w:rsid w:val="00002084"/>
    <w:rsid w:val="00002370"/>
    <w:rsid w:val="00002EAC"/>
    <w:rsid w:val="000030F5"/>
    <w:rsid w:val="0000373B"/>
    <w:rsid w:val="00003BFC"/>
    <w:rsid w:val="00003CDD"/>
    <w:rsid w:val="00004B20"/>
    <w:rsid w:val="00010424"/>
    <w:rsid w:val="00012AA3"/>
    <w:rsid w:val="00014095"/>
    <w:rsid w:val="000141A4"/>
    <w:rsid w:val="0001508C"/>
    <w:rsid w:val="00015732"/>
    <w:rsid w:val="00015814"/>
    <w:rsid w:val="00015DB8"/>
    <w:rsid w:val="00015DBB"/>
    <w:rsid w:val="00016674"/>
    <w:rsid w:val="00016B98"/>
    <w:rsid w:val="00016F66"/>
    <w:rsid w:val="00017F73"/>
    <w:rsid w:val="00017FD6"/>
    <w:rsid w:val="00021CA5"/>
    <w:rsid w:val="000225A2"/>
    <w:rsid w:val="000228E5"/>
    <w:rsid w:val="00022984"/>
    <w:rsid w:val="0002339A"/>
    <w:rsid w:val="000234A2"/>
    <w:rsid w:val="00023832"/>
    <w:rsid w:val="00025964"/>
    <w:rsid w:val="000261F5"/>
    <w:rsid w:val="00026DFB"/>
    <w:rsid w:val="000274AC"/>
    <w:rsid w:val="000276B6"/>
    <w:rsid w:val="00030157"/>
    <w:rsid w:val="00030638"/>
    <w:rsid w:val="0003083C"/>
    <w:rsid w:val="000309C0"/>
    <w:rsid w:val="00030A26"/>
    <w:rsid w:val="000315D2"/>
    <w:rsid w:val="00032E7C"/>
    <w:rsid w:val="000344BD"/>
    <w:rsid w:val="00034BE0"/>
    <w:rsid w:val="00035581"/>
    <w:rsid w:val="000364F6"/>
    <w:rsid w:val="0003680D"/>
    <w:rsid w:val="00037155"/>
    <w:rsid w:val="000402B3"/>
    <w:rsid w:val="0004149F"/>
    <w:rsid w:val="0004227A"/>
    <w:rsid w:val="00042F6D"/>
    <w:rsid w:val="000431E2"/>
    <w:rsid w:val="00043309"/>
    <w:rsid w:val="000439F8"/>
    <w:rsid w:val="000445EC"/>
    <w:rsid w:val="00044A39"/>
    <w:rsid w:val="0004538A"/>
    <w:rsid w:val="000458C7"/>
    <w:rsid w:val="00046108"/>
    <w:rsid w:val="000471C1"/>
    <w:rsid w:val="00050133"/>
    <w:rsid w:val="000504C8"/>
    <w:rsid w:val="000505C4"/>
    <w:rsid w:val="000508A1"/>
    <w:rsid w:val="0005172F"/>
    <w:rsid w:val="000517C2"/>
    <w:rsid w:val="00051E03"/>
    <w:rsid w:val="00051EEE"/>
    <w:rsid w:val="000522B3"/>
    <w:rsid w:val="00052F7F"/>
    <w:rsid w:val="000535D9"/>
    <w:rsid w:val="0005388C"/>
    <w:rsid w:val="00056FF0"/>
    <w:rsid w:val="0005728D"/>
    <w:rsid w:val="000574AC"/>
    <w:rsid w:val="00060199"/>
    <w:rsid w:val="0006036F"/>
    <w:rsid w:val="000608B3"/>
    <w:rsid w:val="00060D16"/>
    <w:rsid w:val="00062203"/>
    <w:rsid w:val="00062815"/>
    <w:rsid w:val="00062C76"/>
    <w:rsid w:val="000647A1"/>
    <w:rsid w:val="00064BA3"/>
    <w:rsid w:val="00065149"/>
    <w:rsid w:val="00065DCD"/>
    <w:rsid w:val="0006601F"/>
    <w:rsid w:val="00066571"/>
    <w:rsid w:val="00067348"/>
    <w:rsid w:val="00067594"/>
    <w:rsid w:val="000679DD"/>
    <w:rsid w:val="00067A09"/>
    <w:rsid w:val="000700CF"/>
    <w:rsid w:val="00070187"/>
    <w:rsid w:val="000706C6"/>
    <w:rsid w:val="00070B3A"/>
    <w:rsid w:val="00071C14"/>
    <w:rsid w:val="00072530"/>
    <w:rsid w:val="00072EF2"/>
    <w:rsid w:val="00073136"/>
    <w:rsid w:val="000738D9"/>
    <w:rsid w:val="000742AD"/>
    <w:rsid w:val="00074AB0"/>
    <w:rsid w:val="000754B5"/>
    <w:rsid w:val="00075621"/>
    <w:rsid w:val="00076E18"/>
    <w:rsid w:val="000776DB"/>
    <w:rsid w:val="00077A78"/>
    <w:rsid w:val="0008024D"/>
    <w:rsid w:val="00080A33"/>
    <w:rsid w:val="000813E9"/>
    <w:rsid w:val="00081B9C"/>
    <w:rsid w:val="00081EB0"/>
    <w:rsid w:val="00082106"/>
    <w:rsid w:val="000836F6"/>
    <w:rsid w:val="00083DAA"/>
    <w:rsid w:val="0008712F"/>
    <w:rsid w:val="0008732A"/>
    <w:rsid w:val="000879B7"/>
    <w:rsid w:val="00090CD7"/>
    <w:rsid w:val="00090E8C"/>
    <w:rsid w:val="00092384"/>
    <w:rsid w:val="00093239"/>
    <w:rsid w:val="00093702"/>
    <w:rsid w:val="000937CD"/>
    <w:rsid w:val="00093AD8"/>
    <w:rsid w:val="00093BAD"/>
    <w:rsid w:val="000951F4"/>
    <w:rsid w:val="00095BE7"/>
    <w:rsid w:val="00095EA9"/>
    <w:rsid w:val="000960AE"/>
    <w:rsid w:val="00096D21"/>
    <w:rsid w:val="000A0F23"/>
    <w:rsid w:val="000A1A08"/>
    <w:rsid w:val="000A2690"/>
    <w:rsid w:val="000A4908"/>
    <w:rsid w:val="000A66B9"/>
    <w:rsid w:val="000A7633"/>
    <w:rsid w:val="000B0667"/>
    <w:rsid w:val="000B0CE4"/>
    <w:rsid w:val="000B11AF"/>
    <w:rsid w:val="000B225D"/>
    <w:rsid w:val="000B2265"/>
    <w:rsid w:val="000B3193"/>
    <w:rsid w:val="000B376E"/>
    <w:rsid w:val="000B3B63"/>
    <w:rsid w:val="000B5D1C"/>
    <w:rsid w:val="000B7531"/>
    <w:rsid w:val="000C31AF"/>
    <w:rsid w:val="000C326D"/>
    <w:rsid w:val="000C3312"/>
    <w:rsid w:val="000C378D"/>
    <w:rsid w:val="000C3D75"/>
    <w:rsid w:val="000C4D01"/>
    <w:rsid w:val="000C4D37"/>
    <w:rsid w:val="000C4F5A"/>
    <w:rsid w:val="000C5818"/>
    <w:rsid w:val="000C79A7"/>
    <w:rsid w:val="000C7A28"/>
    <w:rsid w:val="000D03B0"/>
    <w:rsid w:val="000D0849"/>
    <w:rsid w:val="000D0C67"/>
    <w:rsid w:val="000D1711"/>
    <w:rsid w:val="000D1A88"/>
    <w:rsid w:val="000D269C"/>
    <w:rsid w:val="000D3A28"/>
    <w:rsid w:val="000D3AEF"/>
    <w:rsid w:val="000D3C73"/>
    <w:rsid w:val="000D3E7D"/>
    <w:rsid w:val="000D4530"/>
    <w:rsid w:val="000D4FD3"/>
    <w:rsid w:val="000D5913"/>
    <w:rsid w:val="000D5CF0"/>
    <w:rsid w:val="000D5D17"/>
    <w:rsid w:val="000E0E22"/>
    <w:rsid w:val="000E1914"/>
    <w:rsid w:val="000E1CF1"/>
    <w:rsid w:val="000E2A5E"/>
    <w:rsid w:val="000E30D0"/>
    <w:rsid w:val="000E321E"/>
    <w:rsid w:val="000E3C38"/>
    <w:rsid w:val="000E3D66"/>
    <w:rsid w:val="000E3F09"/>
    <w:rsid w:val="000E51E8"/>
    <w:rsid w:val="000E6223"/>
    <w:rsid w:val="000E66DB"/>
    <w:rsid w:val="000E686C"/>
    <w:rsid w:val="000E6C93"/>
    <w:rsid w:val="000E6EEA"/>
    <w:rsid w:val="000E766D"/>
    <w:rsid w:val="000F096F"/>
    <w:rsid w:val="000F0AD4"/>
    <w:rsid w:val="000F0B5E"/>
    <w:rsid w:val="000F193B"/>
    <w:rsid w:val="000F194C"/>
    <w:rsid w:val="000F2380"/>
    <w:rsid w:val="000F28A3"/>
    <w:rsid w:val="000F306B"/>
    <w:rsid w:val="000F3C64"/>
    <w:rsid w:val="000F3E0B"/>
    <w:rsid w:val="000F43CF"/>
    <w:rsid w:val="000F6024"/>
    <w:rsid w:val="000F66A8"/>
    <w:rsid w:val="000F6D6B"/>
    <w:rsid w:val="000F6E29"/>
    <w:rsid w:val="000F73F2"/>
    <w:rsid w:val="000F7704"/>
    <w:rsid w:val="000F7CF0"/>
    <w:rsid w:val="0010018E"/>
    <w:rsid w:val="001001E7"/>
    <w:rsid w:val="001003E1"/>
    <w:rsid w:val="00100FDB"/>
    <w:rsid w:val="00101808"/>
    <w:rsid w:val="00101A40"/>
    <w:rsid w:val="001020CC"/>
    <w:rsid w:val="00102F8F"/>
    <w:rsid w:val="001047F7"/>
    <w:rsid w:val="00104D35"/>
    <w:rsid w:val="00104DE1"/>
    <w:rsid w:val="00105BB4"/>
    <w:rsid w:val="0010608F"/>
    <w:rsid w:val="0010648F"/>
    <w:rsid w:val="00106B8A"/>
    <w:rsid w:val="00106E2C"/>
    <w:rsid w:val="00107768"/>
    <w:rsid w:val="0011007D"/>
    <w:rsid w:val="001100A0"/>
    <w:rsid w:val="00112E35"/>
    <w:rsid w:val="001130D5"/>
    <w:rsid w:val="001130DF"/>
    <w:rsid w:val="00113C16"/>
    <w:rsid w:val="00114962"/>
    <w:rsid w:val="00114F00"/>
    <w:rsid w:val="001159A9"/>
    <w:rsid w:val="00116DC9"/>
    <w:rsid w:val="001176D0"/>
    <w:rsid w:val="001200DD"/>
    <w:rsid w:val="001203BE"/>
    <w:rsid w:val="001207F6"/>
    <w:rsid w:val="00120FE2"/>
    <w:rsid w:val="00121DB3"/>
    <w:rsid w:val="00121ED7"/>
    <w:rsid w:val="001227FA"/>
    <w:rsid w:val="0012302B"/>
    <w:rsid w:val="00123401"/>
    <w:rsid w:val="00123407"/>
    <w:rsid w:val="001236BC"/>
    <w:rsid w:val="00124717"/>
    <w:rsid w:val="00124BC1"/>
    <w:rsid w:val="0012509F"/>
    <w:rsid w:val="0012510E"/>
    <w:rsid w:val="00126091"/>
    <w:rsid w:val="001274D2"/>
    <w:rsid w:val="00130595"/>
    <w:rsid w:val="001319EE"/>
    <w:rsid w:val="00131F9C"/>
    <w:rsid w:val="001338A4"/>
    <w:rsid w:val="00133D9C"/>
    <w:rsid w:val="00133F31"/>
    <w:rsid w:val="00133F6A"/>
    <w:rsid w:val="00134071"/>
    <w:rsid w:val="001340FC"/>
    <w:rsid w:val="00134433"/>
    <w:rsid w:val="00135FA1"/>
    <w:rsid w:val="00136DC8"/>
    <w:rsid w:val="00137739"/>
    <w:rsid w:val="0014059A"/>
    <w:rsid w:val="00142A20"/>
    <w:rsid w:val="001430C3"/>
    <w:rsid w:val="00143E18"/>
    <w:rsid w:val="00144699"/>
    <w:rsid w:val="00144715"/>
    <w:rsid w:val="00145469"/>
    <w:rsid w:val="00146399"/>
    <w:rsid w:val="00146723"/>
    <w:rsid w:val="00146C95"/>
    <w:rsid w:val="001471D8"/>
    <w:rsid w:val="00147602"/>
    <w:rsid w:val="00150682"/>
    <w:rsid w:val="00150D66"/>
    <w:rsid w:val="00151DFF"/>
    <w:rsid w:val="00152D39"/>
    <w:rsid w:val="001532CD"/>
    <w:rsid w:val="00153856"/>
    <w:rsid w:val="00155A55"/>
    <w:rsid w:val="00155DFE"/>
    <w:rsid w:val="00156758"/>
    <w:rsid w:val="00157A46"/>
    <w:rsid w:val="00157C45"/>
    <w:rsid w:val="00157D45"/>
    <w:rsid w:val="00157F5E"/>
    <w:rsid w:val="001602DD"/>
    <w:rsid w:val="00161D4F"/>
    <w:rsid w:val="00162C53"/>
    <w:rsid w:val="00162DAC"/>
    <w:rsid w:val="00162E33"/>
    <w:rsid w:val="001637A3"/>
    <w:rsid w:val="00163806"/>
    <w:rsid w:val="00163E5E"/>
    <w:rsid w:val="001648A4"/>
    <w:rsid w:val="00164B8A"/>
    <w:rsid w:val="0016544B"/>
    <w:rsid w:val="00165755"/>
    <w:rsid w:val="001667AC"/>
    <w:rsid w:val="00167707"/>
    <w:rsid w:val="00167BA1"/>
    <w:rsid w:val="00167DF9"/>
    <w:rsid w:val="00170A7F"/>
    <w:rsid w:val="00170B67"/>
    <w:rsid w:val="00171158"/>
    <w:rsid w:val="001721D1"/>
    <w:rsid w:val="00172A05"/>
    <w:rsid w:val="00172F29"/>
    <w:rsid w:val="00172F65"/>
    <w:rsid w:val="00173576"/>
    <w:rsid w:val="00173F5D"/>
    <w:rsid w:val="0017715E"/>
    <w:rsid w:val="001773E3"/>
    <w:rsid w:val="0017775C"/>
    <w:rsid w:val="00177D04"/>
    <w:rsid w:val="001803A3"/>
    <w:rsid w:val="00180845"/>
    <w:rsid w:val="001813C2"/>
    <w:rsid w:val="0018142F"/>
    <w:rsid w:val="001820BA"/>
    <w:rsid w:val="001828C1"/>
    <w:rsid w:val="0018343E"/>
    <w:rsid w:val="001836B0"/>
    <w:rsid w:val="00183F02"/>
    <w:rsid w:val="00184C79"/>
    <w:rsid w:val="001853D6"/>
    <w:rsid w:val="001866A2"/>
    <w:rsid w:val="00186E24"/>
    <w:rsid w:val="00186F60"/>
    <w:rsid w:val="00190C88"/>
    <w:rsid w:val="00191BE4"/>
    <w:rsid w:val="001921AA"/>
    <w:rsid w:val="00194C16"/>
    <w:rsid w:val="00195552"/>
    <w:rsid w:val="0019558C"/>
    <w:rsid w:val="00196060"/>
    <w:rsid w:val="0019682C"/>
    <w:rsid w:val="0019706B"/>
    <w:rsid w:val="00197E0D"/>
    <w:rsid w:val="00197F8D"/>
    <w:rsid w:val="001A182A"/>
    <w:rsid w:val="001A2195"/>
    <w:rsid w:val="001A30DA"/>
    <w:rsid w:val="001A34E4"/>
    <w:rsid w:val="001A3E91"/>
    <w:rsid w:val="001A3F2B"/>
    <w:rsid w:val="001A4155"/>
    <w:rsid w:val="001A492C"/>
    <w:rsid w:val="001A4996"/>
    <w:rsid w:val="001A4E52"/>
    <w:rsid w:val="001A4F02"/>
    <w:rsid w:val="001A55ED"/>
    <w:rsid w:val="001A57BE"/>
    <w:rsid w:val="001A58B3"/>
    <w:rsid w:val="001A61BB"/>
    <w:rsid w:val="001A6220"/>
    <w:rsid w:val="001A6324"/>
    <w:rsid w:val="001A667E"/>
    <w:rsid w:val="001A7431"/>
    <w:rsid w:val="001A7976"/>
    <w:rsid w:val="001A7B1A"/>
    <w:rsid w:val="001A7F49"/>
    <w:rsid w:val="001B01B7"/>
    <w:rsid w:val="001B1C08"/>
    <w:rsid w:val="001B22DC"/>
    <w:rsid w:val="001B29A0"/>
    <w:rsid w:val="001B3076"/>
    <w:rsid w:val="001B3E6B"/>
    <w:rsid w:val="001B431F"/>
    <w:rsid w:val="001B4BEF"/>
    <w:rsid w:val="001B63DD"/>
    <w:rsid w:val="001B6BB5"/>
    <w:rsid w:val="001B707B"/>
    <w:rsid w:val="001B75FF"/>
    <w:rsid w:val="001C1F63"/>
    <w:rsid w:val="001C2015"/>
    <w:rsid w:val="001C23A8"/>
    <w:rsid w:val="001C24BC"/>
    <w:rsid w:val="001C3617"/>
    <w:rsid w:val="001C43BE"/>
    <w:rsid w:val="001C48E9"/>
    <w:rsid w:val="001C4D80"/>
    <w:rsid w:val="001C55ED"/>
    <w:rsid w:val="001C6E09"/>
    <w:rsid w:val="001C7211"/>
    <w:rsid w:val="001C77D9"/>
    <w:rsid w:val="001D002F"/>
    <w:rsid w:val="001D068C"/>
    <w:rsid w:val="001D0812"/>
    <w:rsid w:val="001D0A7D"/>
    <w:rsid w:val="001D0C96"/>
    <w:rsid w:val="001D0DDC"/>
    <w:rsid w:val="001D1797"/>
    <w:rsid w:val="001D1F65"/>
    <w:rsid w:val="001D2199"/>
    <w:rsid w:val="001D2981"/>
    <w:rsid w:val="001D2DFE"/>
    <w:rsid w:val="001D2F0F"/>
    <w:rsid w:val="001D316B"/>
    <w:rsid w:val="001D357B"/>
    <w:rsid w:val="001D3AF8"/>
    <w:rsid w:val="001D43C3"/>
    <w:rsid w:val="001D44F8"/>
    <w:rsid w:val="001D4A50"/>
    <w:rsid w:val="001D4A88"/>
    <w:rsid w:val="001D53EE"/>
    <w:rsid w:val="001D7C1A"/>
    <w:rsid w:val="001D7C84"/>
    <w:rsid w:val="001E0864"/>
    <w:rsid w:val="001E1484"/>
    <w:rsid w:val="001E1763"/>
    <w:rsid w:val="001E181D"/>
    <w:rsid w:val="001E1BA7"/>
    <w:rsid w:val="001E1BF4"/>
    <w:rsid w:val="001E1E74"/>
    <w:rsid w:val="001E2465"/>
    <w:rsid w:val="001E3E2A"/>
    <w:rsid w:val="001E7C7C"/>
    <w:rsid w:val="001E7EAC"/>
    <w:rsid w:val="001E7ECD"/>
    <w:rsid w:val="001F23C4"/>
    <w:rsid w:val="001F23CB"/>
    <w:rsid w:val="001F2DC6"/>
    <w:rsid w:val="001F3324"/>
    <w:rsid w:val="001F3B38"/>
    <w:rsid w:val="001F4A7A"/>
    <w:rsid w:val="001F6C8C"/>
    <w:rsid w:val="001F6EF5"/>
    <w:rsid w:val="0020004D"/>
    <w:rsid w:val="00200653"/>
    <w:rsid w:val="002006EC"/>
    <w:rsid w:val="00200ECC"/>
    <w:rsid w:val="00200FA5"/>
    <w:rsid w:val="00202718"/>
    <w:rsid w:val="00202843"/>
    <w:rsid w:val="00203E08"/>
    <w:rsid w:val="00204336"/>
    <w:rsid w:val="00204FAB"/>
    <w:rsid w:val="0020505C"/>
    <w:rsid w:val="002056C8"/>
    <w:rsid w:val="00206FC2"/>
    <w:rsid w:val="0020765E"/>
    <w:rsid w:val="0020784A"/>
    <w:rsid w:val="00211C3F"/>
    <w:rsid w:val="00211DA4"/>
    <w:rsid w:val="002128C1"/>
    <w:rsid w:val="002132E6"/>
    <w:rsid w:val="0021398F"/>
    <w:rsid w:val="00214109"/>
    <w:rsid w:val="00215EC5"/>
    <w:rsid w:val="00216682"/>
    <w:rsid w:val="002168FB"/>
    <w:rsid w:val="00217831"/>
    <w:rsid w:val="00217A99"/>
    <w:rsid w:val="00220563"/>
    <w:rsid w:val="002205FE"/>
    <w:rsid w:val="0022086C"/>
    <w:rsid w:val="00224061"/>
    <w:rsid w:val="002242FC"/>
    <w:rsid w:val="0022526D"/>
    <w:rsid w:val="002262F0"/>
    <w:rsid w:val="002270D3"/>
    <w:rsid w:val="00227207"/>
    <w:rsid w:val="0022721A"/>
    <w:rsid w:val="00227284"/>
    <w:rsid w:val="002300EA"/>
    <w:rsid w:val="00230270"/>
    <w:rsid w:val="00230B44"/>
    <w:rsid w:val="00230FEB"/>
    <w:rsid w:val="00230FF2"/>
    <w:rsid w:val="002312D0"/>
    <w:rsid w:val="0023166D"/>
    <w:rsid w:val="00231F88"/>
    <w:rsid w:val="0023283D"/>
    <w:rsid w:val="00232D04"/>
    <w:rsid w:val="00232D3F"/>
    <w:rsid w:val="002353DF"/>
    <w:rsid w:val="00235407"/>
    <w:rsid w:val="0023639E"/>
    <w:rsid w:val="002364F0"/>
    <w:rsid w:val="002365F1"/>
    <w:rsid w:val="00236C57"/>
    <w:rsid w:val="00237338"/>
    <w:rsid w:val="0024091C"/>
    <w:rsid w:val="00241C0E"/>
    <w:rsid w:val="002420C0"/>
    <w:rsid w:val="00242455"/>
    <w:rsid w:val="00243132"/>
    <w:rsid w:val="00243954"/>
    <w:rsid w:val="002439E5"/>
    <w:rsid w:val="00244A65"/>
    <w:rsid w:val="00245782"/>
    <w:rsid w:val="00246668"/>
    <w:rsid w:val="002472DD"/>
    <w:rsid w:val="00247DE2"/>
    <w:rsid w:val="002512C1"/>
    <w:rsid w:val="00252159"/>
    <w:rsid w:val="002533B1"/>
    <w:rsid w:val="00253BA9"/>
    <w:rsid w:val="00253C78"/>
    <w:rsid w:val="00253D6F"/>
    <w:rsid w:val="00254906"/>
    <w:rsid w:val="00254AE5"/>
    <w:rsid w:val="00256A53"/>
    <w:rsid w:val="00256BB5"/>
    <w:rsid w:val="00257264"/>
    <w:rsid w:val="00261BAA"/>
    <w:rsid w:val="0026246A"/>
    <w:rsid w:val="0026380C"/>
    <w:rsid w:val="00263B83"/>
    <w:rsid w:val="0026446E"/>
    <w:rsid w:val="002644BD"/>
    <w:rsid w:val="002645AB"/>
    <w:rsid w:val="00264B9E"/>
    <w:rsid w:val="00264BC2"/>
    <w:rsid w:val="00264BF4"/>
    <w:rsid w:val="002662F5"/>
    <w:rsid w:val="0026641E"/>
    <w:rsid w:val="002668CD"/>
    <w:rsid w:val="00266E2E"/>
    <w:rsid w:val="00267713"/>
    <w:rsid w:val="00270FC1"/>
    <w:rsid w:val="002714CA"/>
    <w:rsid w:val="0027233C"/>
    <w:rsid w:val="0027260A"/>
    <w:rsid w:val="00272EA9"/>
    <w:rsid w:val="00272F62"/>
    <w:rsid w:val="00273134"/>
    <w:rsid w:val="002742AE"/>
    <w:rsid w:val="002743B1"/>
    <w:rsid w:val="00274C05"/>
    <w:rsid w:val="0027666C"/>
    <w:rsid w:val="002803CF"/>
    <w:rsid w:val="0028088F"/>
    <w:rsid w:val="00280DFA"/>
    <w:rsid w:val="0028231C"/>
    <w:rsid w:val="002827F6"/>
    <w:rsid w:val="00282AC4"/>
    <w:rsid w:val="00282C1F"/>
    <w:rsid w:val="00283758"/>
    <w:rsid w:val="00284C7E"/>
    <w:rsid w:val="00284F43"/>
    <w:rsid w:val="002852F2"/>
    <w:rsid w:val="0028593D"/>
    <w:rsid w:val="00285CE0"/>
    <w:rsid w:val="0028679C"/>
    <w:rsid w:val="002867FD"/>
    <w:rsid w:val="00287124"/>
    <w:rsid w:val="00287224"/>
    <w:rsid w:val="0028792B"/>
    <w:rsid w:val="002879E5"/>
    <w:rsid w:val="00290A1E"/>
    <w:rsid w:val="00291572"/>
    <w:rsid w:val="002915AD"/>
    <w:rsid w:val="00291AA8"/>
    <w:rsid w:val="00292B46"/>
    <w:rsid w:val="002937D7"/>
    <w:rsid w:val="002940EB"/>
    <w:rsid w:val="0029436E"/>
    <w:rsid w:val="0029466F"/>
    <w:rsid w:val="002948D2"/>
    <w:rsid w:val="00294973"/>
    <w:rsid w:val="00294CE1"/>
    <w:rsid w:val="00295220"/>
    <w:rsid w:val="00295332"/>
    <w:rsid w:val="00295C6F"/>
    <w:rsid w:val="00296224"/>
    <w:rsid w:val="002A04E4"/>
    <w:rsid w:val="002A0714"/>
    <w:rsid w:val="002A097F"/>
    <w:rsid w:val="002A0A24"/>
    <w:rsid w:val="002A0B09"/>
    <w:rsid w:val="002A0D00"/>
    <w:rsid w:val="002A131D"/>
    <w:rsid w:val="002A179E"/>
    <w:rsid w:val="002A4535"/>
    <w:rsid w:val="002A4918"/>
    <w:rsid w:val="002A4E7B"/>
    <w:rsid w:val="002A51F6"/>
    <w:rsid w:val="002A540E"/>
    <w:rsid w:val="002A5A10"/>
    <w:rsid w:val="002A5C30"/>
    <w:rsid w:val="002A62F1"/>
    <w:rsid w:val="002A6397"/>
    <w:rsid w:val="002B05F8"/>
    <w:rsid w:val="002B38C8"/>
    <w:rsid w:val="002B57F2"/>
    <w:rsid w:val="002B67F3"/>
    <w:rsid w:val="002B6BA9"/>
    <w:rsid w:val="002B6D5F"/>
    <w:rsid w:val="002B76E8"/>
    <w:rsid w:val="002C0CC3"/>
    <w:rsid w:val="002C0E13"/>
    <w:rsid w:val="002C12F4"/>
    <w:rsid w:val="002C2551"/>
    <w:rsid w:val="002C2B63"/>
    <w:rsid w:val="002C36FD"/>
    <w:rsid w:val="002C39BC"/>
    <w:rsid w:val="002C4088"/>
    <w:rsid w:val="002C41B1"/>
    <w:rsid w:val="002C4414"/>
    <w:rsid w:val="002C450C"/>
    <w:rsid w:val="002C4C5E"/>
    <w:rsid w:val="002C4DE6"/>
    <w:rsid w:val="002C6439"/>
    <w:rsid w:val="002C6706"/>
    <w:rsid w:val="002C69DE"/>
    <w:rsid w:val="002C6C95"/>
    <w:rsid w:val="002D0A11"/>
    <w:rsid w:val="002D1300"/>
    <w:rsid w:val="002D28EE"/>
    <w:rsid w:val="002D3C53"/>
    <w:rsid w:val="002D4512"/>
    <w:rsid w:val="002D4A75"/>
    <w:rsid w:val="002D4D7C"/>
    <w:rsid w:val="002D4FAE"/>
    <w:rsid w:val="002D5872"/>
    <w:rsid w:val="002D6681"/>
    <w:rsid w:val="002E096C"/>
    <w:rsid w:val="002E2D98"/>
    <w:rsid w:val="002E2DD1"/>
    <w:rsid w:val="002E33AE"/>
    <w:rsid w:val="002E33CD"/>
    <w:rsid w:val="002E4079"/>
    <w:rsid w:val="002E525C"/>
    <w:rsid w:val="002E5A52"/>
    <w:rsid w:val="002E61B3"/>
    <w:rsid w:val="002E683C"/>
    <w:rsid w:val="002E6942"/>
    <w:rsid w:val="002F00A8"/>
    <w:rsid w:val="002F03F0"/>
    <w:rsid w:val="002F0AD3"/>
    <w:rsid w:val="002F0C90"/>
    <w:rsid w:val="002F159A"/>
    <w:rsid w:val="002F193F"/>
    <w:rsid w:val="002F2032"/>
    <w:rsid w:val="002F2769"/>
    <w:rsid w:val="002F2D46"/>
    <w:rsid w:val="002F31D3"/>
    <w:rsid w:val="002F3587"/>
    <w:rsid w:val="002F3F9F"/>
    <w:rsid w:val="002F4148"/>
    <w:rsid w:val="002F48B8"/>
    <w:rsid w:val="002F4902"/>
    <w:rsid w:val="002F5B18"/>
    <w:rsid w:val="002F5E16"/>
    <w:rsid w:val="002F7498"/>
    <w:rsid w:val="003000B2"/>
    <w:rsid w:val="00300323"/>
    <w:rsid w:val="003005A3"/>
    <w:rsid w:val="00300FF0"/>
    <w:rsid w:val="00301E2B"/>
    <w:rsid w:val="00301E53"/>
    <w:rsid w:val="00302295"/>
    <w:rsid w:val="00302AAB"/>
    <w:rsid w:val="00302D2B"/>
    <w:rsid w:val="00303727"/>
    <w:rsid w:val="00303AEA"/>
    <w:rsid w:val="00304209"/>
    <w:rsid w:val="00304F88"/>
    <w:rsid w:val="003052F9"/>
    <w:rsid w:val="00306641"/>
    <w:rsid w:val="0030744A"/>
    <w:rsid w:val="00310A89"/>
    <w:rsid w:val="00310AC6"/>
    <w:rsid w:val="0031155F"/>
    <w:rsid w:val="0031190E"/>
    <w:rsid w:val="00311ECE"/>
    <w:rsid w:val="00311FF6"/>
    <w:rsid w:val="0031392B"/>
    <w:rsid w:val="0031404F"/>
    <w:rsid w:val="0031468E"/>
    <w:rsid w:val="0031483B"/>
    <w:rsid w:val="0031548B"/>
    <w:rsid w:val="0031613D"/>
    <w:rsid w:val="00316177"/>
    <w:rsid w:val="00316EA1"/>
    <w:rsid w:val="00317ABD"/>
    <w:rsid w:val="003205DE"/>
    <w:rsid w:val="0032155A"/>
    <w:rsid w:val="00321582"/>
    <w:rsid w:val="0032223E"/>
    <w:rsid w:val="0032293E"/>
    <w:rsid w:val="0032384A"/>
    <w:rsid w:val="003240CD"/>
    <w:rsid w:val="003241D6"/>
    <w:rsid w:val="00324226"/>
    <w:rsid w:val="00324977"/>
    <w:rsid w:val="00324AC6"/>
    <w:rsid w:val="003251D5"/>
    <w:rsid w:val="0032643D"/>
    <w:rsid w:val="00326753"/>
    <w:rsid w:val="00326869"/>
    <w:rsid w:val="00326F19"/>
    <w:rsid w:val="0032759E"/>
    <w:rsid w:val="00327645"/>
    <w:rsid w:val="00327784"/>
    <w:rsid w:val="00327F20"/>
    <w:rsid w:val="003310AD"/>
    <w:rsid w:val="003312C2"/>
    <w:rsid w:val="00331688"/>
    <w:rsid w:val="00331CE2"/>
    <w:rsid w:val="00331F22"/>
    <w:rsid w:val="00332032"/>
    <w:rsid w:val="00333C8A"/>
    <w:rsid w:val="00333D98"/>
    <w:rsid w:val="00333F40"/>
    <w:rsid w:val="00334EF7"/>
    <w:rsid w:val="00336892"/>
    <w:rsid w:val="00336BDA"/>
    <w:rsid w:val="00337DED"/>
    <w:rsid w:val="00340B38"/>
    <w:rsid w:val="00341998"/>
    <w:rsid w:val="00341C65"/>
    <w:rsid w:val="003424B2"/>
    <w:rsid w:val="00342A74"/>
    <w:rsid w:val="00342EF3"/>
    <w:rsid w:val="003436FC"/>
    <w:rsid w:val="00343C6A"/>
    <w:rsid w:val="00343E8D"/>
    <w:rsid w:val="00344B52"/>
    <w:rsid w:val="00344D55"/>
    <w:rsid w:val="00345038"/>
    <w:rsid w:val="00345E31"/>
    <w:rsid w:val="00345E38"/>
    <w:rsid w:val="00346636"/>
    <w:rsid w:val="00346D75"/>
    <w:rsid w:val="0034780A"/>
    <w:rsid w:val="00347FA1"/>
    <w:rsid w:val="003507EF"/>
    <w:rsid w:val="003523EE"/>
    <w:rsid w:val="0035385A"/>
    <w:rsid w:val="0035424E"/>
    <w:rsid w:val="003545A8"/>
    <w:rsid w:val="0035465F"/>
    <w:rsid w:val="0035750E"/>
    <w:rsid w:val="0035769D"/>
    <w:rsid w:val="00357867"/>
    <w:rsid w:val="00360BB8"/>
    <w:rsid w:val="00361EEB"/>
    <w:rsid w:val="003623C2"/>
    <w:rsid w:val="00362E32"/>
    <w:rsid w:val="003650DC"/>
    <w:rsid w:val="003659EB"/>
    <w:rsid w:val="00367399"/>
    <w:rsid w:val="0036770A"/>
    <w:rsid w:val="00370638"/>
    <w:rsid w:val="0037180F"/>
    <w:rsid w:val="003727A0"/>
    <w:rsid w:val="00373699"/>
    <w:rsid w:val="003740C5"/>
    <w:rsid w:val="0037442A"/>
    <w:rsid w:val="00374887"/>
    <w:rsid w:val="003748B5"/>
    <w:rsid w:val="003754E7"/>
    <w:rsid w:val="003771D9"/>
    <w:rsid w:val="00377550"/>
    <w:rsid w:val="003776A7"/>
    <w:rsid w:val="003777C9"/>
    <w:rsid w:val="00377E40"/>
    <w:rsid w:val="0038080A"/>
    <w:rsid w:val="00380BE2"/>
    <w:rsid w:val="00380EF5"/>
    <w:rsid w:val="00381580"/>
    <w:rsid w:val="00381628"/>
    <w:rsid w:val="003838B8"/>
    <w:rsid w:val="00383C30"/>
    <w:rsid w:val="003840D1"/>
    <w:rsid w:val="00384EB4"/>
    <w:rsid w:val="003850AC"/>
    <w:rsid w:val="00385691"/>
    <w:rsid w:val="0038576D"/>
    <w:rsid w:val="00386165"/>
    <w:rsid w:val="00386199"/>
    <w:rsid w:val="00386256"/>
    <w:rsid w:val="00386491"/>
    <w:rsid w:val="003865B5"/>
    <w:rsid w:val="00387B19"/>
    <w:rsid w:val="00387B3D"/>
    <w:rsid w:val="00390D49"/>
    <w:rsid w:val="00392AF5"/>
    <w:rsid w:val="00392CA7"/>
    <w:rsid w:val="003949B3"/>
    <w:rsid w:val="00396AEB"/>
    <w:rsid w:val="00397007"/>
    <w:rsid w:val="003979CD"/>
    <w:rsid w:val="00397F40"/>
    <w:rsid w:val="003A0E72"/>
    <w:rsid w:val="003A1959"/>
    <w:rsid w:val="003A1EAE"/>
    <w:rsid w:val="003A3240"/>
    <w:rsid w:val="003A4697"/>
    <w:rsid w:val="003A4CCD"/>
    <w:rsid w:val="003A60B8"/>
    <w:rsid w:val="003A72E5"/>
    <w:rsid w:val="003A73A5"/>
    <w:rsid w:val="003A769B"/>
    <w:rsid w:val="003A7FFE"/>
    <w:rsid w:val="003B1288"/>
    <w:rsid w:val="003B1EC4"/>
    <w:rsid w:val="003B2240"/>
    <w:rsid w:val="003B226D"/>
    <w:rsid w:val="003B277A"/>
    <w:rsid w:val="003B2DE9"/>
    <w:rsid w:val="003B3875"/>
    <w:rsid w:val="003B4159"/>
    <w:rsid w:val="003B4389"/>
    <w:rsid w:val="003B50C1"/>
    <w:rsid w:val="003B59BF"/>
    <w:rsid w:val="003B70E7"/>
    <w:rsid w:val="003C12DF"/>
    <w:rsid w:val="003C18EC"/>
    <w:rsid w:val="003C241D"/>
    <w:rsid w:val="003C3484"/>
    <w:rsid w:val="003C58DB"/>
    <w:rsid w:val="003C5E0F"/>
    <w:rsid w:val="003C7CAA"/>
    <w:rsid w:val="003D03F3"/>
    <w:rsid w:val="003D03F6"/>
    <w:rsid w:val="003D1399"/>
    <w:rsid w:val="003D1ED1"/>
    <w:rsid w:val="003D220B"/>
    <w:rsid w:val="003D2C7E"/>
    <w:rsid w:val="003D317B"/>
    <w:rsid w:val="003D36A7"/>
    <w:rsid w:val="003D39A1"/>
    <w:rsid w:val="003D3A87"/>
    <w:rsid w:val="003D3F2C"/>
    <w:rsid w:val="003D442E"/>
    <w:rsid w:val="003D519B"/>
    <w:rsid w:val="003D552C"/>
    <w:rsid w:val="003D57D1"/>
    <w:rsid w:val="003D589B"/>
    <w:rsid w:val="003D6D45"/>
    <w:rsid w:val="003D7457"/>
    <w:rsid w:val="003E054D"/>
    <w:rsid w:val="003E1382"/>
    <w:rsid w:val="003E1E6D"/>
    <w:rsid w:val="003E246C"/>
    <w:rsid w:val="003E2838"/>
    <w:rsid w:val="003E43CD"/>
    <w:rsid w:val="003E4C45"/>
    <w:rsid w:val="003E519E"/>
    <w:rsid w:val="003E57AC"/>
    <w:rsid w:val="003E5885"/>
    <w:rsid w:val="003E5B93"/>
    <w:rsid w:val="003E6017"/>
    <w:rsid w:val="003E6B9C"/>
    <w:rsid w:val="003F1B8B"/>
    <w:rsid w:val="003F1CB8"/>
    <w:rsid w:val="003F32FF"/>
    <w:rsid w:val="003F4E38"/>
    <w:rsid w:val="003F4F62"/>
    <w:rsid w:val="003F5646"/>
    <w:rsid w:val="003F5888"/>
    <w:rsid w:val="003F5A89"/>
    <w:rsid w:val="003F5B15"/>
    <w:rsid w:val="003F63E1"/>
    <w:rsid w:val="003F6C4A"/>
    <w:rsid w:val="003F7037"/>
    <w:rsid w:val="003F71EC"/>
    <w:rsid w:val="003F7962"/>
    <w:rsid w:val="004004D7"/>
    <w:rsid w:val="00400BC8"/>
    <w:rsid w:val="00401CCF"/>
    <w:rsid w:val="00403478"/>
    <w:rsid w:val="0040350D"/>
    <w:rsid w:val="0040429F"/>
    <w:rsid w:val="004045D4"/>
    <w:rsid w:val="00406966"/>
    <w:rsid w:val="0040738E"/>
    <w:rsid w:val="00407571"/>
    <w:rsid w:val="0040785F"/>
    <w:rsid w:val="004113C9"/>
    <w:rsid w:val="00411E64"/>
    <w:rsid w:val="00412A26"/>
    <w:rsid w:val="00412EE4"/>
    <w:rsid w:val="004131CF"/>
    <w:rsid w:val="0041329D"/>
    <w:rsid w:val="0041330A"/>
    <w:rsid w:val="004136A0"/>
    <w:rsid w:val="00414B9B"/>
    <w:rsid w:val="00416171"/>
    <w:rsid w:val="004168D7"/>
    <w:rsid w:val="00416A0D"/>
    <w:rsid w:val="00417A6C"/>
    <w:rsid w:val="00420A8F"/>
    <w:rsid w:val="004218C5"/>
    <w:rsid w:val="00422886"/>
    <w:rsid w:val="0042292E"/>
    <w:rsid w:val="00422FB7"/>
    <w:rsid w:val="00423145"/>
    <w:rsid w:val="00423D79"/>
    <w:rsid w:val="00424BD6"/>
    <w:rsid w:val="004251F5"/>
    <w:rsid w:val="004253AC"/>
    <w:rsid w:val="0042659F"/>
    <w:rsid w:val="00426603"/>
    <w:rsid w:val="00426E5E"/>
    <w:rsid w:val="00427375"/>
    <w:rsid w:val="004278AD"/>
    <w:rsid w:val="00431518"/>
    <w:rsid w:val="00431781"/>
    <w:rsid w:val="0043189C"/>
    <w:rsid w:val="004319E7"/>
    <w:rsid w:val="004327B4"/>
    <w:rsid w:val="00432CA8"/>
    <w:rsid w:val="00433C48"/>
    <w:rsid w:val="00435731"/>
    <w:rsid w:val="004357B4"/>
    <w:rsid w:val="00435D29"/>
    <w:rsid w:val="004370A6"/>
    <w:rsid w:val="004372DC"/>
    <w:rsid w:val="00437D43"/>
    <w:rsid w:val="00437DA3"/>
    <w:rsid w:val="004418A0"/>
    <w:rsid w:val="00442064"/>
    <w:rsid w:val="0044212C"/>
    <w:rsid w:val="0044238B"/>
    <w:rsid w:val="004427A0"/>
    <w:rsid w:val="004430F7"/>
    <w:rsid w:val="004433AF"/>
    <w:rsid w:val="00443D7E"/>
    <w:rsid w:val="00444131"/>
    <w:rsid w:val="004447E6"/>
    <w:rsid w:val="004450B7"/>
    <w:rsid w:val="00445231"/>
    <w:rsid w:val="004457A3"/>
    <w:rsid w:val="00445E04"/>
    <w:rsid w:val="004469DA"/>
    <w:rsid w:val="00446F6E"/>
    <w:rsid w:val="00447595"/>
    <w:rsid w:val="004476E0"/>
    <w:rsid w:val="0044779A"/>
    <w:rsid w:val="00447B19"/>
    <w:rsid w:val="00450EC2"/>
    <w:rsid w:val="0045128D"/>
    <w:rsid w:val="00451A18"/>
    <w:rsid w:val="00452120"/>
    <w:rsid w:val="004526C4"/>
    <w:rsid w:val="00452B46"/>
    <w:rsid w:val="00454837"/>
    <w:rsid w:val="004549C0"/>
    <w:rsid w:val="00454A27"/>
    <w:rsid w:val="00454ACC"/>
    <w:rsid w:val="00456657"/>
    <w:rsid w:val="00456840"/>
    <w:rsid w:val="00456F41"/>
    <w:rsid w:val="004607B7"/>
    <w:rsid w:val="00460BA6"/>
    <w:rsid w:val="00460D2A"/>
    <w:rsid w:val="00462B4F"/>
    <w:rsid w:val="00462C9D"/>
    <w:rsid w:val="00462FB3"/>
    <w:rsid w:val="004630B9"/>
    <w:rsid w:val="00464A2F"/>
    <w:rsid w:val="004660E8"/>
    <w:rsid w:val="004664F9"/>
    <w:rsid w:val="00466621"/>
    <w:rsid w:val="00466EDA"/>
    <w:rsid w:val="0046715C"/>
    <w:rsid w:val="00467EAE"/>
    <w:rsid w:val="00470D85"/>
    <w:rsid w:val="00472284"/>
    <w:rsid w:val="004724E0"/>
    <w:rsid w:val="004726F7"/>
    <w:rsid w:val="00472962"/>
    <w:rsid w:val="00473492"/>
    <w:rsid w:val="00473858"/>
    <w:rsid w:val="00473E19"/>
    <w:rsid w:val="00473E7A"/>
    <w:rsid w:val="00475084"/>
    <w:rsid w:val="004755C0"/>
    <w:rsid w:val="004759E3"/>
    <w:rsid w:val="00475A8A"/>
    <w:rsid w:val="00475F80"/>
    <w:rsid w:val="004768D6"/>
    <w:rsid w:val="00480862"/>
    <w:rsid w:val="00480A53"/>
    <w:rsid w:val="00480AA8"/>
    <w:rsid w:val="00482575"/>
    <w:rsid w:val="00483B73"/>
    <w:rsid w:val="00483EDC"/>
    <w:rsid w:val="00484B15"/>
    <w:rsid w:val="00485254"/>
    <w:rsid w:val="0048531B"/>
    <w:rsid w:val="00490844"/>
    <w:rsid w:val="00490F34"/>
    <w:rsid w:val="004910E8"/>
    <w:rsid w:val="0049219A"/>
    <w:rsid w:val="004926D6"/>
    <w:rsid w:val="00492B44"/>
    <w:rsid w:val="00493BDC"/>
    <w:rsid w:val="0049513A"/>
    <w:rsid w:val="0049595F"/>
    <w:rsid w:val="004962AE"/>
    <w:rsid w:val="004969A8"/>
    <w:rsid w:val="00497101"/>
    <w:rsid w:val="0049771A"/>
    <w:rsid w:val="00497803"/>
    <w:rsid w:val="004A1EF0"/>
    <w:rsid w:val="004A238A"/>
    <w:rsid w:val="004A3A45"/>
    <w:rsid w:val="004A4026"/>
    <w:rsid w:val="004A4524"/>
    <w:rsid w:val="004A460B"/>
    <w:rsid w:val="004A6498"/>
    <w:rsid w:val="004A6F2D"/>
    <w:rsid w:val="004B0A80"/>
    <w:rsid w:val="004B12C2"/>
    <w:rsid w:val="004B16F7"/>
    <w:rsid w:val="004B19F6"/>
    <w:rsid w:val="004B1B9D"/>
    <w:rsid w:val="004B31F1"/>
    <w:rsid w:val="004B3337"/>
    <w:rsid w:val="004B38B9"/>
    <w:rsid w:val="004B3E39"/>
    <w:rsid w:val="004B4038"/>
    <w:rsid w:val="004B406B"/>
    <w:rsid w:val="004B50E3"/>
    <w:rsid w:val="004B5153"/>
    <w:rsid w:val="004B51F7"/>
    <w:rsid w:val="004B5EC4"/>
    <w:rsid w:val="004B6128"/>
    <w:rsid w:val="004B6FB9"/>
    <w:rsid w:val="004B799B"/>
    <w:rsid w:val="004C1CF2"/>
    <w:rsid w:val="004C1ED7"/>
    <w:rsid w:val="004C26EC"/>
    <w:rsid w:val="004C3783"/>
    <w:rsid w:val="004C45B8"/>
    <w:rsid w:val="004C49A6"/>
    <w:rsid w:val="004C5798"/>
    <w:rsid w:val="004C61CC"/>
    <w:rsid w:val="004C67BC"/>
    <w:rsid w:val="004C693D"/>
    <w:rsid w:val="004C7647"/>
    <w:rsid w:val="004C7B74"/>
    <w:rsid w:val="004C7E4D"/>
    <w:rsid w:val="004D06D9"/>
    <w:rsid w:val="004D0AFB"/>
    <w:rsid w:val="004D12E1"/>
    <w:rsid w:val="004D3231"/>
    <w:rsid w:val="004D4C49"/>
    <w:rsid w:val="004D6831"/>
    <w:rsid w:val="004D6AF8"/>
    <w:rsid w:val="004D7027"/>
    <w:rsid w:val="004D7284"/>
    <w:rsid w:val="004D7A20"/>
    <w:rsid w:val="004D7ACA"/>
    <w:rsid w:val="004E04E9"/>
    <w:rsid w:val="004E09E1"/>
    <w:rsid w:val="004E2878"/>
    <w:rsid w:val="004E29E2"/>
    <w:rsid w:val="004E2DC6"/>
    <w:rsid w:val="004E2FE7"/>
    <w:rsid w:val="004E34F7"/>
    <w:rsid w:val="004E38B4"/>
    <w:rsid w:val="004E3C0D"/>
    <w:rsid w:val="004E4DCE"/>
    <w:rsid w:val="004E4EB0"/>
    <w:rsid w:val="004E59C0"/>
    <w:rsid w:val="004E7173"/>
    <w:rsid w:val="004E7AB2"/>
    <w:rsid w:val="004F1624"/>
    <w:rsid w:val="004F2392"/>
    <w:rsid w:val="004F2925"/>
    <w:rsid w:val="004F2ED8"/>
    <w:rsid w:val="004F30B1"/>
    <w:rsid w:val="004F3134"/>
    <w:rsid w:val="004F3577"/>
    <w:rsid w:val="004F35F7"/>
    <w:rsid w:val="004F3C62"/>
    <w:rsid w:val="004F43B4"/>
    <w:rsid w:val="004F451C"/>
    <w:rsid w:val="004F4A90"/>
    <w:rsid w:val="004F533E"/>
    <w:rsid w:val="004F5654"/>
    <w:rsid w:val="004F56C9"/>
    <w:rsid w:val="004F5CFA"/>
    <w:rsid w:val="004F5DAB"/>
    <w:rsid w:val="004F617C"/>
    <w:rsid w:val="004F6F22"/>
    <w:rsid w:val="004F7064"/>
    <w:rsid w:val="00500081"/>
    <w:rsid w:val="00500247"/>
    <w:rsid w:val="005005AD"/>
    <w:rsid w:val="00500C16"/>
    <w:rsid w:val="0050161A"/>
    <w:rsid w:val="00501B2D"/>
    <w:rsid w:val="00502376"/>
    <w:rsid w:val="00502570"/>
    <w:rsid w:val="005027BB"/>
    <w:rsid w:val="005032C4"/>
    <w:rsid w:val="00503A7E"/>
    <w:rsid w:val="00503DC3"/>
    <w:rsid w:val="00505A39"/>
    <w:rsid w:val="00506964"/>
    <w:rsid w:val="00506D2E"/>
    <w:rsid w:val="0051072E"/>
    <w:rsid w:val="00510970"/>
    <w:rsid w:val="005116BD"/>
    <w:rsid w:val="005121CD"/>
    <w:rsid w:val="00512423"/>
    <w:rsid w:val="0051245F"/>
    <w:rsid w:val="005126B6"/>
    <w:rsid w:val="005139AC"/>
    <w:rsid w:val="00513C8D"/>
    <w:rsid w:val="00514D19"/>
    <w:rsid w:val="005165CC"/>
    <w:rsid w:val="005165E9"/>
    <w:rsid w:val="005174FC"/>
    <w:rsid w:val="00517F2B"/>
    <w:rsid w:val="00520A26"/>
    <w:rsid w:val="00521445"/>
    <w:rsid w:val="0052181E"/>
    <w:rsid w:val="00521A91"/>
    <w:rsid w:val="00522D6D"/>
    <w:rsid w:val="00522DB1"/>
    <w:rsid w:val="005236D1"/>
    <w:rsid w:val="00523A70"/>
    <w:rsid w:val="00523EC6"/>
    <w:rsid w:val="00524AD0"/>
    <w:rsid w:val="00525995"/>
    <w:rsid w:val="00525AED"/>
    <w:rsid w:val="00526F1C"/>
    <w:rsid w:val="00526F7D"/>
    <w:rsid w:val="005277DC"/>
    <w:rsid w:val="00530291"/>
    <w:rsid w:val="005309AF"/>
    <w:rsid w:val="00530A9D"/>
    <w:rsid w:val="00530E79"/>
    <w:rsid w:val="00531CC7"/>
    <w:rsid w:val="00532231"/>
    <w:rsid w:val="00532638"/>
    <w:rsid w:val="005333E1"/>
    <w:rsid w:val="00533BA2"/>
    <w:rsid w:val="00534346"/>
    <w:rsid w:val="00534FBD"/>
    <w:rsid w:val="005364B0"/>
    <w:rsid w:val="005374A1"/>
    <w:rsid w:val="0054019D"/>
    <w:rsid w:val="00540621"/>
    <w:rsid w:val="00540C8B"/>
    <w:rsid w:val="00540E6C"/>
    <w:rsid w:val="00541664"/>
    <w:rsid w:val="00541C1A"/>
    <w:rsid w:val="00541E82"/>
    <w:rsid w:val="00542A33"/>
    <w:rsid w:val="00542A8B"/>
    <w:rsid w:val="00542F15"/>
    <w:rsid w:val="0054353F"/>
    <w:rsid w:val="00543926"/>
    <w:rsid w:val="00543B94"/>
    <w:rsid w:val="005465BB"/>
    <w:rsid w:val="0054783D"/>
    <w:rsid w:val="00550666"/>
    <w:rsid w:val="00550D81"/>
    <w:rsid w:val="0055203A"/>
    <w:rsid w:val="00552360"/>
    <w:rsid w:val="00552511"/>
    <w:rsid w:val="00552CD3"/>
    <w:rsid w:val="00553D28"/>
    <w:rsid w:val="0055431E"/>
    <w:rsid w:val="005543D4"/>
    <w:rsid w:val="005550EA"/>
    <w:rsid w:val="00555100"/>
    <w:rsid w:val="005557F2"/>
    <w:rsid w:val="00555EAB"/>
    <w:rsid w:val="0055640A"/>
    <w:rsid w:val="005566CD"/>
    <w:rsid w:val="00557B98"/>
    <w:rsid w:val="00557BC8"/>
    <w:rsid w:val="00557E81"/>
    <w:rsid w:val="005607B4"/>
    <w:rsid w:val="00560CD4"/>
    <w:rsid w:val="00561F8A"/>
    <w:rsid w:val="00562D9B"/>
    <w:rsid w:val="00562E20"/>
    <w:rsid w:val="00562FF5"/>
    <w:rsid w:val="00563161"/>
    <w:rsid w:val="00563C09"/>
    <w:rsid w:val="00563C66"/>
    <w:rsid w:val="005644D5"/>
    <w:rsid w:val="0056620C"/>
    <w:rsid w:val="00567573"/>
    <w:rsid w:val="00570BF2"/>
    <w:rsid w:val="00570E93"/>
    <w:rsid w:val="005712A7"/>
    <w:rsid w:val="0057153B"/>
    <w:rsid w:val="00571954"/>
    <w:rsid w:val="00571BA5"/>
    <w:rsid w:val="00571CE9"/>
    <w:rsid w:val="005737DC"/>
    <w:rsid w:val="00573CE0"/>
    <w:rsid w:val="00573FA4"/>
    <w:rsid w:val="0057435A"/>
    <w:rsid w:val="00574697"/>
    <w:rsid w:val="0057629F"/>
    <w:rsid w:val="00576F4E"/>
    <w:rsid w:val="005772AA"/>
    <w:rsid w:val="005777B8"/>
    <w:rsid w:val="00577CAC"/>
    <w:rsid w:val="00577E26"/>
    <w:rsid w:val="005825A1"/>
    <w:rsid w:val="0058262E"/>
    <w:rsid w:val="00582EC1"/>
    <w:rsid w:val="00583467"/>
    <w:rsid w:val="00583927"/>
    <w:rsid w:val="00583DE3"/>
    <w:rsid w:val="00584CD5"/>
    <w:rsid w:val="005855FB"/>
    <w:rsid w:val="00586162"/>
    <w:rsid w:val="005861A4"/>
    <w:rsid w:val="0058684F"/>
    <w:rsid w:val="00587751"/>
    <w:rsid w:val="005903F1"/>
    <w:rsid w:val="005904F1"/>
    <w:rsid w:val="0059053A"/>
    <w:rsid w:val="00590725"/>
    <w:rsid w:val="00590A0D"/>
    <w:rsid w:val="0059138B"/>
    <w:rsid w:val="00591DD7"/>
    <w:rsid w:val="0059215E"/>
    <w:rsid w:val="005927A4"/>
    <w:rsid w:val="00592F52"/>
    <w:rsid w:val="00593675"/>
    <w:rsid w:val="00594030"/>
    <w:rsid w:val="00595C81"/>
    <w:rsid w:val="00596B02"/>
    <w:rsid w:val="00596DD3"/>
    <w:rsid w:val="0059713F"/>
    <w:rsid w:val="00597963"/>
    <w:rsid w:val="005A125C"/>
    <w:rsid w:val="005A1BA0"/>
    <w:rsid w:val="005A1DD4"/>
    <w:rsid w:val="005A21D7"/>
    <w:rsid w:val="005A22FE"/>
    <w:rsid w:val="005A246C"/>
    <w:rsid w:val="005A2BB3"/>
    <w:rsid w:val="005A317F"/>
    <w:rsid w:val="005A3D5E"/>
    <w:rsid w:val="005A5E5A"/>
    <w:rsid w:val="005A6CB7"/>
    <w:rsid w:val="005A6CBF"/>
    <w:rsid w:val="005A6CFD"/>
    <w:rsid w:val="005A6D12"/>
    <w:rsid w:val="005A730A"/>
    <w:rsid w:val="005A7596"/>
    <w:rsid w:val="005B1244"/>
    <w:rsid w:val="005B1367"/>
    <w:rsid w:val="005B16C3"/>
    <w:rsid w:val="005B19F6"/>
    <w:rsid w:val="005B2F4D"/>
    <w:rsid w:val="005B3FC8"/>
    <w:rsid w:val="005B4EAB"/>
    <w:rsid w:val="005B5EA0"/>
    <w:rsid w:val="005B6869"/>
    <w:rsid w:val="005B7893"/>
    <w:rsid w:val="005B7D20"/>
    <w:rsid w:val="005C00C7"/>
    <w:rsid w:val="005C03A1"/>
    <w:rsid w:val="005C158A"/>
    <w:rsid w:val="005C1CAF"/>
    <w:rsid w:val="005C1D1B"/>
    <w:rsid w:val="005C3243"/>
    <w:rsid w:val="005C3D2A"/>
    <w:rsid w:val="005C3F20"/>
    <w:rsid w:val="005C3FEB"/>
    <w:rsid w:val="005C4746"/>
    <w:rsid w:val="005C509A"/>
    <w:rsid w:val="005C5853"/>
    <w:rsid w:val="005C6604"/>
    <w:rsid w:val="005C69C5"/>
    <w:rsid w:val="005C7096"/>
    <w:rsid w:val="005C76C3"/>
    <w:rsid w:val="005D00D2"/>
    <w:rsid w:val="005D05BF"/>
    <w:rsid w:val="005D0AAC"/>
    <w:rsid w:val="005D1590"/>
    <w:rsid w:val="005D1757"/>
    <w:rsid w:val="005D2FDB"/>
    <w:rsid w:val="005D4122"/>
    <w:rsid w:val="005D58C2"/>
    <w:rsid w:val="005D6313"/>
    <w:rsid w:val="005D7211"/>
    <w:rsid w:val="005E0E58"/>
    <w:rsid w:val="005E0F13"/>
    <w:rsid w:val="005E286C"/>
    <w:rsid w:val="005E3615"/>
    <w:rsid w:val="005E4EAF"/>
    <w:rsid w:val="005E4EF6"/>
    <w:rsid w:val="005E574B"/>
    <w:rsid w:val="005E646A"/>
    <w:rsid w:val="005F0736"/>
    <w:rsid w:val="005F0E19"/>
    <w:rsid w:val="005F4977"/>
    <w:rsid w:val="005F4E08"/>
    <w:rsid w:val="005F541D"/>
    <w:rsid w:val="005F5C0D"/>
    <w:rsid w:val="005F5F45"/>
    <w:rsid w:val="005F6BC7"/>
    <w:rsid w:val="005F714A"/>
    <w:rsid w:val="00600671"/>
    <w:rsid w:val="00600E58"/>
    <w:rsid w:val="00601936"/>
    <w:rsid w:val="00601970"/>
    <w:rsid w:val="00601D06"/>
    <w:rsid w:val="006021E0"/>
    <w:rsid w:val="0060274D"/>
    <w:rsid w:val="006028B2"/>
    <w:rsid w:val="00602FD1"/>
    <w:rsid w:val="00603883"/>
    <w:rsid w:val="00603C02"/>
    <w:rsid w:val="00603F6B"/>
    <w:rsid w:val="00604BC5"/>
    <w:rsid w:val="00604E9B"/>
    <w:rsid w:val="0060558A"/>
    <w:rsid w:val="00605890"/>
    <w:rsid w:val="00605A3E"/>
    <w:rsid w:val="0060637F"/>
    <w:rsid w:val="00606EA5"/>
    <w:rsid w:val="006105E4"/>
    <w:rsid w:val="00610EBD"/>
    <w:rsid w:val="006118F4"/>
    <w:rsid w:val="00611E35"/>
    <w:rsid w:val="00612DC2"/>
    <w:rsid w:val="006131D8"/>
    <w:rsid w:val="00615049"/>
    <w:rsid w:val="00615059"/>
    <w:rsid w:val="00616B0A"/>
    <w:rsid w:val="00617105"/>
    <w:rsid w:val="00617ACC"/>
    <w:rsid w:val="006202B0"/>
    <w:rsid w:val="0062075E"/>
    <w:rsid w:val="0062147E"/>
    <w:rsid w:val="00621CC3"/>
    <w:rsid w:val="00621CF0"/>
    <w:rsid w:val="00622111"/>
    <w:rsid w:val="006221B8"/>
    <w:rsid w:val="006223DC"/>
    <w:rsid w:val="00622838"/>
    <w:rsid w:val="00623FAC"/>
    <w:rsid w:val="00624ECC"/>
    <w:rsid w:val="00626334"/>
    <w:rsid w:val="00627B6E"/>
    <w:rsid w:val="00627FE3"/>
    <w:rsid w:val="00631221"/>
    <w:rsid w:val="006317C5"/>
    <w:rsid w:val="00631A02"/>
    <w:rsid w:val="006322A2"/>
    <w:rsid w:val="00632672"/>
    <w:rsid w:val="006332FE"/>
    <w:rsid w:val="00634928"/>
    <w:rsid w:val="00634C5C"/>
    <w:rsid w:val="006359C0"/>
    <w:rsid w:val="00636694"/>
    <w:rsid w:val="00636ADF"/>
    <w:rsid w:val="00636D67"/>
    <w:rsid w:val="00637847"/>
    <w:rsid w:val="00641A4F"/>
    <w:rsid w:val="00641F45"/>
    <w:rsid w:val="00642D60"/>
    <w:rsid w:val="006445F4"/>
    <w:rsid w:val="006454B4"/>
    <w:rsid w:val="00645B1D"/>
    <w:rsid w:val="006465D5"/>
    <w:rsid w:val="006465EE"/>
    <w:rsid w:val="00647285"/>
    <w:rsid w:val="0065008B"/>
    <w:rsid w:val="006506BE"/>
    <w:rsid w:val="006528DC"/>
    <w:rsid w:val="00652BB7"/>
    <w:rsid w:val="00653378"/>
    <w:rsid w:val="006544FD"/>
    <w:rsid w:val="0065501C"/>
    <w:rsid w:val="00655875"/>
    <w:rsid w:val="00656A7F"/>
    <w:rsid w:val="00656BEB"/>
    <w:rsid w:val="00657B48"/>
    <w:rsid w:val="00660C3F"/>
    <w:rsid w:val="00661128"/>
    <w:rsid w:val="006611E7"/>
    <w:rsid w:val="00661476"/>
    <w:rsid w:val="00661A18"/>
    <w:rsid w:val="006622E0"/>
    <w:rsid w:val="00662426"/>
    <w:rsid w:val="006625C9"/>
    <w:rsid w:val="00663853"/>
    <w:rsid w:val="006639BE"/>
    <w:rsid w:val="00663B1C"/>
    <w:rsid w:val="00663C8F"/>
    <w:rsid w:val="00664769"/>
    <w:rsid w:val="00664FF9"/>
    <w:rsid w:val="00666575"/>
    <w:rsid w:val="006666DD"/>
    <w:rsid w:val="0066684E"/>
    <w:rsid w:val="00671644"/>
    <w:rsid w:val="00671741"/>
    <w:rsid w:val="00671F26"/>
    <w:rsid w:val="00673219"/>
    <w:rsid w:val="0067353D"/>
    <w:rsid w:val="0067391D"/>
    <w:rsid w:val="006740F9"/>
    <w:rsid w:val="00676B34"/>
    <w:rsid w:val="00677422"/>
    <w:rsid w:val="0068014C"/>
    <w:rsid w:val="0068030C"/>
    <w:rsid w:val="006803A1"/>
    <w:rsid w:val="00680918"/>
    <w:rsid w:val="0068133E"/>
    <w:rsid w:val="0068186A"/>
    <w:rsid w:val="00681D79"/>
    <w:rsid w:val="00682F72"/>
    <w:rsid w:val="00684846"/>
    <w:rsid w:val="00684D50"/>
    <w:rsid w:val="00685164"/>
    <w:rsid w:val="006861C4"/>
    <w:rsid w:val="00686382"/>
    <w:rsid w:val="0069025E"/>
    <w:rsid w:val="006902A1"/>
    <w:rsid w:val="00690840"/>
    <w:rsid w:val="00690B55"/>
    <w:rsid w:val="00690BE1"/>
    <w:rsid w:val="00690C5B"/>
    <w:rsid w:val="00690CEF"/>
    <w:rsid w:val="00691DC6"/>
    <w:rsid w:val="00693631"/>
    <w:rsid w:val="00694DE7"/>
    <w:rsid w:val="00695829"/>
    <w:rsid w:val="00696502"/>
    <w:rsid w:val="00697525"/>
    <w:rsid w:val="006A16B4"/>
    <w:rsid w:val="006A16BF"/>
    <w:rsid w:val="006A1B5D"/>
    <w:rsid w:val="006A1F8D"/>
    <w:rsid w:val="006A2C20"/>
    <w:rsid w:val="006A2F41"/>
    <w:rsid w:val="006A370D"/>
    <w:rsid w:val="006A41A1"/>
    <w:rsid w:val="006A4478"/>
    <w:rsid w:val="006A5459"/>
    <w:rsid w:val="006A54A9"/>
    <w:rsid w:val="006A606A"/>
    <w:rsid w:val="006A6B0C"/>
    <w:rsid w:val="006B012F"/>
    <w:rsid w:val="006B0181"/>
    <w:rsid w:val="006B19CB"/>
    <w:rsid w:val="006B1BAD"/>
    <w:rsid w:val="006B212D"/>
    <w:rsid w:val="006B2377"/>
    <w:rsid w:val="006B2526"/>
    <w:rsid w:val="006B3161"/>
    <w:rsid w:val="006B44D7"/>
    <w:rsid w:val="006B45EA"/>
    <w:rsid w:val="006B4F57"/>
    <w:rsid w:val="006B5011"/>
    <w:rsid w:val="006B5907"/>
    <w:rsid w:val="006B6EBB"/>
    <w:rsid w:val="006B6FC8"/>
    <w:rsid w:val="006C0E1B"/>
    <w:rsid w:val="006C194F"/>
    <w:rsid w:val="006C1E1E"/>
    <w:rsid w:val="006C2D3B"/>
    <w:rsid w:val="006C3DA2"/>
    <w:rsid w:val="006C4A36"/>
    <w:rsid w:val="006C4D05"/>
    <w:rsid w:val="006C564C"/>
    <w:rsid w:val="006C57CA"/>
    <w:rsid w:val="006C59F0"/>
    <w:rsid w:val="006C59FF"/>
    <w:rsid w:val="006C5D74"/>
    <w:rsid w:val="006C694E"/>
    <w:rsid w:val="006C73E0"/>
    <w:rsid w:val="006C77D0"/>
    <w:rsid w:val="006C78AB"/>
    <w:rsid w:val="006C7A4E"/>
    <w:rsid w:val="006C7CA8"/>
    <w:rsid w:val="006D0136"/>
    <w:rsid w:val="006D0F51"/>
    <w:rsid w:val="006D15D1"/>
    <w:rsid w:val="006D15D9"/>
    <w:rsid w:val="006D2C3A"/>
    <w:rsid w:val="006D2CEB"/>
    <w:rsid w:val="006D34DA"/>
    <w:rsid w:val="006D4308"/>
    <w:rsid w:val="006D44D0"/>
    <w:rsid w:val="006D46DC"/>
    <w:rsid w:val="006D4A38"/>
    <w:rsid w:val="006D536F"/>
    <w:rsid w:val="006D59E6"/>
    <w:rsid w:val="006D6824"/>
    <w:rsid w:val="006D6C27"/>
    <w:rsid w:val="006D6C61"/>
    <w:rsid w:val="006D755A"/>
    <w:rsid w:val="006D7805"/>
    <w:rsid w:val="006D7D40"/>
    <w:rsid w:val="006D7F56"/>
    <w:rsid w:val="006E0CDF"/>
    <w:rsid w:val="006E1F76"/>
    <w:rsid w:val="006E2175"/>
    <w:rsid w:val="006E2CA5"/>
    <w:rsid w:val="006E2FA5"/>
    <w:rsid w:val="006E33E9"/>
    <w:rsid w:val="006E40E6"/>
    <w:rsid w:val="006E4DCB"/>
    <w:rsid w:val="006E5229"/>
    <w:rsid w:val="006E5364"/>
    <w:rsid w:val="006E6531"/>
    <w:rsid w:val="006E688C"/>
    <w:rsid w:val="006E72E2"/>
    <w:rsid w:val="006E7D62"/>
    <w:rsid w:val="006F0265"/>
    <w:rsid w:val="006F0CF5"/>
    <w:rsid w:val="006F216C"/>
    <w:rsid w:val="006F45A4"/>
    <w:rsid w:val="006F4B75"/>
    <w:rsid w:val="006F5626"/>
    <w:rsid w:val="006F5FA7"/>
    <w:rsid w:val="006F6387"/>
    <w:rsid w:val="006F7CD6"/>
    <w:rsid w:val="00700085"/>
    <w:rsid w:val="007016D1"/>
    <w:rsid w:val="0070190C"/>
    <w:rsid w:val="0070199A"/>
    <w:rsid w:val="00702060"/>
    <w:rsid w:val="00703365"/>
    <w:rsid w:val="00703CEA"/>
    <w:rsid w:val="00703F0D"/>
    <w:rsid w:val="007041A6"/>
    <w:rsid w:val="007044D4"/>
    <w:rsid w:val="007047E2"/>
    <w:rsid w:val="007048A7"/>
    <w:rsid w:val="00704922"/>
    <w:rsid w:val="00704F29"/>
    <w:rsid w:val="00705E16"/>
    <w:rsid w:val="007060EC"/>
    <w:rsid w:val="00707FAE"/>
    <w:rsid w:val="007104BE"/>
    <w:rsid w:val="00711814"/>
    <w:rsid w:val="007118A6"/>
    <w:rsid w:val="007133AC"/>
    <w:rsid w:val="0071446B"/>
    <w:rsid w:val="00714477"/>
    <w:rsid w:val="00714545"/>
    <w:rsid w:val="0071482E"/>
    <w:rsid w:val="00715B09"/>
    <w:rsid w:val="00715D41"/>
    <w:rsid w:val="0071775B"/>
    <w:rsid w:val="00717C8C"/>
    <w:rsid w:val="00717D1F"/>
    <w:rsid w:val="00717E63"/>
    <w:rsid w:val="00720170"/>
    <w:rsid w:val="007202D7"/>
    <w:rsid w:val="00720C5D"/>
    <w:rsid w:val="00720DBC"/>
    <w:rsid w:val="0072314F"/>
    <w:rsid w:val="007232EE"/>
    <w:rsid w:val="00723359"/>
    <w:rsid w:val="00723CA9"/>
    <w:rsid w:val="0072541A"/>
    <w:rsid w:val="00725AEA"/>
    <w:rsid w:val="00725F30"/>
    <w:rsid w:val="0072767E"/>
    <w:rsid w:val="00727E06"/>
    <w:rsid w:val="00727E0E"/>
    <w:rsid w:val="00730A5E"/>
    <w:rsid w:val="00730CEC"/>
    <w:rsid w:val="00731A24"/>
    <w:rsid w:val="00731F57"/>
    <w:rsid w:val="007321A8"/>
    <w:rsid w:val="007325AB"/>
    <w:rsid w:val="007325EB"/>
    <w:rsid w:val="00732FC9"/>
    <w:rsid w:val="007335A3"/>
    <w:rsid w:val="0073366C"/>
    <w:rsid w:val="00734192"/>
    <w:rsid w:val="00734AA9"/>
    <w:rsid w:val="00735465"/>
    <w:rsid w:val="00735DC8"/>
    <w:rsid w:val="0073683E"/>
    <w:rsid w:val="007369E4"/>
    <w:rsid w:val="00737077"/>
    <w:rsid w:val="00737A24"/>
    <w:rsid w:val="00740A1F"/>
    <w:rsid w:val="00740E41"/>
    <w:rsid w:val="0074146A"/>
    <w:rsid w:val="00741A31"/>
    <w:rsid w:val="0074273E"/>
    <w:rsid w:val="00742A77"/>
    <w:rsid w:val="0074327C"/>
    <w:rsid w:val="0074374A"/>
    <w:rsid w:val="00744600"/>
    <w:rsid w:val="00745B70"/>
    <w:rsid w:val="00746080"/>
    <w:rsid w:val="00746CD7"/>
    <w:rsid w:val="0074762C"/>
    <w:rsid w:val="0074765F"/>
    <w:rsid w:val="00747DB2"/>
    <w:rsid w:val="00750450"/>
    <w:rsid w:val="00751060"/>
    <w:rsid w:val="00751369"/>
    <w:rsid w:val="00751F71"/>
    <w:rsid w:val="00753002"/>
    <w:rsid w:val="00753E6D"/>
    <w:rsid w:val="00754851"/>
    <w:rsid w:val="00754F2A"/>
    <w:rsid w:val="00755092"/>
    <w:rsid w:val="007576AA"/>
    <w:rsid w:val="00757A74"/>
    <w:rsid w:val="00757F03"/>
    <w:rsid w:val="007611E3"/>
    <w:rsid w:val="0076151F"/>
    <w:rsid w:val="00763D7A"/>
    <w:rsid w:val="0076657B"/>
    <w:rsid w:val="007669B7"/>
    <w:rsid w:val="00766FD3"/>
    <w:rsid w:val="00767C32"/>
    <w:rsid w:val="00767C43"/>
    <w:rsid w:val="0077151B"/>
    <w:rsid w:val="00771753"/>
    <w:rsid w:val="00771F1B"/>
    <w:rsid w:val="007720E6"/>
    <w:rsid w:val="00772C59"/>
    <w:rsid w:val="00774224"/>
    <w:rsid w:val="007745AE"/>
    <w:rsid w:val="007746A3"/>
    <w:rsid w:val="00775058"/>
    <w:rsid w:val="00775289"/>
    <w:rsid w:val="007754DE"/>
    <w:rsid w:val="0077553C"/>
    <w:rsid w:val="00775CCD"/>
    <w:rsid w:val="00775FFB"/>
    <w:rsid w:val="00776320"/>
    <w:rsid w:val="00776D86"/>
    <w:rsid w:val="00777C54"/>
    <w:rsid w:val="007803C2"/>
    <w:rsid w:val="007806EA"/>
    <w:rsid w:val="00780BC4"/>
    <w:rsid w:val="00781605"/>
    <w:rsid w:val="00781FC5"/>
    <w:rsid w:val="00782E0A"/>
    <w:rsid w:val="007837D7"/>
    <w:rsid w:val="00783C8F"/>
    <w:rsid w:val="00783FCF"/>
    <w:rsid w:val="007844C1"/>
    <w:rsid w:val="00784A01"/>
    <w:rsid w:val="0078512F"/>
    <w:rsid w:val="00785456"/>
    <w:rsid w:val="00786150"/>
    <w:rsid w:val="00786249"/>
    <w:rsid w:val="00786965"/>
    <w:rsid w:val="00786F85"/>
    <w:rsid w:val="00787668"/>
    <w:rsid w:val="00787EFE"/>
    <w:rsid w:val="0079061B"/>
    <w:rsid w:val="00790E95"/>
    <w:rsid w:val="00793606"/>
    <w:rsid w:val="00795B2B"/>
    <w:rsid w:val="00796025"/>
    <w:rsid w:val="007962A3"/>
    <w:rsid w:val="00797037"/>
    <w:rsid w:val="007A01A9"/>
    <w:rsid w:val="007A18B4"/>
    <w:rsid w:val="007A234C"/>
    <w:rsid w:val="007A2649"/>
    <w:rsid w:val="007A30DA"/>
    <w:rsid w:val="007A338D"/>
    <w:rsid w:val="007A3FE3"/>
    <w:rsid w:val="007A548D"/>
    <w:rsid w:val="007A5BF2"/>
    <w:rsid w:val="007B0E9A"/>
    <w:rsid w:val="007B1ABF"/>
    <w:rsid w:val="007B1D0D"/>
    <w:rsid w:val="007B1EE2"/>
    <w:rsid w:val="007B1F92"/>
    <w:rsid w:val="007B21C4"/>
    <w:rsid w:val="007B22F2"/>
    <w:rsid w:val="007B23ED"/>
    <w:rsid w:val="007B4916"/>
    <w:rsid w:val="007B521D"/>
    <w:rsid w:val="007B5DF7"/>
    <w:rsid w:val="007B775E"/>
    <w:rsid w:val="007B7D56"/>
    <w:rsid w:val="007B7DE4"/>
    <w:rsid w:val="007C0434"/>
    <w:rsid w:val="007C108A"/>
    <w:rsid w:val="007C16AE"/>
    <w:rsid w:val="007C34B3"/>
    <w:rsid w:val="007C3837"/>
    <w:rsid w:val="007C3D61"/>
    <w:rsid w:val="007C4052"/>
    <w:rsid w:val="007C4342"/>
    <w:rsid w:val="007C44C9"/>
    <w:rsid w:val="007C666F"/>
    <w:rsid w:val="007C78EE"/>
    <w:rsid w:val="007C7F51"/>
    <w:rsid w:val="007D0EF2"/>
    <w:rsid w:val="007D0FC3"/>
    <w:rsid w:val="007D15F8"/>
    <w:rsid w:val="007D1B7D"/>
    <w:rsid w:val="007D27AC"/>
    <w:rsid w:val="007D2F7D"/>
    <w:rsid w:val="007D3C31"/>
    <w:rsid w:val="007D46C7"/>
    <w:rsid w:val="007D47B7"/>
    <w:rsid w:val="007D5C49"/>
    <w:rsid w:val="007D6155"/>
    <w:rsid w:val="007D645A"/>
    <w:rsid w:val="007D69C9"/>
    <w:rsid w:val="007D7006"/>
    <w:rsid w:val="007D731B"/>
    <w:rsid w:val="007D78E6"/>
    <w:rsid w:val="007E0436"/>
    <w:rsid w:val="007E08D7"/>
    <w:rsid w:val="007E13D1"/>
    <w:rsid w:val="007E1DB6"/>
    <w:rsid w:val="007E2752"/>
    <w:rsid w:val="007E27C7"/>
    <w:rsid w:val="007E40F4"/>
    <w:rsid w:val="007E4286"/>
    <w:rsid w:val="007E4C2A"/>
    <w:rsid w:val="007E52DC"/>
    <w:rsid w:val="007E5741"/>
    <w:rsid w:val="007E5BDF"/>
    <w:rsid w:val="007E6C3E"/>
    <w:rsid w:val="007E73F6"/>
    <w:rsid w:val="007E7ED6"/>
    <w:rsid w:val="007F02D8"/>
    <w:rsid w:val="007F0F5F"/>
    <w:rsid w:val="007F1092"/>
    <w:rsid w:val="007F191F"/>
    <w:rsid w:val="007F27A5"/>
    <w:rsid w:val="007F2BF8"/>
    <w:rsid w:val="007F44B8"/>
    <w:rsid w:val="007F48C3"/>
    <w:rsid w:val="007F6394"/>
    <w:rsid w:val="007F6910"/>
    <w:rsid w:val="007F7BC7"/>
    <w:rsid w:val="007F7CBE"/>
    <w:rsid w:val="008001CE"/>
    <w:rsid w:val="0080213D"/>
    <w:rsid w:val="00804BBA"/>
    <w:rsid w:val="00804E46"/>
    <w:rsid w:val="00804EC3"/>
    <w:rsid w:val="00805932"/>
    <w:rsid w:val="008059EF"/>
    <w:rsid w:val="00806284"/>
    <w:rsid w:val="00806953"/>
    <w:rsid w:val="00806FA5"/>
    <w:rsid w:val="008108A9"/>
    <w:rsid w:val="0081109A"/>
    <w:rsid w:val="00811D2E"/>
    <w:rsid w:val="00812287"/>
    <w:rsid w:val="00812836"/>
    <w:rsid w:val="008128E5"/>
    <w:rsid w:val="008134F9"/>
    <w:rsid w:val="00813823"/>
    <w:rsid w:val="00813E09"/>
    <w:rsid w:val="00813EDD"/>
    <w:rsid w:val="00814B03"/>
    <w:rsid w:val="00815E2E"/>
    <w:rsid w:val="008166F1"/>
    <w:rsid w:val="00817110"/>
    <w:rsid w:val="00817D32"/>
    <w:rsid w:val="00817DBD"/>
    <w:rsid w:val="008206BC"/>
    <w:rsid w:val="00821CDD"/>
    <w:rsid w:val="00822768"/>
    <w:rsid w:val="00822B7E"/>
    <w:rsid w:val="00822BD0"/>
    <w:rsid w:val="00823414"/>
    <w:rsid w:val="00823C31"/>
    <w:rsid w:val="00826320"/>
    <w:rsid w:val="00827914"/>
    <w:rsid w:val="00827943"/>
    <w:rsid w:val="00827F7E"/>
    <w:rsid w:val="008302D6"/>
    <w:rsid w:val="0083099E"/>
    <w:rsid w:val="008328EF"/>
    <w:rsid w:val="00832AD9"/>
    <w:rsid w:val="00832C12"/>
    <w:rsid w:val="008345C6"/>
    <w:rsid w:val="00834FC1"/>
    <w:rsid w:val="00835655"/>
    <w:rsid w:val="00835DCC"/>
    <w:rsid w:val="008360AB"/>
    <w:rsid w:val="00836339"/>
    <w:rsid w:val="00837547"/>
    <w:rsid w:val="00840012"/>
    <w:rsid w:val="008410E3"/>
    <w:rsid w:val="008413E4"/>
    <w:rsid w:val="00842FF0"/>
    <w:rsid w:val="008432CD"/>
    <w:rsid w:val="008439D8"/>
    <w:rsid w:val="00843F08"/>
    <w:rsid w:val="00843F82"/>
    <w:rsid w:val="0084617C"/>
    <w:rsid w:val="00846441"/>
    <w:rsid w:val="00846A1E"/>
    <w:rsid w:val="00846AF2"/>
    <w:rsid w:val="00846D07"/>
    <w:rsid w:val="00846DA2"/>
    <w:rsid w:val="00847130"/>
    <w:rsid w:val="0084788D"/>
    <w:rsid w:val="008479FC"/>
    <w:rsid w:val="00847B0F"/>
    <w:rsid w:val="00847D37"/>
    <w:rsid w:val="0085018E"/>
    <w:rsid w:val="0085086A"/>
    <w:rsid w:val="00851860"/>
    <w:rsid w:val="00852457"/>
    <w:rsid w:val="00852E0F"/>
    <w:rsid w:val="00853DDD"/>
    <w:rsid w:val="008558D9"/>
    <w:rsid w:val="008568E4"/>
    <w:rsid w:val="0086092E"/>
    <w:rsid w:val="008618D9"/>
    <w:rsid w:val="00861FAA"/>
    <w:rsid w:val="00862C76"/>
    <w:rsid w:val="0086396D"/>
    <w:rsid w:val="008646B9"/>
    <w:rsid w:val="008646FE"/>
    <w:rsid w:val="00864A49"/>
    <w:rsid w:val="00865211"/>
    <w:rsid w:val="008656E8"/>
    <w:rsid w:val="008664EF"/>
    <w:rsid w:val="00866FAE"/>
    <w:rsid w:val="0086777F"/>
    <w:rsid w:val="0087171F"/>
    <w:rsid w:val="00871D99"/>
    <w:rsid w:val="008722CB"/>
    <w:rsid w:val="00873155"/>
    <w:rsid w:val="00874AFF"/>
    <w:rsid w:val="0087572E"/>
    <w:rsid w:val="00875F21"/>
    <w:rsid w:val="00876853"/>
    <w:rsid w:val="0087712B"/>
    <w:rsid w:val="008773A4"/>
    <w:rsid w:val="008776E2"/>
    <w:rsid w:val="0087771A"/>
    <w:rsid w:val="00877EE1"/>
    <w:rsid w:val="00880C4C"/>
    <w:rsid w:val="008821B3"/>
    <w:rsid w:val="00883745"/>
    <w:rsid w:val="00883DE1"/>
    <w:rsid w:val="00884F31"/>
    <w:rsid w:val="008853CB"/>
    <w:rsid w:val="00885856"/>
    <w:rsid w:val="008858C0"/>
    <w:rsid w:val="00886589"/>
    <w:rsid w:val="00886C64"/>
    <w:rsid w:val="00887299"/>
    <w:rsid w:val="00887771"/>
    <w:rsid w:val="00887E36"/>
    <w:rsid w:val="00887EF3"/>
    <w:rsid w:val="00890267"/>
    <w:rsid w:val="00890BEA"/>
    <w:rsid w:val="00890D20"/>
    <w:rsid w:val="0089155B"/>
    <w:rsid w:val="0089196F"/>
    <w:rsid w:val="00892BAB"/>
    <w:rsid w:val="00892F06"/>
    <w:rsid w:val="0089383C"/>
    <w:rsid w:val="008940A7"/>
    <w:rsid w:val="008943D9"/>
    <w:rsid w:val="00894B08"/>
    <w:rsid w:val="00896BE1"/>
    <w:rsid w:val="00896DE5"/>
    <w:rsid w:val="008970B3"/>
    <w:rsid w:val="00897A3B"/>
    <w:rsid w:val="008A0215"/>
    <w:rsid w:val="008A151A"/>
    <w:rsid w:val="008A17C7"/>
    <w:rsid w:val="008A1AAC"/>
    <w:rsid w:val="008A1E90"/>
    <w:rsid w:val="008A2ED1"/>
    <w:rsid w:val="008A3E1B"/>
    <w:rsid w:val="008A4C1C"/>
    <w:rsid w:val="008A5354"/>
    <w:rsid w:val="008A5700"/>
    <w:rsid w:val="008A5804"/>
    <w:rsid w:val="008A72CE"/>
    <w:rsid w:val="008B02FE"/>
    <w:rsid w:val="008B06CB"/>
    <w:rsid w:val="008B0936"/>
    <w:rsid w:val="008B3EAB"/>
    <w:rsid w:val="008B4612"/>
    <w:rsid w:val="008B7161"/>
    <w:rsid w:val="008B752C"/>
    <w:rsid w:val="008C0805"/>
    <w:rsid w:val="008C1B8F"/>
    <w:rsid w:val="008C305E"/>
    <w:rsid w:val="008C35E3"/>
    <w:rsid w:val="008C54E0"/>
    <w:rsid w:val="008C5F9E"/>
    <w:rsid w:val="008C6501"/>
    <w:rsid w:val="008C696D"/>
    <w:rsid w:val="008C6AB9"/>
    <w:rsid w:val="008C767F"/>
    <w:rsid w:val="008D027D"/>
    <w:rsid w:val="008D10E5"/>
    <w:rsid w:val="008D1EE5"/>
    <w:rsid w:val="008D1F96"/>
    <w:rsid w:val="008D279A"/>
    <w:rsid w:val="008D2CD1"/>
    <w:rsid w:val="008D3611"/>
    <w:rsid w:val="008D38B7"/>
    <w:rsid w:val="008D635E"/>
    <w:rsid w:val="008D695E"/>
    <w:rsid w:val="008D6F82"/>
    <w:rsid w:val="008E1D63"/>
    <w:rsid w:val="008E1E82"/>
    <w:rsid w:val="008E229D"/>
    <w:rsid w:val="008E247B"/>
    <w:rsid w:val="008E3364"/>
    <w:rsid w:val="008E33F3"/>
    <w:rsid w:val="008E3851"/>
    <w:rsid w:val="008E4109"/>
    <w:rsid w:val="008E42C6"/>
    <w:rsid w:val="008E4D01"/>
    <w:rsid w:val="008E53C1"/>
    <w:rsid w:val="008E5715"/>
    <w:rsid w:val="008E5B29"/>
    <w:rsid w:val="008E5DD0"/>
    <w:rsid w:val="008E6464"/>
    <w:rsid w:val="008E7D61"/>
    <w:rsid w:val="008E7F91"/>
    <w:rsid w:val="008F199D"/>
    <w:rsid w:val="008F237F"/>
    <w:rsid w:val="008F35A1"/>
    <w:rsid w:val="008F3601"/>
    <w:rsid w:val="008F3DC5"/>
    <w:rsid w:val="008F42BB"/>
    <w:rsid w:val="008F4464"/>
    <w:rsid w:val="008F5957"/>
    <w:rsid w:val="008F5CD4"/>
    <w:rsid w:val="008F5D88"/>
    <w:rsid w:val="008F637A"/>
    <w:rsid w:val="008F6ED5"/>
    <w:rsid w:val="008F7C4C"/>
    <w:rsid w:val="009000F3"/>
    <w:rsid w:val="009001CE"/>
    <w:rsid w:val="00900E40"/>
    <w:rsid w:val="0090208B"/>
    <w:rsid w:val="009022B7"/>
    <w:rsid w:val="00903215"/>
    <w:rsid w:val="009051D3"/>
    <w:rsid w:val="0090550A"/>
    <w:rsid w:val="00907FC7"/>
    <w:rsid w:val="00910A2D"/>
    <w:rsid w:val="00910C26"/>
    <w:rsid w:val="00910C37"/>
    <w:rsid w:val="00912D33"/>
    <w:rsid w:val="00912F31"/>
    <w:rsid w:val="009130BD"/>
    <w:rsid w:val="009135C5"/>
    <w:rsid w:val="00914538"/>
    <w:rsid w:val="00914A4E"/>
    <w:rsid w:val="00914A53"/>
    <w:rsid w:val="00914D57"/>
    <w:rsid w:val="00914DDA"/>
    <w:rsid w:val="00915B5E"/>
    <w:rsid w:val="009167C0"/>
    <w:rsid w:val="00916948"/>
    <w:rsid w:val="00916979"/>
    <w:rsid w:val="00916B22"/>
    <w:rsid w:val="00920D1A"/>
    <w:rsid w:val="009219EE"/>
    <w:rsid w:val="00921A1E"/>
    <w:rsid w:val="00923368"/>
    <w:rsid w:val="00923434"/>
    <w:rsid w:val="0092343B"/>
    <w:rsid w:val="00923647"/>
    <w:rsid w:val="00924BFF"/>
    <w:rsid w:val="00925537"/>
    <w:rsid w:val="009255C7"/>
    <w:rsid w:val="009256DB"/>
    <w:rsid w:val="00925963"/>
    <w:rsid w:val="00926110"/>
    <w:rsid w:val="00926570"/>
    <w:rsid w:val="00926EAE"/>
    <w:rsid w:val="0092707D"/>
    <w:rsid w:val="009308E3"/>
    <w:rsid w:val="00931F35"/>
    <w:rsid w:val="0093297C"/>
    <w:rsid w:val="009332B3"/>
    <w:rsid w:val="009345A0"/>
    <w:rsid w:val="00934D76"/>
    <w:rsid w:val="00935287"/>
    <w:rsid w:val="00935999"/>
    <w:rsid w:val="0093627E"/>
    <w:rsid w:val="00936D85"/>
    <w:rsid w:val="00936E18"/>
    <w:rsid w:val="00937BD2"/>
    <w:rsid w:val="0094232E"/>
    <w:rsid w:val="00942B46"/>
    <w:rsid w:val="00942E18"/>
    <w:rsid w:val="009447BA"/>
    <w:rsid w:val="00944939"/>
    <w:rsid w:val="00944EE9"/>
    <w:rsid w:val="00946BC7"/>
    <w:rsid w:val="00947B33"/>
    <w:rsid w:val="00950B59"/>
    <w:rsid w:val="00950F01"/>
    <w:rsid w:val="0095171F"/>
    <w:rsid w:val="00951B80"/>
    <w:rsid w:val="00951E48"/>
    <w:rsid w:val="009526E0"/>
    <w:rsid w:val="00952C9B"/>
    <w:rsid w:val="009532E5"/>
    <w:rsid w:val="00953F64"/>
    <w:rsid w:val="0095426E"/>
    <w:rsid w:val="009545BB"/>
    <w:rsid w:val="0095550D"/>
    <w:rsid w:val="00955DDC"/>
    <w:rsid w:val="00956403"/>
    <w:rsid w:val="009567EF"/>
    <w:rsid w:val="00957B31"/>
    <w:rsid w:val="00961796"/>
    <w:rsid w:val="009617E5"/>
    <w:rsid w:val="00961CA7"/>
    <w:rsid w:val="009624DB"/>
    <w:rsid w:val="00962A5F"/>
    <w:rsid w:val="00962CA5"/>
    <w:rsid w:val="00962E05"/>
    <w:rsid w:val="0096344E"/>
    <w:rsid w:val="009636ED"/>
    <w:rsid w:val="00963B4A"/>
    <w:rsid w:val="009640AF"/>
    <w:rsid w:val="00966965"/>
    <w:rsid w:val="00967663"/>
    <w:rsid w:val="00967D1F"/>
    <w:rsid w:val="00967F3C"/>
    <w:rsid w:val="00970161"/>
    <w:rsid w:val="009738A4"/>
    <w:rsid w:val="00973DA1"/>
    <w:rsid w:val="00974679"/>
    <w:rsid w:val="00974BBF"/>
    <w:rsid w:val="00975771"/>
    <w:rsid w:val="009766D1"/>
    <w:rsid w:val="0097711C"/>
    <w:rsid w:val="0097722A"/>
    <w:rsid w:val="00981D12"/>
    <w:rsid w:val="00981D23"/>
    <w:rsid w:val="00982281"/>
    <w:rsid w:val="009825E5"/>
    <w:rsid w:val="0098313A"/>
    <w:rsid w:val="009849B4"/>
    <w:rsid w:val="00985034"/>
    <w:rsid w:val="009854AD"/>
    <w:rsid w:val="00986A35"/>
    <w:rsid w:val="00987049"/>
    <w:rsid w:val="00987167"/>
    <w:rsid w:val="00987307"/>
    <w:rsid w:val="00987C71"/>
    <w:rsid w:val="00990C55"/>
    <w:rsid w:val="00990E8B"/>
    <w:rsid w:val="00990F39"/>
    <w:rsid w:val="00991587"/>
    <w:rsid w:val="0099217C"/>
    <w:rsid w:val="00992580"/>
    <w:rsid w:val="00992739"/>
    <w:rsid w:val="009927E7"/>
    <w:rsid w:val="00992986"/>
    <w:rsid w:val="00992A02"/>
    <w:rsid w:val="00993125"/>
    <w:rsid w:val="00993252"/>
    <w:rsid w:val="009940F7"/>
    <w:rsid w:val="00994358"/>
    <w:rsid w:val="0099450F"/>
    <w:rsid w:val="0099517A"/>
    <w:rsid w:val="009953AA"/>
    <w:rsid w:val="009958AD"/>
    <w:rsid w:val="0099590B"/>
    <w:rsid w:val="00997B8B"/>
    <w:rsid w:val="009A044E"/>
    <w:rsid w:val="009A0942"/>
    <w:rsid w:val="009A0A8B"/>
    <w:rsid w:val="009A0AD7"/>
    <w:rsid w:val="009A0F46"/>
    <w:rsid w:val="009A17DD"/>
    <w:rsid w:val="009A2FDF"/>
    <w:rsid w:val="009A4069"/>
    <w:rsid w:val="009A408F"/>
    <w:rsid w:val="009A5AF4"/>
    <w:rsid w:val="009A6D1E"/>
    <w:rsid w:val="009A7E5D"/>
    <w:rsid w:val="009B0164"/>
    <w:rsid w:val="009B044C"/>
    <w:rsid w:val="009B0BDF"/>
    <w:rsid w:val="009B266E"/>
    <w:rsid w:val="009B276D"/>
    <w:rsid w:val="009B33D7"/>
    <w:rsid w:val="009B3EAE"/>
    <w:rsid w:val="009B6256"/>
    <w:rsid w:val="009B7765"/>
    <w:rsid w:val="009B7DF6"/>
    <w:rsid w:val="009C09BF"/>
    <w:rsid w:val="009C0FAF"/>
    <w:rsid w:val="009C1F39"/>
    <w:rsid w:val="009C21B1"/>
    <w:rsid w:val="009C264E"/>
    <w:rsid w:val="009C2D3E"/>
    <w:rsid w:val="009C2D4D"/>
    <w:rsid w:val="009C35B3"/>
    <w:rsid w:val="009C6BE9"/>
    <w:rsid w:val="009C7446"/>
    <w:rsid w:val="009C75C3"/>
    <w:rsid w:val="009D055F"/>
    <w:rsid w:val="009D05A9"/>
    <w:rsid w:val="009D0718"/>
    <w:rsid w:val="009D092E"/>
    <w:rsid w:val="009D1578"/>
    <w:rsid w:val="009D19BC"/>
    <w:rsid w:val="009D1BD2"/>
    <w:rsid w:val="009D2C78"/>
    <w:rsid w:val="009D4C02"/>
    <w:rsid w:val="009D642D"/>
    <w:rsid w:val="009D687A"/>
    <w:rsid w:val="009D72C5"/>
    <w:rsid w:val="009D787D"/>
    <w:rsid w:val="009E05A7"/>
    <w:rsid w:val="009E0B23"/>
    <w:rsid w:val="009E1170"/>
    <w:rsid w:val="009E11BB"/>
    <w:rsid w:val="009E1FAD"/>
    <w:rsid w:val="009E23D1"/>
    <w:rsid w:val="009E2469"/>
    <w:rsid w:val="009E309B"/>
    <w:rsid w:val="009E3FC7"/>
    <w:rsid w:val="009E40A5"/>
    <w:rsid w:val="009E481F"/>
    <w:rsid w:val="009E48CD"/>
    <w:rsid w:val="009E5331"/>
    <w:rsid w:val="009E59BC"/>
    <w:rsid w:val="009F07D9"/>
    <w:rsid w:val="009F26F3"/>
    <w:rsid w:val="009F38FF"/>
    <w:rsid w:val="009F3D5D"/>
    <w:rsid w:val="009F7235"/>
    <w:rsid w:val="009F78F4"/>
    <w:rsid w:val="00A00281"/>
    <w:rsid w:val="00A0090F"/>
    <w:rsid w:val="00A00FD5"/>
    <w:rsid w:val="00A01697"/>
    <w:rsid w:val="00A01982"/>
    <w:rsid w:val="00A01AE8"/>
    <w:rsid w:val="00A031EC"/>
    <w:rsid w:val="00A03C15"/>
    <w:rsid w:val="00A04D93"/>
    <w:rsid w:val="00A06817"/>
    <w:rsid w:val="00A078C6"/>
    <w:rsid w:val="00A109E5"/>
    <w:rsid w:val="00A1578D"/>
    <w:rsid w:val="00A16A32"/>
    <w:rsid w:val="00A16EEB"/>
    <w:rsid w:val="00A17D9A"/>
    <w:rsid w:val="00A20376"/>
    <w:rsid w:val="00A20FD0"/>
    <w:rsid w:val="00A213C5"/>
    <w:rsid w:val="00A21691"/>
    <w:rsid w:val="00A220C3"/>
    <w:rsid w:val="00A22543"/>
    <w:rsid w:val="00A22681"/>
    <w:rsid w:val="00A22E68"/>
    <w:rsid w:val="00A2340C"/>
    <w:rsid w:val="00A24328"/>
    <w:rsid w:val="00A2702F"/>
    <w:rsid w:val="00A27CC7"/>
    <w:rsid w:val="00A27E59"/>
    <w:rsid w:val="00A304F2"/>
    <w:rsid w:val="00A30AA8"/>
    <w:rsid w:val="00A30B6F"/>
    <w:rsid w:val="00A30CB3"/>
    <w:rsid w:val="00A316A0"/>
    <w:rsid w:val="00A31C95"/>
    <w:rsid w:val="00A33213"/>
    <w:rsid w:val="00A33A6E"/>
    <w:rsid w:val="00A34F61"/>
    <w:rsid w:val="00A35565"/>
    <w:rsid w:val="00A36216"/>
    <w:rsid w:val="00A36B33"/>
    <w:rsid w:val="00A37783"/>
    <w:rsid w:val="00A40285"/>
    <w:rsid w:val="00A40586"/>
    <w:rsid w:val="00A40848"/>
    <w:rsid w:val="00A40D9B"/>
    <w:rsid w:val="00A410E1"/>
    <w:rsid w:val="00A432E2"/>
    <w:rsid w:val="00A43CF6"/>
    <w:rsid w:val="00A44A85"/>
    <w:rsid w:val="00A44E43"/>
    <w:rsid w:val="00A44EAE"/>
    <w:rsid w:val="00A45B0C"/>
    <w:rsid w:val="00A473BF"/>
    <w:rsid w:val="00A4786F"/>
    <w:rsid w:val="00A50731"/>
    <w:rsid w:val="00A5111A"/>
    <w:rsid w:val="00A51313"/>
    <w:rsid w:val="00A5158C"/>
    <w:rsid w:val="00A52B3A"/>
    <w:rsid w:val="00A52D7E"/>
    <w:rsid w:val="00A52F30"/>
    <w:rsid w:val="00A53D30"/>
    <w:rsid w:val="00A54F41"/>
    <w:rsid w:val="00A55B42"/>
    <w:rsid w:val="00A55E85"/>
    <w:rsid w:val="00A55E9A"/>
    <w:rsid w:val="00A55F12"/>
    <w:rsid w:val="00A5798A"/>
    <w:rsid w:val="00A57E7E"/>
    <w:rsid w:val="00A602EE"/>
    <w:rsid w:val="00A6134D"/>
    <w:rsid w:val="00A61CEF"/>
    <w:rsid w:val="00A62512"/>
    <w:rsid w:val="00A64FAE"/>
    <w:rsid w:val="00A65729"/>
    <w:rsid w:val="00A657E3"/>
    <w:rsid w:val="00A668B2"/>
    <w:rsid w:val="00A67B7F"/>
    <w:rsid w:val="00A71490"/>
    <w:rsid w:val="00A71AB5"/>
    <w:rsid w:val="00A72F77"/>
    <w:rsid w:val="00A7320D"/>
    <w:rsid w:val="00A733C3"/>
    <w:rsid w:val="00A73650"/>
    <w:rsid w:val="00A73FFC"/>
    <w:rsid w:val="00A74E55"/>
    <w:rsid w:val="00A763FC"/>
    <w:rsid w:val="00A7691E"/>
    <w:rsid w:val="00A77045"/>
    <w:rsid w:val="00A80B51"/>
    <w:rsid w:val="00A81AB8"/>
    <w:rsid w:val="00A82387"/>
    <w:rsid w:val="00A84289"/>
    <w:rsid w:val="00A86DCC"/>
    <w:rsid w:val="00A87080"/>
    <w:rsid w:val="00A872AC"/>
    <w:rsid w:val="00A8747E"/>
    <w:rsid w:val="00A87C37"/>
    <w:rsid w:val="00A90741"/>
    <w:rsid w:val="00A915DD"/>
    <w:rsid w:val="00A92035"/>
    <w:rsid w:val="00A92A6C"/>
    <w:rsid w:val="00A92EF0"/>
    <w:rsid w:val="00A93722"/>
    <w:rsid w:val="00A93A1F"/>
    <w:rsid w:val="00A94404"/>
    <w:rsid w:val="00A94678"/>
    <w:rsid w:val="00A94925"/>
    <w:rsid w:val="00A94D51"/>
    <w:rsid w:val="00A94F9D"/>
    <w:rsid w:val="00A95E0C"/>
    <w:rsid w:val="00A966EF"/>
    <w:rsid w:val="00AA0189"/>
    <w:rsid w:val="00AA0870"/>
    <w:rsid w:val="00AA1CE8"/>
    <w:rsid w:val="00AA2468"/>
    <w:rsid w:val="00AA261D"/>
    <w:rsid w:val="00AA431D"/>
    <w:rsid w:val="00AA57F9"/>
    <w:rsid w:val="00AA60DF"/>
    <w:rsid w:val="00AA62FB"/>
    <w:rsid w:val="00AA63D9"/>
    <w:rsid w:val="00AA6ACA"/>
    <w:rsid w:val="00AA6D76"/>
    <w:rsid w:val="00AA7467"/>
    <w:rsid w:val="00AB0005"/>
    <w:rsid w:val="00AB0C4E"/>
    <w:rsid w:val="00AB2A78"/>
    <w:rsid w:val="00AB45A6"/>
    <w:rsid w:val="00AB4A91"/>
    <w:rsid w:val="00AB5ED9"/>
    <w:rsid w:val="00AB6048"/>
    <w:rsid w:val="00AB780B"/>
    <w:rsid w:val="00AB7B04"/>
    <w:rsid w:val="00AB7B34"/>
    <w:rsid w:val="00AC0768"/>
    <w:rsid w:val="00AC0FF5"/>
    <w:rsid w:val="00AC10FF"/>
    <w:rsid w:val="00AC1A30"/>
    <w:rsid w:val="00AC223E"/>
    <w:rsid w:val="00AC4F8C"/>
    <w:rsid w:val="00AC5059"/>
    <w:rsid w:val="00AC5602"/>
    <w:rsid w:val="00AC593D"/>
    <w:rsid w:val="00AC6CC5"/>
    <w:rsid w:val="00AC778D"/>
    <w:rsid w:val="00AD064C"/>
    <w:rsid w:val="00AD07D6"/>
    <w:rsid w:val="00AD262E"/>
    <w:rsid w:val="00AD2C09"/>
    <w:rsid w:val="00AD3060"/>
    <w:rsid w:val="00AD35F5"/>
    <w:rsid w:val="00AD3C34"/>
    <w:rsid w:val="00AD425B"/>
    <w:rsid w:val="00AD605C"/>
    <w:rsid w:val="00AD6627"/>
    <w:rsid w:val="00AD6739"/>
    <w:rsid w:val="00AD69A8"/>
    <w:rsid w:val="00AD7BA5"/>
    <w:rsid w:val="00AE05BF"/>
    <w:rsid w:val="00AE0F0E"/>
    <w:rsid w:val="00AE10FC"/>
    <w:rsid w:val="00AE1819"/>
    <w:rsid w:val="00AE19D2"/>
    <w:rsid w:val="00AE2480"/>
    <w:rsid w:val="00AE2C06"/>
    <w:rsid w:val="00AE2DB8"/>
    <w:rsid w:val="00AE309D"/>
    <w:rsid w:val="00AE3917"/>
    <w:rsid w:val="00AE4F32"/>
    <w:rsid w:val="00AE4F7C"/>
    <w:rsid w:val="00AE5465"/>
    <w:rsid w:val="00AE655C"/>
    <w:rsid w:val="00AE7D27"/>
    <w:rsid w:val="00AF0835"/>
    <w:rsid w:val="00AF1E22"/>
    <w:rsid w:val="00AF215D"/>
    <w:rsid w:val="00AF2D7F"/>
    <w:rsid w:val="00AF2E0A"/>
    <w:rsid w:val="00AF2E1E"/>
    <w:rsid w:val="00AF3093"/>
    <w:rsid w:val="00AF349A"/>
    <w:rsid w:val="00AF4BC4"/>
    <w:rsid w:val="00AF55F2"/>
    <w:rsid w:val="00AF74A1"/>
    <w:rsid w:val="00B00283"/>
    <w:rsid w:val="00B00E71"/>
    <w:rsid w:val="00B0285B"/>
    <w:rsid w:val="00B03369"/>
    <w:rsid w:val="00B039EF"/>
    <w:rsid w:val="00B049AF"/>
    <w:rsid w:val="00B05132"/>
    <w:rsid w:val="00B05757"/>
    <w:rsid w:val="00B07450"/>
    <w:rsid w:val="00B07947"/>
    <w:rsid w:val="00B07ACF"/>
    <w:rsid w:val="00B100D6"/>
    <w:rsid w:val="00B103B3"/>
    <w:rsid w:val="00B10927"/>
    <w:rsid w:val="00B10AA7"/>
    <w:rsid w:val="00B10E5A"/>
    <w:rsid w:val="00B11BDD"/>
    <w:rsid w:val="00B13F06"/>
    <w:rsid w:val="00B147BD"/>
    <w:rsid w:val="00B15678"/>
    <w:rsid w:val="00B15863"/>
    <w:rsid w:val="00B159F8"/>
    <w:rsid w:val="00B1678D"/>
    <w:rsid w:val="00B16CF3"/>
    <w:rsid w:val="00B16E03"/>
    <w:rsid w:val="00B17595"/>
    <w:rsid w:val="00B17F2A"/>
    <w:rsid w:val="00B21347"/>
    <w:rsid w:val="00B21570"/>
    <w:rsid w:val="00B2174A"/>
    <w:rsid w:val="00B21BD4"/>
    <w:rsid w:val="00B21C49"/>
    <w:rsid w:val="00B21F37"/>
    <w:rsid w:val="00B221AF"/>
    <w:rsid w:val="00B2262C"/>
    <w:rsid w:val="00B227ED"/>
    <w:rsid w:val="00B2339C"/>
    <w:rsid w:val="00B2358E"/>
    <w:rsid w:val="00B23675"/>
    <w:rsid w:val="00B23CB1"/>
    <w:rsid w:val="00B240B3"/>
    <w:rsid w:val="00B24B33"/>
    <w:rsid w:val="00B25210"/>
    <w:rsid w:val="00B25C81"/>
    <w:rsid w:val="00B25EE0"/>
    <w:rsid w:val="00B2681C"/>
    <w:rsid w:val="00B26B1F"/>
    <w:rsid w:val="00B26DE0"/>
    <w:rsid w:val="00B30DDA"/>
    <w:rsid w:val="00B31198"/>
    <w:rsid w:val="00B32331"/>
    <w:rsid w:val="00B33CC2"/>
    <w:rsid w:val="00B33E37"/>
    <w:rsid w:val="00B368D5"/>
    <w:rsid w:val="00B36E30"/>
    <w:rsid w:val="00B3748D"/>
    <w:rsid w:val="00B3785B"/>
    <w:rsid w:val="00B37A2E"/>
    <w:rsid w:val="00B4037A"/>
    <w:rsid w:val="00B40901"/>
    <w:rsid w:val="00B40D1F"/>
    <w:rsid w:val="00B429FA"/>
    <w:rsid w:val="00B443D1"/>
    <w:rsid w:val="00B44ACF"/>
    <w:rsid w:val="00B45108"/>
    <w:rsid w:val="00B4573C"/>
    <w:rsid w:val="00B457FE"/>
    <w:rsid w:val="00B45CD1"/>
    <w:rsid w:val="00B45FD6"/>
    <w:rsid w:val="00B46A73"/>
    <w:rsid w:val="00B46C67"/>
    <w:rsid w:val="00B51C08"/>
    <w:rsid w:val="00B525F8"/>
    <w:rsid w:val="00B52D08"/>
    <w:rsid w:val="00B52DF1"/>
    <w:rsid w:val="00B5312A"/>
    <w:rsid w:val="00B53451"/>
    <w:rsid w:val="00B53801"/>
    <w:rsid w:val="00B53B1B"/>
    <w:rsid w:val="00B54471"/>
    <w:rsid w:val="00B545C8"/>
    <w:rsid w:val="00B54F9B"/>
    <w:rsid w:val="00B561EF"/>
    <w:rsid w:val="00B57081"/>
    <w:rsid w:val="00B57212"/>
    <w:rsid w:val="00B57F8A"/>
    <w:rsid w:val="00B57FDE"/>
    <w:rsid w:val="00B615AB"/>
    <w:rsid w:val="00B62235"/>
    <w:rsid w:val="00B625FD"/>
    <w:rsid w:val="00B6299C"/>
    <w:rsid w:val="00B62DD6"/>
    <w:rsid w:val="00B636B9"/>
    <w:rsid w:val="00B6397B"/>
    <w:rsid w:val="00B63DC1"/>
    <w:rsid w:val="00B63EDB"/>
    <w:rsid w:val="00B65B83"/>
    <w:rsid w:val="00B675BD"/>
    <w:rsid w:val="00B67F43"/>
    <w:rsid w:val="00B710C1"/>
    <w:rsid w:val="00B7245D"/>
    <w:rsid w:val="00B7288A"/>
    <w:rsid w:val="00B72D6C"/>
    <w:rsid w:val="00B7327A"/>
    <w:rsid w:val="00B741D1"/>
    <w:rsid w:val="00B756A7"/>
    <w:rsid w:val="00B75FEE"/>
    <w:rsid w:val="00B765B4"/>
    <w:rsid w:val="00B770C5"/>
    <w:rsid w:val="00B77A76"/>
    <w:rsid w:val="00B8249D"/>
    <w:rsid w:val="00B85344"/>
    <w:rsid w:val="00B85C7B"/>
    <w:rsid w:val="00B8640C"/>
    <w:rsid w:val="00B866F8"/>
    <w:rsid w:val="00B870EE"/>
    <w:rsid w:val="00B87E78"/>
    <w:rsid w:val="00B908B4"/>
    <w:rsid w:val="00B926D2"/>
    <w:rsid w:val="00B9286F"/>
    <w:rsid w:val="00B9540A"/>
    <w:rsid w:val="00B957F8"/>
    <w:rsid w:val="00B95BD7"/>
    <w:rsid w:val="00B95CD9"/>
    <w:rsid w:val="00B96741"/>
    <w:rsid w:val="00B968A8"/>
    <w:rsid w:val="00B96BB6"/>
    <w:rsid w:val="00BA080F"/>
    <w:rsid w:val="00BA11C6"/>
    <w:rsid w:val="00BA15AA"/>
    <w:rsid w:val="00BA1AD5"/>
    <w:rsid w:val="00BA1BED"/>
    <w:rsid w:val="00BA241C"/>
    <w:rsid w:val="00BA2E2C"/>
    <w:rsid w:val="00BA4CE0"/>
    <w:rsid w:val="00BA4D03"/>
    <w:rsid w:val="00BA4FA8"/>
    <w:rsid w:val="00BA637E"/>
    <w:rsid w:val="00BA6D44"/>
    <w:rsid w:val="00BA6F33"/>
    <w:rsid w:val="00BB0A6C"/>
    <w:rsid w:val="00BB0F34"/>
    <w:rsid w:val="00BB1DCB"/>
    <w:rsid w:val="00BB211A"/>
    <w:rsid w:val="00BB26C7"/>
    <w:rsid w:val="00BB4C85"/>
    <w:rsid w:val="00BB508F"/>
    <w:rsid w:val="00BB53AE"/>
    <w:rsid w:val="00BB5763"/>
    <w:rsid w:val="00BB63E0"/>
    <w:rsid w:val="00BB6452"/>
    <w:rsid w:val="00BB6880"/>
    <w:rsid w:val="00BC08AA"/>
    <w:rsid w:val="00BC127F"/>
    <w:rsid w:val="00BC17C0"/>
    <w:rsid w:val="00BC182A"/>
    <w:rsid w:val="00BC1AB1"/>
    <w:rsid w:val="00BC1C24"/>
    <w:rsid w:val="00BC23AA"/>
    <w:rsid w:val="00BC2AEA"/>
    <w:rsid w:val="00BC3714"/>
    <w:rsid w:val="00BC3F21"/>
    <w:rsid w:val="00BC4CCD"/>
    <w:rsid w:val="00BC55DA"/>
    <w:rsid w:val="00BC561B"/>
    <w:rsid w:val="00BC5BC5"/>
    <w:rsid w:val="00BC5E27"/>
    <w:rsid w:val="00BC5E53"/>
    <w:rsid w:val="00BC6BE8"/>
    <w:rsid w:val="00BC773C"/>
    <w:rsid w:val="00BC79A4"/>
    <w:rsid w:val="00BC7A97"/>
    <w:rsid w:val="00BD00D2"/>
    <w:rsid w:val="00BD057D"/>
    <w:rsid w:val="00BD0DBD"/>
    <w:rsid w:val="00BD1999"/>
    <w:rsid w:val="00BD2298"/>
    <w:rsid w:val="00BD2BDB"/>
    <w:rsid w:val="00BD3041"/>
    <w:rsid w:val="00BD3DC7"/>
    <w:rsid w:val="00BD3F6D"/>
    <w:rsid w:val="00BD5CB8"/>
    <w:rsid w:val="00BD6577"/>
    <w:rsid w:val="00BD6612"/>
    <w:rsid w:val="00BD68FD"/>
    <w:rsid w:val="00BD702C"/>
    <w:rsid w:val="00BD73EA"/>
    <w:rsid w:val="00BD73FD"/>
    <w:rsid w:val="00BD7F69"/>
    <w:rsid w:val="00BE0C0E"/>
    <w:rsid w:val="00BE1E6F"/>
    <w:rsid w:val="00BE2789"/>
    <w:rsid w:val="00BE56C2"/>
    <w:rsid w:val="00BE5A3A"/>
    <w:rsid w:val="00BE6C21"/>
    <w:rsid w:val="00BE6E1B"/>
    <w:rsid w:val="00BE716C"/>
    <w:rsid w:val="00BE7227"/>
    <w:rsid w:val="00BE766B"/>
    <w:rsid w:val="00BF023D"/>
    <w:rsid w:val="00BF16A7"/>
    <w:rsid w:val="00BF1B85"/>
    <w:rsid w:val="00BF1BA2"/>
    <w:rsid w:val="00BF2936"/>
    <w:rsid w:val="00BF2A4D"/>
    <w:rsid w:val="00BF312B"/>
    <w:rsid w:val="00BF31A3"/>
    <w:rsid w:val="00BF3422"/>
    <w:rsid w:val="00BF43F3"/>
    <w:rsid w:val="00BF4F0A"/>
    <w:rsid w:val="00BF60A2"/>
    <w:rsid w:val="00BF613B"/>
    <w:rsid w:val="00BF67A8"/>
    <w:rsid w:val="00BF684E"/>
    <w:rsid w:val="00BF6A9B"/>
    <w:rsid w:val="00BF7F47"/>
    <w:rsid w:val="00BF7FAE"/>
    <w:rsid w:val="00C00168"/>
    <w:rsid w:val="00C00E3C"/>
    <w:rsid w:val="00C01092"/>
    <w:rsid w:val="00C01525"/>
    <w:rsid w:val="00C01DF4"/>
    <w:rsid w:val="00C029D5"/>
    <w:rsid w:val="00C031CD"/>
    <w:rsid w:val="00C0393B"/>
    <w:rsid w:val="00C0676E"/>
    <w:rsid w:val="00C10067"/>
    <w:rsid w:val="00C116DD"/>
    <w:rsid w:val="00C11956"/>
    <w:rsid w:val="00C11E81"/>
    <w:rsid w:val="00C11FB8"/>
    <w:rsid w:val="00C132BD"/>
    <w:rsid w:val="00C1408F"/>
    <w:rsid w:val="00C143E4"/>
    <w:rsid w:val="00C1549E"/>
    <w:rsid w:val="00C16D73"/>
    <w:rsid w:val="00C16E04"/>
    <w:rsid w:val="00C179B2"/>
    <w:rsid w:val="00C20DCF"/>
    <w:rsid w:val="00C20FB4"/>
    <w:rsid w:val="00C213D0"/>
    <w:rsid w:val="00C232BA"/>
    <w:rsid w:val="00C236C5"/>
    <w:rsid w:val="00C23C41"/>
    <w:rsid w:val="00C24104"/>
    <w:rsid w:val="00C24DA9"/>
    <w:rsid w:val="00C26563"/>
    <w:rsid w:val="00C26A87"/>
    <w:rsid w:val="00C27767"/>
    <w:rsid w:val="00C3018D"/>
    <w:rsid w:val="00C30812"/>
    <w:rsid w:val="00C30B69"/>
    <w:rsid w:val="00C312C2"/>
    <w:rsid w:val="00C314A9"/>
    <w:rsid w:val="00C31A26"/>
    <w:rsid w:val="00C31DC0"/>
    <w:rsid w:val="00C32358"/>
    <w:rsid w:val="00C326AE"/>
    <w:rsid w:val="00C3297A"/>
    <w:rsid w:val="00C32D52"/>
    <w:rsid w:val="00C32F0F"/>
    <w:rsid w:val="00C34C5A"/>
    <w:rsid w:val="00C35018"/>
    <w:rsid w:val="00C35D1D"/>
    <w:rsid w:val="00C36B99"/>
    <w:rsid w:val="00C372BB"/>
    <w:rsid w:val="00C3736C"/>
    <w:rsid w:val="00C37701"/>
    <w:rsid w:val="00C40743"/>
    <w:rsid w:val="00C40C19"/>
    <w:rsid w:val="00C417F4"/>
    <w:rsid w:val="00C41EF1"/>
    <w:rsid w:val="00C44F03"/>
    <w:rsid w:val="00C467DC"/>
    <w:rsid w:val="00C47083"/>
    <w:rsid w:val="00C4759E"/>
    <w:rsid w:val="00C47635"/>
    <w:rsid w:val="00C502C8"/>
    <w:rsid w:val="00C5035A"/>
    <w:rsid w:val="00C50BA2"/>
    <w:rsid w:val="00C5135D"/>
    <w:rsid w:val="00C517E6"/>
    <w:rsid w:val="00C5274E"/>
    <w:rsid w:val="00C52DBB"/>
    <w:rsid w:val="00C52FA7"/>
    <w:rsid w:val="00C537E9"/>
    <w:rsid w:val="00C5400C"/>
    <w:rsid w:val="00C54559"/>
    <w:rsid w:val="00C55163"/>
    <w:rsid w:val="00C553AE"/>
    <w:rsid w:val="00C55609"/>
    <w:rsid w:val="00C55E63"/>
    <w:rsid w:val="00C55F5A"/>
    <w:rsid w:val="00C5676C"/>
    <w:rsid w:val="00C56981"/>
    <w:rsid w:val="00C56CAE"/>
    <w:rsid w:val="00C61671"/>
    <w:rsid w:val="00C61955"/>
    <w:rsid w:val="00C6236D"/>
    <w:rsid w:val="00C635D4"/>
    <w:rsid w:val="00C63FC8"/>
    <w:rsid w:val="00C64256"/>
    <w:rsid w:val="00C644FD"/>
    <w:rsid w:val="00C645F4"/>
    <w:rsid w:val="00C65C3D"/>
    <w:rsid w:val="00C65EA0"/>
    <w:rsid w:val="00C65F90"/>
    <w:rsid w:val="00C66DED"/>
    <w:rsid w:val="00C67032"/>
    <w:rsid w:val="00C672DD"/>
    <w:rsid w:val="00C6763B"/>
    <w:rsid w:val="00C6769C"/>
    <w:rsid w:val="00C67DD5"/>
    <w:rsid w:val="00C67DF3"/>
    <w:rsid w:val="00C70C02"/>
    <w:rsid w:val="00C710B9"/>
    <w:rsid w:val="00C7147F"/>
    <w:rsid w:val="00C716B3"/>
    <w:rsid w:val="00C7202C"/>
    <w:rsid w:val="00C73AF9"/>
    <w:rsid w:val="00C73F32"/>
    <w:rsid w:val="00C7568B"/>
    <w:rsid w:val="00C759AC"/>
    <w:rsid w:val="00C75F3F"/>
    <w:rsid w:val="00C770EA"/>
    <w:rsid w:val="00C7724B"/>
    <w:rsid w:val="00C7784A"/>
    <w:rsid w:val="00C8007E"/>
    <w:rsid w:val="00C80137"/>
    <w:rsid w:val="00C80BBC"/>
    <w:rsid w:val="00C80EE6"/>
    <w:rsid w:val="00C81C81"/>
    <w:rsid w:val="00C81D2E"/>
    <w:rsid w:val="00C8219A"/>
    <w:rsid w:val="00C83175"/>
    <w:rsid w:val="00C83F00"/>
    <w:rsid w:val="00C841E1"/>
    <w:rsid w:val="00C84618"/>
    <w:rsid w:val="00C84D47"/>
    <w:rsid w:val="00C84D69"/>
    <w:rsid w:val="00C850B2"/>
    <w:rsid w:val="00C85466"/>
    <w:rsid w:val="00C86302"/>
    <w:rsid w:val="00C865E4"/>
    <w:rsid w:val="00C86C1E"/>
    <w:rsid w:val="00C87A46"/>
    <w:rsid w:val="00C90914"/>
    <w:rsid w:val="00C90E1B"/>
    <w:rsid w:val="00C91778"/>
    <w:rsid w:val="00C91F15"/>
    <w:rsid w:val="00C92679"/>
    <w:rsid w:val="00C93E07"/>
    <w:rsid w:val="00C93ED5"/>
    <w:rsid w:val="00C969DA"/>
    <w:rsid w:val="00C9760C"/>
    <w:rsid w:val="00CA0141"/>
    <w:rsid w:val="00CA10DA"/>
    <w:rsid w:val="00CA1B2C"/>
    <w:rsid w:val="00CA217F"/>
    <w:rsid w:val="00CA2BDB"/>
    <w:rsid w:val="00CA2C6D"/>
    <w:rsid w:val="00CA49C1"/>
    <w:rsid w:val="00CA546E"/>
    <w:rsid w:val="00CA5C04"/>
    <w:rsid w:val="00CA5C12"/>
    <w:rsid w:val="00CA6493"/>
    <w:rsid w:val="00CA6C99"/>
    <w:rsid w:val="00CA7B74"/>
    <w:rsid w:val="00CA7C67"/>
    <w:rsid w:val="00CB0305"/>
    <w:rsid w:val="00CB069E"/>
    <w:rsid w:val="00CB0D92"/>
    <w:rsid w:val="00CB1173"/>
    <w:rsid w:val="00CB2DC3"/>
    <w:rsid w:val="00CB2E0E"/>
    <w:rsid w:val="00CB2F57"/>
    <w:rsid w:val="00CB3209"/>
    <w:rsid w:val="00CB368D"/>
    <w:rsid w:val="00CB3B6F"/>
    <w:rsid w:val="00CB6330"/>
    <w:rsid w:val="00CB72E9"/>
    <w:rsid w:val="00CB7423"/>
    <w:rsid w:val="00CC015A"/>
    <w:rsid w:val="00CC02BF"/>
    <w:rsid w:val="00CC0355"/>
    <w:rsid w:val="00CC0705"/>
    <w:rsid w:val="00CC07D0"/>
    <w:rsid w:val="00CC106B"/>
    <w:rsid w:val="00CC1DA2"/>
    <w:rsid w:val="00CC2131"/>
    <w:rsid w:val="00CC284D"/>
    <w:rsid w:val="00CC2BDE"/>
    <w:rsid w:val="00CC2F63"/>
    <w:rsid w:val="00CC378D"/>
    <w:rsid w:val="00CC3B23"/>
    <w:rsid w:val="00CC4BAA"/>
    <w:rsid w:val="00CC6824"/>
    <w:rsid w:val="00CC682D"/>
    <w:rsid w:val="00CC6C1F"/>
    <w:rsid w:val="00CC6EE9"/>
    <w:rsid w:val="00CC74D4"/>
    <w:rsid w:val="00CC780C"/>
    <w:rsid w:val="00CC7843"/>
    <w:rsid w:val="00CC7B01"/>
    <w:rsid w:val="00CC7B10"/>
    <w:rsid w:val="00CD0162"/>
    <w:rsid w:val="00CD0ADF"/>
    <w:rsid w:val="00CD179D"/>
    <w:rsid w:val="00CD2182"/>
    <w:rsid w:val="00CD2D23"/>
    <w:rsid w:val="00CD48AD"/>
    <w:rsid w:val="00CD5364"/>
    <w:rsid w:val="00CD5A8E"/>
    <w:rsid w:val="00CD6977"/>
    <w:rsid w:val="00CD756D"/>
    <w:rsid w:val="00CD7840"/>
    <w:rsid w:val="00CE1029"/>
    <w:rsid w:val="00CE1058"/>
    <w:rsid w:val="00CE130A"/>
    <w:rsid w:val="00CE18C1"/>
    <w:rsid w:val="00CE1BEA"/>
    <w:rsid w:val="00CE1C72"/>
    <w:rsid w:val="00CE25D6"/>
    <w:rsid w:val="00CE3C4C"/>
    <w:rsid w:val="00CE4318"/>
    <w:rsid w:val="00CE55FC"/>
    <w:rsid w:val="00CE6A25"/>
    <w:rsid w:val="00CE7214"/>
    <w:rsid w:val="00CF07D7"/>
    <w:rsid w:val="00CF12D4"/>
    <w:rsid w:val="00CF20D2"/>
    <w:rsid w:val="00CF2D76"/>
    <w:rsid w:val="00CF2D86"/>
    <w:rsid w:val="00CF378A"/>
    <w:rsid w:val="00CF5A22"/>
    <w:rsid w:val="00CF5C1B"/>
    <w:rsid w:val="00CF60FE"/>
    <w:rsid w:val="00CF6B59"/>
    <w:rsid w:val="00CF6F1F"/>
    <w:rsid w:val="00CF75B9"/>
    <w:rsid w:val="00CF765F"/>
    <w:rsid w:val="00CF7FA4"/>
    <w:rsid w:val="00D007CF"/>
    <w:rsid w:val="00D02E8B"/>
    <w:rsid w:val="00D03890"/>
    <w:rsid w:val="00D03B3D"/>
    <w:rsid w:val="00D068BC"/>
    <w:rsid w:val="00D07A97"/>
    <w:rsid w:val="00D111BD"/>
    <w:rsid w:val="00D11C83"/>
    <w:rsid w:val="00D11DB6"/>
    <w:rsid w:val="00D12459"/>
    <w:rsid w:val="00D14730"/>
    <w:rsid w:val="00D149D9"/>
    <w:rsid w:val="00D159F2"/>
    <w:rsid w:val="00D16715"/>
    <w:rsid w:val="00D16754"/>
    <w:rsid w:val="00D170F1"/>
    <w:rsid w:val="00D20E63"/>
    <w:rsid w:val="00D23E92"/>
    <w:rsid w:val="00D2405A"/>
    <w:rsid w:val="00D24212"/>
    <w:rsid w:val="00D2435E"/>
    <w:rsid w:val="00D244A0"/>
    <w:rsid w:val="00D2508F"/>
    <w:rsid w:val="00D2528E"/>
    <w:rsid w:val="00D25403"/>
    <w:rsid w:val="00D25B5F"/>
    <w:rsid w:val="00D276C1"/>
    <w:rsid w:val="00D2793D"/>
    <w:rsid w:val="00D27AA9"/>
    <w:rsid w:val="00D30329"/>
    <w:rsid w:val="00D30A3F"/>
    <w:rsid w:val="00D31083"/>
    <w:rsid w:val="00D31501"/>
    <w:rsid w:val="00D317D5"/>
    <w:rsid w:val="00D31A84"/>
    <w:rsid w:val="00D34438"/>
    <w:rsid w:val="00D345A9"/>
    <w:rsid w:val="00D35B0C"/>
    <w:rsid w:val="00D3750A"/>
    <w:rsid w:val="00D37C54"/>
    <w:rsid w:val="00D41E29"/>
    <w:rsid w:val="00D4235A"/>
    <w:rsid w:val="00D4266F"/>
    <w:rsid w:val="00D431DB"/>
    <w:rsid w:val="00D4345D"/>
    <w:rsid w:val="00D43739"/>
    <w:rsid w:val="00D448FD"/>
    <w:rsid w:val="00D44C8C"/>
    <w:rsid w:val="00D45B2B"/>
    <w:rsid w:val="00D45DFC"/>
    <w:rsid w:val="00D46B50"/>
    <w:rsid w:val="00D47A9D"/>
    <w:rsid w:val="00D47EAA"/>
    <w:rsid w:val="00D50583"/>
    <w:rsid w:val="00D513C8"/>
    <w:rsid w:val="00D5231A"/>
    <w:rsid w:val="00D53476"/>
    <w:rsid w:val="00D53883"/>
    <w:rsid w:val="00D53D70"/>
    <w:rsid w:val="00D53FDE"/>
    <w:rsid w:val="00D540B5"/>
    <w:rsid w:val="00D54215"/>
    <w:rsid w:val="00D54CB0"/>
    <w:rsid w:val="00D55594"/>
    <w:rsid w:val="00D55A18"/>
    <w:rsid w:val="00D567E9"/>
    <w:rsid w:val="00D568A7"/>
    <w:rsid w:val="00D56A6B"/>
    <w:rsid w:val="00D56B20"/>
    <w:rsid w:val="00D57268"/>
    <w:rsid w:val="00D6107D"/>
    <w:rsid w:val="00D6285A"/>
    <w:rsid w:val="00D635A8"/>
    <w:rsid w:val="00D63950"/>
    <w:rsid w:val="00D64023"/>
    <w:rsid w:val="00D66490"/>
    <w:rsid w:val="00D667EE"/>
    <w:rsid w:val="00D66DDE"/>
    <w:rsid w:val="00D671C7"/>
    <w:rsid w:val="00D67B2E"/>
    <w:rsid w:val="00D67C7C"/>
    <w:rsid w:val="00D67FB4"/>
    <w:rsid w:val="00D7062E"/>
    <w:rsid w:val="00D7094F"/>
    <w:rsid w:val="00D715F1"/>
    <w:rsid w:val="00D72D1B"/>
    <w:rsid w:val="00D73D3F"/>
    <w:rsid w:val="00D750C9"/>
    <w:rsid w:val="00D759E6"/>
    <w:rsid w:val="00D75F61"/>
    <w:rsid w:val="00D80499"/>
    <w:rsid w:val="00D80627"/>
    <w:rsid w:val="00D80A78"/>
    <w:rsid w:val="00D81194"/>
    <w:rsid w:val="00D81BDB"/>
    <w:rsid w:val="00D82D96"/>
    <w:rsid w:val="00D8317C"/>
    <w:rsid w:val="00D836A1"/>
    <w:rsid w:val="00D846C4"/>
    <w:rsid w:val="00D847B2"/>
    <w:rsid w:val="00D849BD"/>
    <w:rsid w:val="00D84F48"/>
    <w:rsid w:val="00D855A8"/>
    <w:rsid w:val="00D855EE"/>
    <w:rsid w:val="00D85AF3"/>
    <w:rsid w:val="00D85D64"/>
    <w:rsid w:val="00D86612"/>
    <w:rsid w:val="00D86A0A"/>
    <w:rsid w:val="00D86E06"/>
    <w:rsid w:val="00D8760E"/>
    <w:rsid w:val="00D87EBC"/>
    <w:rsid w:val="00D90808"/>
    <w:rsid w:val="00D90895"/>
    <w:rsid w:val="00D91A30"/>
    <w:rsid w:val="00D925F6"/>
    <w:rsid w:val="00D92DF3"/>
    <w:rsid w:val="00D936AD"/>
    <w:rsid w:val="00D94827"/>
    <w:rsid w:val="00D95536"/>
    <w:rsid w:val="00D96406"/>
    <w:rsid w:val="00D97C04"/>
    <w:rsid w:val="00DA028A"/>
    <w:rsid w:val="00DA0527"/>
    <w:rsid w:val="00DA062A"/>
    <w:rsid w:val="00DA0F0A"/>
    <w:rsid w:val="00DA1B32"/>
    <w:rsid w:val="00DA1D18"/>
    <w:rsid w:val="00DA20A9"/>
    <w:rsid w:val="00DA2162"/>
    <w:rsid w:val="00DA2242"/>
    <w:rsid w:val="00DA2C0F"/>
    <w:rsid w:val="00DA2C24"/>
    <w:rsid w:val="00DA3025"/>
    <w:rsid w:val="00DA3863"/>
    <w:rsid w:val="00DA42F8"/>
    <w:rsid w:val="00DA4B92"/>
    <w:rsid w:val="00DA5403"/>
    <w:rsid w:val="00DA67EB"/>
    <w:rsid w:val="00DA69F9"/>
    <w:rsid w:val="00DA6E00"/>
    <w:rsid w:val="00DA79CA"/>
    <w:rsid w:val="00DA7C21"/>
    <w:rsid w:val="00DB156E"/>
    <w:rsid w:val="00DB27C2"/>
    <w:rsid w:val="00DB34D0"/>
    <w:rsid w:val="00DB3BB6"/>
    <w:rsid w:val="00DB4BA0"/>
    <w:rsid w:val="00DB54EC"/>
    <w:rsid w:val="00DB5903"/>
    <w:rsid w:val="00DB6087"/>
    <w:rsid w:val="00DB69E4"/>
    <w:rsid w:val="00DB6E20"/>
    <w:rsid w:val="00DB79FA"/>
    <w:rsid w:val="00DC0506"/>
    <w:rsid w:val="00DC0637"/>
    <w:rsid w:val="00DC2007"/>
    <w:rsid w:val="00DC21A5"/>
    <w:rsid w:val="00DC23BD"/>
    <w:rsid w:val="00DC2774"/>
    <w:rsid w:val="00DC29E9"/>
    <w:rsid w:val="00DC421B"/>
    <w:rsid w:val="00DC63BD"/>
    <w:rsid w:val="00DC6864"/>
    <w:rsid w:val="00DC6B84"/>
    <w:rsid w:val="00DC7104"/>
    <w:rsid w:val="00DC7B6C"/>
    <w:rsid w:val="00DC7C36"/>
    <w:rsid w:val="00DC7F45"/>
    <w:rsid w:val="00DD055D"/>
    <w:rsid w:val="00DD11FF"/>
    <w:rsid w:val="00DD254F"/>
    <w:rsid w:val="00DD2ECD"/>
    <w:rsid w:val="00DD3C3F"/>
    <w:rsid w:val="00DD4BAE"/>
    <w:rsid w:val="00DD4E81"/>
    <w:rsid w:val="00DD532E"/>
    <w:rsid w:val="00DD5C73"/>
    <w:rsid w:val="00DD5D14"/>
    <w:rsid w:val="00DD63D2"/>
    <w:rsid w:val="00DD7131"/>
    <w:rsid w:val="00DD778A"/>
    <w:rsid w:val="00DE25CD"/>
    <w:rsid w:val="00DE3028"/>
    <w:rsid w:val="00DE3B02"/>
    <w:rsid w:val="00DE4177"/>
    <w:rsid w:val="00DE4ABD"/>
    <w:rsid w:val="00DE5752"/>
    <w:rsid w:val="00DE5DDC"/>
    <w:rsid w:val="00DE606E"/>
    <w:rsid w:val="00DE60FB"/>
    <w:rsid w:val="00DE67E0"/>
    <w:rsid w:val="00DE6915"/>
    <w:rsid w:val="00DE6BE8"/>
    <w:rsid w:val="00DE6EA1"/>
    <w:rsid w:val="00DE6FD0"/>
    <w:rsid w:val="00DE79B4"/>
    <w:rsid w:val="00DF0403"/>
    <w:rsid w:val="00DF0EFE"/>
    <w:rsid w:val="00DF1742"/>
    <w:rsid w:val="00DF1F09"/>
    <w:rsid w:val="00DF2281"/>
    <w:rsid w:val="00DF22CD"/>
    <w:rsid w:val="00DF2DB3"/>
    <w:rsid w:val="00DF47DF"/>
    <w:rsid w:val="00DF5274"/>
    <w:rsid w:val="00DF5C03"/>
    <w:rsid w:val="00DF7762"/>
    <w:rsid w:val="00DF7B9A"/>
    <w:rsid w:val="00DF7CF3"/>
    <w:rsid w:val="00E0045C"/>
    <w:rsid w:val="00E00C3F"/>
    <w:rsid w:val="00E00D5B"/>
    <w:rsid w:val="00E017C3"/>
    <w:rsid w:val="00E02B04"/>
    <w:rsid w:val="00E03043"/>
    <w:rsid w:val="00E046AE"/>
    <w:rsid w:val="00E068BD"/>
    <w:rsid w:val="00E069BE"/>
    <w:rsid w:val="00E100C3"/>
    <w:rsid w:val="00E1026B"/>
    <w:rsid w:val="00E109EF"/>
    <w:rsid w:val="00E11747"/>
    <w:rsid w:val="00E134DA"/>
    <w:rsid w:val="00E13CEF"/>
    <w:rsid w:val="00E13D10"/>
    <w:rsid w:val="00E143B5"/>
    <w:rsid w:val="00E14710"/>
    <w:rsid w:val="00E1571B"/>
    <w:rsid w:val="00E161A1"/>
    <w:rsid w:val="00E1699A"/>
    <w:rsid w:val="00E17262"/>
    <w:rsid w:val="00E17427"/>
    <w:rsid w:val="00E17B18"/>
    <w:rsid w:val="00E207C6"/>
    <w:rsid w:val="00E20933"/>
    <w:rsid w:val="00E21898"/>
    <w:rsid w:val="00E21F9E"/>
    <w:rsid w:val="00E22094"/>
    <w:rsid w:val="00E220F0"/>
    <w:rsid w:val="00E221FA"/>
    <w:rsid w:val="00E2224A"/>
    <w:rsid w:val="00E22FF4"/>
    <w:rsid w:val="00E240C8"/>
    <w:rsid w:val="00E24348"/>
    <w:rsid w:val="00E25261"/>
    <w:rsid w:val="00E25CB9"/>
    <w:rsid w:val="00E25E8F"/>
    <w:rsid w:val="00E2615C"/>
    <w:rsid w:val="00E2645A"/>
    <w:rsid w:val="00E2747B"/>
    <w:rsid w:val="00E30017"/>
    <w:rsid w:val="00E30D7A"/>
    <w:rsid w:val="00E31084"/>
    <w:rsid w:val="00E31ECB"/>
    <w:rsid w:val="00E3204A"/>
    <w:rsid w:val="00E32632"/>
    <w:rsid w:val="00E32C1D"/>
    <w:rsid w:val="00E3345F"/>
    <w:rsid w:val="00E34466"/>
    <w:rsid w:val="00E34891"/>
    <w:rsid w:val="00E3547C"/>
    <w:rsid w:val="00E356DE"/>
    <w:rsid w:val="00E358F9"/>
    <w:rsid w:val="00E35B8C"/>
    <w:rsid w:val="00E36DE8"/>
    <w:rsid w:val="00E36F0B"/>
    <w:rsid w:val="00E36F2E"/>
    <w:rsid w:val="00E40E65"/>
    <w:rsid w:val="00E40E8D"/>
    <w:rsid w:val="00E41432"/>
    <w:rsid w:val="00E41C0B"/>
    <w:rsid w:val="00E41E17"/>
    <w:rsid w:val="00E423D9"/>
    <w:rsid w:val="00E42420"/>
    <w:rsid w:val="00E42BC6"/>
    <w:rsid w:val="00E4431B"/>
    <w:rsid w:val="00E449D2"/>
    <w:rsid w:val="00E45F38"/>
    <w:rsid w:val="00E46375"/>
    <w:rsid w:val="00E46702"/>
    <w:rsid w:val="00E47BC2"/>
    <w:rsid w:val="00E50169"/>
    <w:rsid w:val="00E502DE"/>
    <w:rsid w:val="00E504B6"/>
    <w:rsid w:val="00E5107C"/>
    <w:rsid w:val="00E5179B"/>
    <w:rsid w:val="00E51D0D"/>
    <w:rsid w:val="00E522D1"/>
    <w:rsid w:val="00E52877"/>
    <w:rsid w:val="00E53300"/>
    <w:rsid w:val="00E5414E"/>
    <w:rsid w:val="00E543E1"/>
    <w:rsid w:val="00E54672"/>
    <w:rsid w:val="00E54DFB"/>
    <w:rsid w:val="00E55416"/>
    <w:rsid w:val="00E567B3"/>
    <w:rsid w:val="00E56CCC"/>
    <w:rsid w:val="00E576D2"/>
    <w:rsid w:val="00E57E2B"/>
    <w:rsid w:val="00E606B3"/>
    <w:rsid w:val="00E6106F"/>
    <w:rsid w:val="00E6170C"/>
    <w:rsid w:val="00E61960"/>
    <w:rsid w:val="00E6200A"/>
    <w:rsid w:val="00E62384"/>
    <w:rsid w:val="00E62448"/>
    <w:rsid w:val="00E63021"/>
    <w:rsid w:val="00E63132"/>
    <w:rsid w:val="00E63388"/>
    <w:rsid w:val="00E6375C"/>
    <w:rsid w:val="00E659B1"/>
    <w:rsid w:val="00E6616F"/>
    <w:rsid w:val="00E661C7"/>
    <w:rsid w:val="00E67666"/>
    <w:rsid w:val="00E70DBD"/>
    <w:rsid w:val="00E717FC"/>
    <w:rsid w:val="00E72186"/>
    <w:rsid w:val="00E72421"/>
    <w:rsid w:val="00E72ADA"/>
    <w:rsid w:val="00E73C98"/>
    <w:rsid w:val="00E74486"/>
    <w:rsid w:val="00E74904"/>
    <w:rsid w:val="00E74954"/>
    <w:rsid w:val="00E74BE3"/>
    <w:rsid w:val="00E74F53"/>
    <w:rsid w:val="00E7549E"/>
    <w:rsid w:val="00E754AF"/>
    <w:rsid w:val="00E75FD0"/>
    <w:rsid w:val="00E76ECF"/>
    <w:rsid w:val="00E76FE0"/>
    <w:rsid w:val="00E7731E"/>
    <w:rsid w:val="00E77480"/>
    <w:rsid w:val="00E77625"/>
    <w:rsid w:val="00E77F2E"/>
    <w:rsid w:val="00E80C54"/>
    <w:rsid w:val="00E819FF"/>
    <w:rsid w:val="00E83ED6"/>
    <w:rsid w:val="00E84B67"/>
    <w:rsid w:val="00E860C7"/>
    <w:rsid w:val="00E86603"/>
    <w:rsid w:val="00E86D7F"/>
    <w:rsid w:val="00E86F27"/>
    <w:rsid w:val="00E87284"/>
    <w:rsid w:val="00E8735A"/>
    <w:rsid w:val="00E87C43"/>
    <w:rsid w:val="00E9027F"/>
    <w:rsid w:val="00E9080F"/>
    <w:rsid w:val="00E91DFA"/>
    <w:rsid w:val="00E926F2"/>
    <w:rsid w:val="00E92D49"/>
    <w:rsid w:val="00E93D75"/>
    <w:rsid w:val="00E93E10"/>
    <w:rsid w:val="00E94B0A"/>
    <w:rsid w:val="00E963F2"/>
    <w:rsid w:val="00E96963"/>
    <w:rsid w:val="00E96E04"/>
    <w:rsid w:val="00E97989"/>
    <w:rsid w:val="00EA055D"/>
    <w:rsid w:val="00EA0CB7"/>
    <w:rsid w:val="00EA174A"/>
    <w:rsid w:val="00EA178A"/>
    <w:rsid w:val="00EA42A2"/>
    <w:rsid w:val="00EA4517"/>
    <w:rsid w:val="00EA47DC"/>
    <w:rsid w:val="00EA50D0"/>
    <w:rsid w:val="00EA5BD5"/>
    <w:rsid w:val="00EA71A2"/>
    <w:rsid w:val="00EA71E4"/>
    <w:rsid w:val="00EB0047"/>
    <w:rsid w:val="00EB0147"/>
    <w:rsid w:val="00EB0D83"/>
    <w:rsid w:val="00EB14F6"/>
    <w:rsid w:val="00EB2081"/>
    <w:rsid w:val="00EB22E4"/>
    <w:rsid w:val="00EB30E5"/>
    <w:rsid w:val="00EB333E"/>
    <w:rsid w:val="00EB3AD3"/>
    <w:rsid w:val="00EB3F3C"/>
    <w:rsid w:val="00EB47C5"/>
    <w:rsid w:val="00EB496A"/>
    <w:rsid w:val="00EB4ACB"/>
    <w:rsid w:val="00EB6267"/>
    <w:rsid w:val="00EB6EBF"/>
    <w:rsid w:val="00EB7067"/>
    <w:rsid w:val="00EB7BAD"/>
    <w:rsid w:val="00EC0B07"/>
    <w:rsid w:val="00EC0DE6"/>
    <w:rsid w:val="00EC12B0"/>
    <w:rsid w:val="00EC1345"/>
    <w:rsid w:val="00EC1441"/>
    <w:rsid w:val="00EC2FC8"/>
    <w:rsid w:val="00EC3817"/>
    <w:rsid w:val="00EC46F7"/>
    <w:rsid w:val="00EC47C3"/>
    <w:rsid w:val="00EC49D4"/>
    <w:rsid w:val="00EC4F24"/>
    <w:rsid w:val="00EC5707"/>
    <w:rsid w:val="00EC5BFD"/>
    <w:rsid w:val="00EC5F12"/>
    <w:rsid w:val="00EC62BA"/>
    <w:rsid w:val="00EC669B"/>
    <w:rsid w:val="00EC6B38"/>
    <w:rsid w:val="00ED009E"/>
    <w:rsid w:val="00ED099D"/>
    <w:rsid w:val="00ED23BB"/>
    <w:rsid w:val="00ED2AAC"/>
    <w:rsid w:val="00ED3E5A"/>
    <w:rsid w:val="00ED45FC"/>
    <w:rsid w:val="00ED6313"/>
    <w:rsid w:val="00ED6746"/>
    <w:rsid w:val="00ED6800"/>
    <w:rsid w:val="00ED7A35"/>
    <w:rsid w:val="00EE068F"/>
    <w:rsid w:val="00EE07D9"/>
    <w:rsid w:val="00EE14B9"/>
    <w:rsid w:val="00EE162D"/>
    <w:rsid w:val="00EE1777"/>
    <w:rsid w:val="00EE3280"/>
    <w:rsid w:val="00EE335D"/>
    <w:rsid w:val="00EE344D"/>
    <w:rsid w:val="00EE5667"/>
    <w:rsid w:val="00EE5889"/>
    <w:rsid w:val="00EE674E"/>
    <w:rsid w:val="00EE7132"/>
    <w:rsid w:val="00EE79F6"/>
    <w:rsid w:val="00EE7C70"/>
    <w:rsid w:val="00EF0912"/>
    <w:rsid w:val="00EF0F12"/>
    <w:rsid w:val="00EF1133"/>
    <w:rsid w:val="00EF16F4"/>
    <w:rsid w:val="00EF33C5"/>
    <w:rsid w:val="00EF393B"/>
    <w:rsid w:val="00EF3E15"/>
    <w:rsid w:val="00EF3FDC"/>
    <w:rsid w:val="00EF3FDE"/>
    <w:rsid w:val="00EF5616"/>
    <w:rsid w:val="00EF5665"/>
    <w:rsid w:val="00EF57CC"/>
    <w:rsid w:val="00EF7005"/>
    <w:rsid w:val="00EF72AC"/>
    <w:rsid w:val="00EF7AE2"/>
    <w:rsid w:val="00EF7EC0"/>
    <w:rsid w:val="00F003C2"/>
    <w:rsid w:val="00F01F6C"/>
    <w:rsid w:val="00F02054"/>
    <w:rsid w:val="00F02A84"/>
    <w:rsid w:val="00F02B63"/>
    <w:rsid w:val="00F02DD7"/>
    <w:rsid w:val="00F0304F"/>
    <w:rsid w:val="00F03133"/>
    <w:rsid w:val="00F036C2"/>
    <w:rsid w:val="00F04233"/>
    <w:rsid w:val="00F04EDE"/>
    <w:rsid w:val="00F04EF7"/>
    <w:rsid w:val="00F04F52"/>
    <w:rsid w:val="00F05570"/>
    <w:rsid w:val="00F05C77"/>
    <w:rsid w:val="00F06077"/>
    <w:rsid w:val="00F06581"/>
    <w:rsid w:val="00F07FEB"/>
    <w:rsid w:val="00F101E9"/>
    <w:rsid w:val="00F1026E"/>
    <w:rsid w:val="00F1027B"/>
    <w:rsid w:val="00F114E8"/>
    <w:rsid w:val="00F1199B"/>
    <w:rsid w:val="00F12096"/>
    <w:rsid w:val="00F121A5"/>
    <w:rsid w:val="00F12801"/>
    <w:rsid w:val="00F12B18"/>
    <w:rsid w:val="00F12FAD"/>
    <w:rsid w:val="00F137D6"/>
    <w:rsid w:val="00F144A4"/>
    <w:rsid w:val="00F1465D"/>
    <w:rsid w:val="00F14D99"/>
    <w:rsid w:val="00F14E51"/>
    <w:rsid w:val="00F16297"/>
    <w:rsid w:val="00F1759C"/>
    <w:rsid w:val="00F203E5"/>
    <w:rsid w:val="00F20D4B"/>
    <w:rsid w:val="00F21429"/>
    <w:rsid w:val="00F216F7"/>
    <w:rsid w:val="00F21E20"/>
    <w:rsid w:val="00F21F4C"/>
    <w:rsid w:val="00F22228"/>
    <w:rsid w:val="00F22E97"/>
    <w:rsid w:val="00F22FE0"/>
    <w:rsid w:val="00F235C6"/>
    <w:rsid w:val="00F242BC"/>
    <w:rsid w:val="00F243AE"/>
    <w:rsid w:val="00F24A9E"/>
    <w:rsid w:val="00F254E2"/>
    <w:rsid w:val="00F258E8"/>
    <w:rsid w:val="00F268A9"/>
    <w:rsid w:val="00F275DD"/>
    <w:rsid w:val="00F2765D"/>
    <w:rsid w:val="00F27A11"/>
    <w:rsid w:val="00F27BD5"/>
    <w:rsid w:val="00F27D37"/>
    <w:rsid w:val="00F306AD"/>
    <w:rsid w:val="00F307D9"/>
    <w:rsid w:val="00F3106B"/>
    <w:rsid w:val="00F31776"/>
    <w:rsid w:val="00F31EF4"/>
    <w:rsid w:val="00F32144"/>
    <w:rsid w:val="00F3234C"/>
    <w:rsid w:val="00F32BFB"/>
    <w:rsid w:val="00F33B23"/>
    <w:rsid w:val="00F3491D"/>
    <w:rsid w:val="00F349C5"/>
    <w:rsid w:val="00F353F8"/>
    <w:rsid w:val="00F36923"/>
    <w:rsid w:val="00F37016"/>
    <w:rsid w:val="00F3735A"/>
    <w:rsid w:val="00F379AD"/>
    <w:rsid w:val="00F400E1"/>
    <w:rsid w:val="00F407D3"/>
    <w:rsid w:val="00F408FF"/>
    <w:rsid w:val="00F4093E"/>
    <w:rsid w:val="00F40D63"/>
    <w:rsid w:val="00F40E07"/>
    <w:rsid w:val="00F41355"/>
    <w:rsid w:val="00F41ABC"/>
    <w:rsid w:val="00F4390D"/>
    <w:rsid w:val="00F43B3A"/>
    <w:rsid w:val="00F467AF"/>
    <w:rsid w:val="00F468D4"/>
    <w:rsid w:val="00F47C00"/>
    <w:rsid w:val="00F50AB5"/>
    <w:rsid w:val="00F54739"/>
    <w:rsid w:val="00F54C2C"/>
    <w:rsid w:val="00F54CC2"/>
    <w:rsid w:val="00F55AAC"/>
    <w:rsid w:val="00F574A2"/>
    <w:rsid w:val="00F57855"/>
    <w:rsid w:val="00F57C8E"/>
    <w:rsid w:val="00F61303"/>
    <w:rsid w:val="00F61816"/>
    <w:rsid w:val="00F6269F"/>
    <w:rsid w:val="00F62896"/>
    <w:rsid w:val="00F62B10"/>
    <w:rsid w:val="00F62DF6"/>
    <w:rsid w:val="00F62E3A"/>
    <w:rsid w:val="00F62E8D"/>
    <w:rsid w:val="00F638B3"/>
    <w:rsid w:val="00F640D8"/>
    <w:rsid w:val="00F643C1"/>
    <w:rsid w:val="00F6440E"/>
    <w:rsid w:val="00F64B09"/>
    <w:rsid w:val="00F658CA"/>
    <w:rsid w:val="00F65DB4"/>
    <w:rsid w:val="00F6609F"/>
    <w:rsid w:val="00F67120"/>
    <w:rsid w:val="00F711F8"/>
    <w:rsid w:val="00F719F9"/>
    <w:rsid w:val="00F71A0E"/>
    <w:rsid w:val="00F71CB4"/>
    <w:rsid w:val="00F72379"/>
    <w:rsid w:val="00F72C53"/>
    <w:rsid w:val="00F739F6"/>
    <w:rsid w:val="00F73B95"/>
    <w:rsid w:val="00F73FA8"/>
    <w:rsid w:val="00F753CC"/>
    <w:rsid w:val="00F759DF"/>
    <w:rsid w:val="00F763A6"/>
    <w:rsid w:val="00F76D88"/>
    <w:rsid w:val="00F76F3A"/>
    <w:rsid w:val="00F779B2"/>
    <w:rsid w:val="00F77C0E"/>
    <w:rsid w:val="00F80B59"/>
    <w:rsid w:val="00F80FA1"/>
    <w:rsid w:val="00F828A1"/>
    <w:rsid w:val="00F83DCD"/>
    <w:rsid w:val="00F8420A"/>
    <w:rsid w:val="00F84639"/>
    <w:rsid w:val="00F854A4"/>
    <w:rsid w:val="00F857F1"/>
    <w:rsid w:val="00F86211"/>
    <w:rsid w:val="00F866FB"/>
    <w:rsid w:val="00F86A13"/>
    <w:rsid w:val="00F86B7D"/>
    <w:rsid w:val="00F86DFA"/>
    <w:rsid w:val="00F87844"/>
    <w:rsid w:val="00F87C0E"/>
    <w:rsid w:val="00F87F70"/>
    <w:rsid w:val="00F902DC"/>
    <w:rsid w:val="00F90568"/>
    <w:rsid w:val="00F90630"/>
    <w:rsid w:val="00F92095"/>
    <w:rsid w:val="00F926DB"/>
    <w:rsid w:val="00F9285F"/>
    <w:rsid w:val="00F92A3B"/>
    <w:rsid w:val="00F93FD0"/>
    <w:rsid w:val="00F9427D"/>
    <w:rsid w:val="00F946CE"/>
    <w:rsid w:val="00F94B7D"/>
    <w:rsid w:val="00F95C22"/>
    <w:rsid w:val="00F95F0C"/>
    <w:rsid w:val="00FA00EA"/>
    <w:rsid w:val="00FA08E5"/>
    <w:rsid w:val="00FA0E50"/>
    <w:rsid w:val="00FA1450"/>
    <w:rsid w:val="00FA14E6"/>
    <w:rsid w:val="00FA17DC"/>
    <w:rsid w:val="00FA331A"/>
    <w:rsid w:val="00FA3786"/>
    <w:rsid w:val="00FA3A95"/>
    <w:rsid w:val="00FA3C07"/>
    <w:rsid w:val="00FA4300"/>
    <w:rsid w:val="00FA434F"/>
    <w:rsid w:val="00FA4BAD"/>
    <w:rsid w:val="00FA5521"/>
    <w:rsid w:val="00FA57CE"/>
    <w:rsid w:val="00FA5967"/>
    <w:rsid w:val="00FA5D25"/>
    <w:rsid w:val="00FA5EFC"/>
    <w:rsid w:val="00FA63E5"/>
    <w:rsid w:val="00FA65D7"/>
    <w:rsid w:val="00FA68E5"/>
    <w:rsid w:val="00FA69D9"/>
    <w:rsid w:val="00FA6D12"/>
    <w:rsid w:val="00FA7514"/>
    <w:rsid w:val="00FB04CD"/>
    <w:rsid w:val="00FB0A91"/>
    <w:rsid w:val="00FB1508"/>
    <w:rsid w:val="00FB1DE1"/>
    <w:rsid w:val="00FB2A79"/>
    <w:rsid w:val="00FB2FC7"/>
    <w:rsid w:val="00FB309F"/>
    <w:rsid w:val="00FB343A"/>
    <w:rsid w:val="00FB45D4"/>
    <w:rsid w:val="00FB4EFE"/>
    <w:rsid w:val="00FB5226"/>
    <w:rsid w:val="00FB588B"/>
    <w:rsid w:val="00FB66D2"/>
    <w:rsid w:val="00FB67E7"/>
    <w:rsid w:val="00FB7386"/>
    <w:rsid w:val="00FB7B7F"/>
    <w:rsid w:val="00FB7C56"/>
    <w:rsid w:val="00FC00F4"/>
    <w:rsid w:val="00FC1B7E"/>
    <w:rsid w:val="00FC1FE1"/>
    <w:rsid w:val="00FC200E"/>
    <w:rsid w:val="00FC2BBE"/>
    <w:rsid w:val="00FC2EE6"/>
    <w:rsid w:val="00FC3137"/>
    <w:rsid w:val="00FC32E3"/>
    <w:rsid w:val="00FC3341"/>
    <w:rsid w:val="00FC3CF2"/>
    <w:rsid w:val="00FC3D7A"/>
    <w:rsid w:val="00FC3E5C"/>
    <w:rsid w:val="00FC4759"/>
    <w:rsid w:val="00FC5E05"/>
    <w:rsid w:val="00FC5FC4"/>
    <w:rsid w:val="00FC69FD"/>
    <w:rsid w:val="00FC71EB"/>
    <w:rsid w:val="00FD05C3"/>
    <w:rsid w:val="00FD1579"/>
    <w:rsid w:val="00FD1A33"/>
    <w:rsid w:val="00FD1E6B"/>
    <w:rsid w:val="00FD2013"/>
    <w:rsid w:val="00FD29CC"/>
    <w:rsid w:val="00FD2F23"/>
    <w:rsid w:val="00FD411B"/>
    <w:rsid w:val="00FD4E47"/>
    <w:rsid w:val="00FD5210"/>
    <w:rsid w:val="00FD5820"/>
    <w:rsid w:val="00FD5B91"/>
    <w:rsid w:val="00FD6647"/>
    <w:rsid w:val="00FD6F92"/>
    <w:rsid w:val="00FD7834"/>
    <w:rsid w:val="00FE08CE"/>
    <w:rsid w:val="00FE0E74"/>
    <w:rsid w:val="00FE0F14"/>
    <w:rsid w:val="00FE25CA"/>
    <w:rsid w:val="00FE2EEF"/>
    <w:rsid w:val="00FE4FEB"/>
    <w:rsid w:val="00FE6232"/>
    <w:rsid w:val="00FE79E8"/>
    <w:rsid w:val="00FE7EA0"/>
    <w:rsid w:val="00FF0DF7"/>
    <w:rsid w:val="00FF1ABB"/>
    <w:rsid w:val="00FF2546"/>
    <w:rsid w:val="00FF3416"/>
    <w:rsid w:val="00FF3850"/>
    <w:rsid w:val="00FF3A48"/>
    <w:rsid w:val="00FF5346"/>
    <w:rsid w:val="00FF623A"/>
    <w:rsid w:val="00FF68A7"/>
    <w:rsid w:val="00FF7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EDAB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504C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38A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032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465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1465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1">
    <w:name w:val="Heading 21"/>
    <w:basedOn w:val="Heading2"/>
    <w:next w:val="Heading2"/>
    <w:link w:val="heading2Char0"/>
    <w:qFormat/>
    <w:rsid w:val="009738A4"/>
    <w:pPr>
      <w:autoSpaceDE w:val="0"/>
      <w:autoSpaceDN w:val="0"/>
      <w:adjustRightInd w:val="0"/>
      <w:spacing w:line="480" w:lineRule="auto"/>
      <w:ind w:left="360" w:hanging="360"/>
      <w:jc w:val="both"/>
    </w:pPr>
    <w:rPr>
      <w:rFonts w:ascii="Times New Roman" w:hAnsi="Times New Roman"/>
      <w:smallCaps/>
      <w:color w:val="000000" w:themeColor="text1"/>
      <w:sz w:val="24"/>
    </w:rPr>
  </w:style>
  <w:style w:type="character" w:customStyle="1" w:styleId="heading2Char0">
    <w:name w:val="heading 2 Char"/>
    <w:basedOn w:val="DefaultParagraphFont"/>
    <w:link w:val="Heading21"/>
    <w:rsid w:val="009738A4"/>
    <w:rPr>
      <w:rFonts w:ascii="Times New Roman" w:eastAsiaTheme="majorEastAsia" w:hAnsi="Times New Roman" w:cstheme="majorBidi"/>
      <w:b/>
      <w:bCs/>
      <w:smallCaps/>
      <w:color w:val="000000" w:themeColor="text1"/>
      <w:sz w:val="24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9738A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0504C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0504C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504C8"/>
  </w:style>
  <w:style w:type="paragraph" w:styleId="NormalWeb">
    <w:name w:val="Normal (Web)"/>
    <w:basedOn w:val="Normal"/>
    <w:uiPriority w:val="99"/>
    <w:unhideWhenUsed/>
    <w:rsid w:val="000504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504C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04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4C8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30032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ui-ncbitoggler-master-text">
    <w:name w:val="ui-ncbitoggler-master-text"/>
    <w:basedOn w:val="DefaultParagraphFont"/>
    <w:rsid w:val="00300323"/>
  </w:style>
  <w:style w:type="paragraph" w:styleId="ListParagraph">
    <w:name w:val="List Paragraph"/>
    <w:basedOn w:val="Normal"/>
    <w:uiPriority w:val="34"/>
    <w:qFormat/>
    <w:rsid w:val="00F638B3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F1465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1465D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FollowedHyperlink">
    <w:name w:val="FollowedHyperlink"/>
    <w:basedOn w:val="DefaultParagraphFont"/>
    <w:uiPriority w:val="99"/>
    <w:semiHidden/>
    <w:unhideWhenUsed/>
    <w:rsid w:val="00F1465D"/>
    <w:rPr>
      <w:color w:val="800080"/>
      <w:u w:val="single"/>
    </w:rPr>
  </w:style>
  <w:style w:type="character" w:customStyle="1" w:styleId="table-label">
    <w:name w:val="table-label"/>
    <w:basedOn w:val="DefaultParagraphFont"/>
    <w:rsid w:val="00F1465D"/>
  </w:style>
  <w:style w:type="paragraph" w:customStyle="1" w:styleId="first-child">
    <w:name w:val="first-child"/>
    <w:basedOn w:val="Normal"/>
    <w:rsid w:val="00F146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1465D"/>
    <w:rPr>
      <w:i/>
      <w:iCs/>
    </w:rPr>
  </w:style>
  <w:style w:type="character" w:customStyle="1" w:styleId="fn-label">
    <w:name w:val="fn-label"/>
    <w:basedOn w:val="DefaultParagraphFont"/>
    <w:rsid w:val="00F1465D"/>
  </w:style>
  <w:style w:type="character" w:customStyle="1" w:styleId="cit-anonymous">
    <w:name w:val="cit-anonymous"/>
    <w:basedOn w:val="DefaultParagraphFont"/>
    <w:rsid w:val="00F1465D"/>
  </w:style>
  <w:style w:type="character" w:styleId="HTMLCite">
    <w:name w:val="HTML Cite"/>
    <w:basedOn w:val="DefaultParagraphFont"/>
    <w:uiPriority w:val="99"/>
    <w:semiHidden/>
    <w:unhideWhenUsed/>
    <w:rsid w:val="00F1465D"/>
    <w:rPr>
      <w:i/>
      <w:iCs/>
    </w:rPr>
  </w:style>
  <w:style w:type="character" w:customStyle="1" w:styleId="cit-article-title">
    <w:name w:val="cit-article-title"/>
    <w:basedOn w:val="DefaultParagraphFont"/>
    <w:rsid w:val="00F1465D"/>
  </w:style>
  <w:style w:type="character" w:customStyle="1" w:styleId="cit-pub-date">
    <w:name w:val="cit-pub-date"/>
    <w:basedOn w:val="DefaultParagraphFont"/>
    <w:rsid w:val="00F1465D"/>
  </w:style>
  <w:style w:type="character" w:customStyle="1" w:styleId="cit-vol">
    <w:name w:val="cit-vol"/>
    <w:basedOn w:val="DefaultParagraphFont"/>
    <w:rsid w:val="00F1465D"/>
  </w:style>
  <w:style w:type="character" w:customStyle="1" w:styleId="cit-fpage">
    <w:name w:val="cit-fpage"/>
    <w:basedOn w:val="DefaultParagraphFont"/>
    <w:rsid w:val="00F1465D"/>
  </w:style>
  <w:style w:type="character" w:customStyle="1" w:styleId="cit-lpage">
    <w:name w:val="cit-lpage"/>
    <w:basedOn w:val="DefaultParagraphFont"/>
    <w:rsid w:val="00F1465D"/>
  </w:style>
  <w:style w:type="character" w:customStyle="1" w:styleId="cit-auth">
    <w:name w:val="cit-auth"/>
    <w:basedOn w:val="DefaultParagraphFont"/>
    <w:rsid w:val="00F1465D"/>
  </w:style>
  <w:style w:type="character" w:customStyle="1" w:styleId="cit-name-surname">
    <w:name w:val="cit-name-surname"/>
    <w:basedOn w:val="DefaultParagraphFont"/>
    <w:rsid w:val="00F1465D"/>
  </w:style>
  <w:style w:type="character" w:customStyle="1" w:styleId="cit-name-given-names">
    <w:name w:val="cit-name-given-names"/>
    <w:basedOn w:val="DefaultParagraphFont"/>
    <w:rsid w:val="00F1465D"/>
  </w:style>
  <w:style w:type="character" w:customStyle="1" w:styleId="cit-etal">
    <w:name w:val="cit-etal"/>
    <w:basedOn w:val="DefaultParagraphFont"/>
    <w:rsid w:val="00F1465D"/>
  </w:style>
  <w:style w:type="character" w:customStyle="1" w:styleId="cit-reflinks-full-text">
    <w:name w:val="cit-reflinks-full-text"/>
    <w:basedOn w:val="DefaultParagraphFont"/>
    <w:rsid w:val="00F1465D"/>
  </w:style>
  <w:style w:type="character" w:customStyle="1" w:styleId="free-full-text">
    <w:name w:val="free-full-text"/>
    <w:basedOn w:val="DefaultParagraphFont"/>
    <w:rsid w:val="00F1465D"/>
  </w:style>
  <w:style w:type="character" w:customStyle="1" w:styleId="cit-source">
    <w:name w:val="cit-source"/>
    <w:basedOn w:val="DefaultParagraphFont"/>
    <w:rsid w:val="00F1465D"/>
  </w:style>
  <w:style w:type="character" w:customStyle="1" w:styleId="cit-publ-loc">
    <w:name w:val="cit-publ-loc"/>
    <w:basedOn w:val="DefaultParagraphFont"/>
    <w:rsid w:val="00F1465D"/>
  </w:style>
  <w:style w:type="character" w:customStyle="1" w:styleId="cit-publ-name">
    <w:name w:val="cit-publ-name"/>
    <w:basedOn w:val="DefaultParagraphFont"/>
    <w:rsid w:val="00F1465D"/>
  </w:style>
  <w:style w:type="character" w:customStyle="1" w:styleId="cit-reflinks-abstract">
    <w:name w:val="cit-reflinks-abstract"/>
    <w:basedOn w:val="DefaultParagraphFont"/>
    <w:rsid w:val="00F1465D"/>
  </w:style>
  <w:style w:type="character" w:customStyle="1" w:styleId="cit-sep">
    <w:name w:val="cit-sep"/>
    <w:basedOn w:val="DefaultParagraphFont"/>
    <w:rsid w:val="00F1465D"/>
  </w:style>
  <w:style w:type="character" w:customStyle="1" w:styleId="cit-issue">
    <w:name w:val="cit-issue"/>
    <w:basedOn w:val="DefaultParagraphFont"/>
    <w:rsid w:val="00F1465D"/>
  </w:style>
  <w:style w:type="character" w:customStyle="1" w:styleId="cit-name-suffix">
    <w:name w:val="cit-name-suffix"/>
    <w:basedOn w:val="DefaultParagraphFont"/>
    <w:rsid w:val="00F1465D"/>
  </w:style>
  <w:style w:type="paragraph" w:customStyle="1" w:styleId="norm">
    <w:name w:val="norm"/>
    <w:basedOn w:val="Normal"/>
    <w:rsid w:val="00F216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inganchor2">
    <w:name w:val="headinganchor2"/>
    <w:basedOn w:val="Normal"/>
    <w:rsid w:val="003706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2">
    <w:name w:val="h2"/>
    <w:basedOn w:val="DefaultParagraphFont"/>
    <w:rsid w:val="00370638"/>
  </w:style>
  <w:style w:type="character" w:customStyle="1" w:styleId="h3">
    <w:name w:val="h3"/>
    <w:basedOn w:val="DefaultParagraphFont"/>
    <w:rsid w:val="00370638"/>
  </w:style>
  <w:style w:type="paragraph" w:customStyle="1" w:styleId="p">
    <w:name w:val="p"/>
    <w:basedOn w:val="Normal"/>
    <w:rsid w:val="005F49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ibref">
    <w:name w:val="bibref"/>
    <w:basedOn w:val="DefaultParagraphFont"/>
    <w:rsid w:val="00CA546E"/>
  </w:style>
  <w:style w:type="table" w:styleId="TableGrid">
    <w:name w:val="Table Grid"/>
    <w:basedOn w:val="TableNormal"/>
    <w:uiPriority w:val="59"/>
    <w:rsid w:val="001803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ing22">
    <w:name w:val="Heading 2.2"/>
    <w:basedOn w:val="Heading2"/>
    <w:next w:val="Heading2"/>
    <w:rsid w:val="00CD5364"/>
    <w:pPr>
      <w:numPr>
        <w:ilvl w:val="1"/>
        <w:numId w:val="1"/>
      </w:numPr>
      <w:spacing w:line="480" w:lineRule="auto"/>
      <w:jc w:val="both"/>
    </w:pPr>
    <w:rPr>
      <w:rFonts w:ascii="Times New Roman" w:eastAsia="Times New Roman" w:hAnsi="Times New Roman" w:cs="Times New Roman"/>
      <w:smallCaps/>
      <w:color w:val="000000"/>
      <w:sz w:val="24"/>
      <w:lang w:val="en-CA"/>
    </w:rPr>
  </w:style>
  <w:style w:type="paragraph" w:customStyle="1" w:styleId="Level3">
    <w:name w:val="Level 3"/>
    <w:basedOn w:val="Heading22"/>
    <w:next w:val="Heading3"/>
    <w:link w:val="Level3Char"/>
    <w:qFormat/>
    <w:rsid w:val="00CD5364"/>
    <w:pPr>
      <w:numPr>
        <w:ilvl w:val="2"/>
      </w:numPr>
    </w:pPr>
  </w:style>
  <w:style w:type="character" w:customStyle="1" w:styleId="Level3Char">
    <w:name w:val="Level 3 Char"/>
    <w:link w:val="Level3"/>
    <w:rsid w:val="00CD5364"/>
    <w:rPr>
      <w:rFonts w:ascii="Times New Roman" w:eastAsia="Times New Roman" w:hAnsi="Times New Roman" w:cs="Times New Roman"/>
      <w:b/>
      <w:bCs/>
      <w:smallCaps/>
      <w:color w:val="000000"/>
      <w:sz w:val="24"/>
      <w:szCs w:val="26"/>
      <w:lang w:val="en-CA"/>
    </w:rPr>
  </w:style>
  <w:style w:type="paragraph" w:styleId="Bibliography">
    <w:name w:val="Bibliography"/>
    <w:basedOn w:val="Normal"/>
    <w:next w:val="Normal"/>
    <w:uiPriority w:val="37"/>
    <w:unhideWhenUsed/>
    <w:rsid w:val="00715B09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para">
    <w:name w:val="para"/>
    <w:basedOn w:val="Normal"/>
    <w:rsid w:val="004A1E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32F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2FC9"/>
  </w:style>
  <w:style w:type="paragraph" w:styleId="Footer">
    <w:name w:val="footer"/>
    <w:basedOn w:val="Normal"/>
    <w:link w:val="FooterChar"/>
    <w:uiPriority w:val="99"/>
    <w:unhideWhenUsed/>
    <w:rsid w:val="00732F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2FC9"/>
  </w:style>
  <w:style w:type="character" w:styleId="LineNumber">
    <w:name w:val="line number"/>
    <w:basedOn w:val="DefaultParagraphFont"/>
    <w:uiPriority w:val="99"/>
    <w:semiHidden/>
    <w:unhideWhenUsed/>
    <w:rsid w:val="003F32FF"/>
  </w:style>
  <w:style w:type="paragraph" w:customStyle="1" w:styleId="ma0">
    <w:name w:val="ma0"/>
    <w:basedOn w:val="Normal"/>
    <w:rsid w:val="00345E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dzsvb">
    <w:name w:val="sdzsvb"/>
    <w:basedOn w:val="DefaultParagraphFont"/>
    <w:rsid w:val="00E63132"/>
  </w:style>
  <w:style w:type="character" w:styleId="CommentReference">
    <w:name w:val="annotation reference"/>
    <w:basedOn w:val="DefaultParagraphFont"/>
    <w:uiPriority w:val="99"/>
    <w:semiHidden/>
    <w:unhideWhenUsed/>
    <w:rsid w:val="004E28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28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28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8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87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B6FC8"/>
    <w:pPr>
      <w:spacing w:after="0" w:line="240" w:lineRule="auto"/>
    </w:pPr>
  </w:style>
  <w:style w:type="paragraph" w:styleId="NoSpacing">
    <w:name w:val="No Spacing"/>
    <w:link w:val="NoSpacingChar"/>
    <w:uiPriority w:val="1"/>
    <w:qFormat/>
    <w:rsid w:val="00CB7423"/>
    <w:pPr>
      <w:spacing w:after="0" w:line="240" w:lineRule="auto"/>
    </w:pPr>
    <w:rPr>
      <w:rFonts w:ascii="Calibri" w:eastAsia="Calibri" w:hAnsi="Calibri" w:cs="Times New Roman"/>
      <w:lang w:val="nl-NL"/>
    </w:rPr>
  </w:style>
  <w:style w:type="character" w:customStyle="1" w:styleId="citationref">
    <w:name w:val="citationref"/>
    <w:basedOn w:val="DefaultParagraphFont"/>
    <w:rsid w:val="000508A1"/>
  </w:style>
  <w:style w:type="character" w:customStyle="1" w:styleId="internalref">
    <w:name w:val="internalref"/>
    <w:basedOn w:val="DefaultParagraphFont"/>
    <w:rsid w:val="00F62E8D"/>
  </w:style>
  <w:style w:type="character" w:customStyle="1" w:styleId="heading">
    <w:name w:val="heading"/>
    <w:basedOn w:val="DefaultParagraphFont"/>
    <w:rsid w:val="00993252"/>
  </w:style>
  <w:style w:type="paragraph" w:customStyle="1" w:styleId="textenormal">
    <w:name w:val="textenormal"/>
    <w:basedOn w:val="Normal"/>
    <w:rsid w:val="001130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">
    <w:name w:val="f"/>
    <w:basedOn w:val="DefaultParagraphFont"/>
    <w:rsid w:val="009022B7"/>
  </w:style>
  <w:style w:type="table" w:customStyle="1" w:styleId="GridTable1Light-Accent11">
    <w:name w:val="Grid Table 1 Light - Accent 11"/>
    <w:basedOn w:val="TableNormal"/>
    <w:uiPriority w:val="46"/>
    <w:rsid w:val="0074762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oSpacingChar">
    <w:name w:val="No Spacing Char"/>
    <w:link w:val="NoSpacing"/>
    <w:uiPriority w:val="1"/>
    <w:rsid w:val="001E1484"/>
    <w:rPr>
      <w:rFonts w:ascii="Calibri" w:eastAsia="Calibri" w:hAnsi="Calibri" w:cs="Times New Roman"/>
      <w:lang w:val="nl-NL"/>
    </w:rPr>
  </w:style>
  <w:style w:type="character" w:customStyle="1" w:styleId="end-note-link">
    <w:name w:val="end-note-link"/>
    <w:basedOn w:val="DefaultParagraphFont"/>
    <w:rsid w:val="000D17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504C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38A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032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465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1465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1">
    <w:name w:val="Heading 21"/>
    <w:basedOn w:val="Heading2"/>
    <w:next w:val="Heading2"/>
    <w:link w:val="heading2Char0"/>
    <w:qFormat/>
    <w:rsid w:val="009738A4"/>
    <w:pPr>
      <w:autoSpaceDE w:val="0"/>
      <w:autoSpaceDN w:val="0"/>
      <w:adjustRightInd w:val="0"/>
      <w:spacing w:line="480" w:lineRule="auto"/>
      <w:ind w:left="360" w:hanging="360"/>
      <w:jc w:val="both"/>
    </w:pPr>
    <w:rPr>
      <w:rFonts w:ascii="Times New Roman" w:hAnsi="Times New Roman"/>
      <w:smallCaps/>
      <w:color w:val="000000" w:themeColor="text1"/>
      <w:sz w:val="24"/>
    </w:rPr>
  </w:style>
  <w:style w:type="character" w:customStyle="1" w:styleId="heading2Char0">
    <w:name w:val="heading 2 Char"/>
    <w:basedOn w:val="DefaultParagraphFont"/>
    <w:link w:val="Heading21"/>
    <w:rsid w:val="009738A4"/>
    <w:rPr>
      <w:rFonts w:ascii="Times New Roman" w:eastAsiaTheme="majorEastAsia" w:hAnsi="Times New Roman" w:cstheme="majorBidi"/>
      <w:b/>
      <w:bCs/>
      <w:smallCaps/>
      <w:color w:val="000000" w:themeColor="text1"/>
      <w:sz w:val="24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9738A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0504C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0504C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504C8"/>
  </w:style>
  <w:style w:type="paragraph" w:styleId="NormalWeb">
    <w:name w:val="Normal (Web)"/>
    <w:basedOn w:val="Normal"/>
    <w:uiPriority w:val="99"/>
    <w:unhideWhenUsed/>
    <w:rsid w:val="000504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504C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04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4C8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30032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ui-ncbitoggler-master-text">
    <w:name w:val="ui-ncbitoggler-master-text"/>
    <w:basedOn w:val="DefaultParagraphFont"/>
    <w:rsid w:val="00300323"/>
  </w:style>
  <w:style w:type="paragraph" w:styleId="ListParagraph">
    <w:name w:val="List Paragraph"/>
    <w:basedOn w:val="Normal"/>
    <w:uiPriority w:val="34"/>
    <w:qFormat/>
    <w:rsid w:val="00F638B3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F1465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1465D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FollowedHyperlink">
    <w:name w:val="FollowedHyperlink"/>
    <w:basedOn w:val="DefaultParagraphFont"/>
    <w:uiPriority w:val="99"/>
    <w:semiHidden/>
    <w:unhideWhenUsed/>
    <w:rsid w:val="00F1465D"/>
    <w:rPr>
      <w:color w:val="800080"/>
      <w:u w:val="single"/>
    </w:rPr>
  </w:style>
  <w:style w:type="character" w:customStyle="1" w:styleId="table-label">
    <w:name w:val="table-label"/>
    <w:basedOn w:val="DefaultParagraphFont"/>
    <w:rsid w:val="00F1465D"/>
  </w:style>
  <w:style w:type="paragraph" w:customStyle="1" w:styleId="first-child">
    <w:name w:val="first-child"/>
    <w:basedOn w:val="Normal"/>
    <w:rsid w:val="00F146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1465D"/>
    <w:rPr>
      <w:i/>
      <w:iCs/>
    </w:rPr>
  </w:style>
  <w:style w:type="character" w:customStyle="1" w:styleId="fn-label">
    <w:name w:val="fn-label"/>
    <w:basedOn w:val="DefaultParagraphFont"/>
    <w:rsid w:val="00F1465D"/>
  </w:style>
  <w:style w:type="character" w:customStyle="1" w:styleId="cit-anonymous">
    <w:name w:val="cit-anonymous"/>
    <w:basedOn w:val="DefaultParagraphFont"/>
    <w:rsid w:val="00F1465D"/>
  </w:style>
  <w:style w:type="character" w:styleId="HTMLCite">
    <w:name w:val="HTML Cite"/>
    <w:basedOn w:val="DefaultParagraphFont"/>
    <w:uiPriority w:val="99"/>
    <w:semiHidden/>
    <w:unhideWhenUsed/>
    <w:rsid w:val="00F1465D"/>
    <w:rPr>
      <w:i/>
      <w:iCs/>
    </w:rPr>
  </w:style>
  <w:style w:type="character" w:customStyle="1" w:styleId="cit-article-title">
    <w:name w:val="cit-article-title"/>
    <w:basedOn w:val="DefaultParagraphFont"/>
    <w:rsid w:val="00F1465D"/>
  </w:style>
  <w:style w:type="character" w:customStyle="1" w:styleId="cit-pub-date">
    <w:name w:val="cit-pub-date"/>
    <w:basedOn w:val="DefaultParagraphFont"/>
    <w:rsid w:val="00F1465D"/>
  </w:style>
  <w:style w:type="character" w:customStyle="1" w:styleId="cit-vol">
    <w:name w:val="cit-vol"/>
    <w:basedOn w:val="DefaultParagraphFont"/>
    <w:rsid w:val="00F1465D"/>
  </w:style>
  <w:style w:type="character" w:customStyle="1" w:styleId="cit-fpage">
    <w:name w:val="cit-fpage"/>
    <w:basedOn w:val="DefaultParagraphFont"/>
    <w:rsid w:val="00F1465D"/>
  </w:style>
  <w:style w:type="character" w:customStyle="1" w:styleId="cit-lpage">
    <w:name w:val="cit-lpage"/>
    <w:basedOn w:val="DefaultParagraphFont"/>
    <w:rsid w:val="00F1465D"/>
  </w:style>
  <w:style w:type="character" w:customStyle="1" w:styleId="cit-auth">
    <w:name w:val="cit-auth"/>
    <w:basedOn w:val="DefaultParagraphFont"/>
    <w:rsid w:val="00F1465D"/>
  </w:style>
  <w:style w:type="character" w:customStyle="1" w:styleId="cit-name-surname">
    <w:name w:val="cit-name-surname"/>
    <w:basedOn w:val="DefaultParagraphFont"/>
    <w:rsid w:val="00F1465D"/>
  </w:style>
  <w:style w:type="character" w:customStyle="1" w:styleId="cit-name-given-names">
    <w:name w:val="cit-name-given-names"/>
    <w:basedOn w:val="DefaultParagraphFont"/>
    <w:rsid w:val="00F1465D"/>
  </w:style>
  <w:style w:type="character" w:customStyle="1" w:styleId="cit-etal">
    <w:name w:val="cit-etal"/>
    <w:basedOn w:val="DefaultParagraphFont"/>
    <w:rsid w:val="00F1465D"/>
  </w:style>
  <w:style w:type="character" w:customStyle="1" w:styleId="cit-reflinks-full-text">
    <w:name w:val="cit-reflinks-full-text"/>
    <w:basedOn w:val="DefaultParagraphFont"/>
    <w:rsid w:val="00F1465D"/>
  </w:style>
  <w:style w:type="character" w:customStyle="1" w:styleId="free-full-text">
    <w:name w:val="free-full-text"/>
    <w:basedOn w:val="DefaultParagraphFont"/>
    <w:rsid w:val="00F1465D"/>
  </w:style>
  <w:style w:type="character" w:customStyle="1" w:styleId="cit-source">
    <w:name w:val="cit-source"/>
    <w:basedOn w:val="DefaultParagraphFont"/>
    <w:rsid w:val="00F1465D"/>
  </w:style>
  <w:style w:type="character" w:customStyle="1" w:styleId="cit-publ-loc">
    <w:name w:val="cit-publ-loc"/>
    <w:basedOn w:val="DefaultParagraphFont"/>
    <w:rsid w:val="00F1465D"/>
  </w:style>
  <w:style w:type="character" w:customStyle="1" w:styleId="cit-publ-name">
    <w:name w:val="cit-publ-name"/>
    <w:basedOn w:val="DefaultParagraphFont"/>
    <w:rsid w:val="00F1465D"/>
  </w:style>
  <w:style w:type="character" w:customStyle="1" w:styleId="cit-reflinks-abstract">
    <w:name w:val="cit-reflinks-abstract"/>
    <w:basedOn w:val="DefaultParagraphFont"/>
    <w:rsid w:val="00F1465D"/>
  </w:style>
  <w:style w:type="character" w:customStyle="1" w:styleId="cit-sep">
    <w:name w:val="cit-sep"/>
    <w:basedOn w:val="DefaultParagraphFont"/>
    <w:rsid w:val="00F1465D"/>
  </w:style>
  <w:style w:type="character" w:customStyle="1" w:styleId="cit-issue">
    <w:name w:val="cit-issue"/>
    <w:basedOn w:val="DefaultParagraphFont"/>
    <w:rsid w:val="00F1465D"/>
  </w:style>
  <w:style w:type="character" w:customStyle="1" w:styleId="cit-name-suffix">
    <w:name w:val="cit-name-suffix"/>
    <w:basedOn w:val="DefaultParagraphFont"/>
    <w:rsid w:val="00F1465D"/>
  </w:style>
  <w:style w:type="paragraph" w:customStyle="1" w:styleId="norm">
    <w:name w:val="norm"/>
    <w:basedOn w:val="Normal"/>
    <w:rsid w:val="00F216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inganchor2">
    <w:name w:val="headinganchor2"/>
    <w:basedOn w:val="Normal"/>
    <w:rsid w:val="003706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2">
    <w:name w:val="h2"/>
    <w:basedOn w:val="DefaultParagraphFont"/>
    <w:rsid w:val="00370638"/>
  </w:style>
  <w:style w:type="character" w:customStyle="1" w:styleId="h3">
    <w:name w:val="h3"/>
    <w:basedOn w:val="DefaultParagraphFont"/>
    <w:rsid w:val="00370638"/>
  </w:style>
  <w:style w:type="paragraph" w:customStyle="1" w:styleId="p">
    <w:name w:val="p"/>
    <w:basedOn w:val="Normal"/>
    <w:rsid w:val="005F49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ibref">
    <w:name w:val="bibref"/>
    <w:basedOn w:val="DefaultParagraphFont"/>
    <w:rsid w:val="00CA546E"/>
  </w:style>
  <w:style w:type="table" w:styleId="TableGrid">
    <w:name w:val="Table Grid"/>
    <w:basedOn w:val="TableNormal"/>
    <w:uiPriority w:val="59"/>
    <w:rsid w:val="001803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ing22">
    <w:name w:val="Heading 2.2"/>
    <w:basedOn w:val="Heading2"/>
    <w:next w:val="Heading2"/>
    <w:rsid w:val="00CD5364"/>
    <w:pPr>
      <w:numPr>
        <w:ilvl w:val="1"/>
        <w:numId w:val="1"/>
      </w:numPr>
      <w:spacing w:line="480" w:lineRule="auto"/>
      <w:jc w:val="both"/>
    </w:pPr>
    <w:rPr>
      <w:rFonts w:ascii="Times New Roman" w:eastAsia="Times New Roman" w:hAnsi="Times New Roman" w:cs="Times New Roman"/>
      <w:smallCaps/>
      <w:color w:val="000000"/>
      <w:sz w:val="24"/>
      <w:lang w:val="en-CA"/>
    </w:rPr>
  </w:style>
  <w:style w:type="paragraph" w:customStyle="1" w:styleId="Level3">
    <w:name w:val="Level 3"/>
    <w:basedOn w:val="Heading22"/>
    <w:next w:val="Heading3"/>
    <w:link w:val="Level3Char"/>
    <w:qFormat/>
    <w:rsid w:val="00CD5364"/>
    <w:pPr>
      <w:numPr>
        <w:ilvl w:val="2"/>
      </w:numPr>
    </w:pPr>
  </w:style>
  <w:style w:type="character" w:customStyle="1" w:styleId="Level3Char">
    <w:name w:val="Level 3 Char"/>
    <w:link w:val="Level3"/>
    <w:rsid w:val="00CD5364"/>
    <w:rPr>
      <w:rFonts w:ascii="Times New Roman" w:eastAsia="Times New Roman" w:hAnsi="Times New Roman" w:cs="Times New Roman"/>
      <w:b/>
      <w:bCs/>
      <w:smallCaps/>
      <w:color w:val="000000"/>
      <w:sz w:val="24"/>
      <w:szCs w:val="26"/>
      <w:lang w:val="en-CA"/>
    </w:rPr>
  </w:style>
  <w:style w:type="paragraph" w:styleId="Bibliography">
    <w:name w:val="Bibliography"/>
    <w:basedOn w:val="Normal"/>
    <w:next w:val="Normal"/>
    <w:uiPriority w:val="37"/>
    <w:unhideWhenUsed/>
    <w:rsid w:val="00715B09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para">
    <w:name w:val="para"/>
    <w:basedOn w:val="Normal"/>
    <w:rsid w:val="004A1E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32F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2FC9"/>
  </w:style>
  <w:style w:type="paragraph" w:styleId="Footer">
    <w:name w:val="footer"/>
    <w:basedOn w:val="Normal"/>
    <w:link w:val="FooterChar"/>
    <w:uiPriority w:val="99"/>
    <w:unhideWhenUsed/>
    <w:rsid w:val="00732F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2FC9"/>
  </w:style>
  <w:style w:type="character" w:styleId="LineNumber">
    <w:name w:val="line number"/>
    <w:basedOn w:val="DefaultParagraphFont"/>
    <w:uiPriority w:val="99"/>
    <w:semiHidden/>
    <w:unhideWhenUsed/>
    <w:rsid w:val="003F32FF"/>
  </w:style>
  <w:style w:type="paragraph" w:customStyle="1" w:styleId="ma0">
    <w:name w:val="ma0"/>
    <w:basedOn w:val="Normal"/>
    <w:rsid w:val="00345E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dzsvb">
    <w:name w:val="sdzsvb"/>
    <w:basedOn w:val="DefaultParagraphFont"/>
    <w:rsid w:val="00E63132"/>
  </w:style>
  <w:style w:type="character" w:styleId="CommentReference">
    <w:name w:val="annotation reference"/>
    <w:basedOn w:val="DefaultParagraphFont"/>
    <w:uiPriority w:val="99"/>
    <w:semiHidden/>
    <w:unhideWhenUsed/>
    <w:rsid w:val="004E28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28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28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8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87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B6FC8"/>
    <w:pPr>
      <w:spacing w:after="0" w:line="240" w:lineRule="auto"/>
    </w:pPr>
  </w:style>
  <w:style w:type="paragraph" w:styleId="NoSpacing">
    <w:name w:val="No Spacing"/>
    <w:link w:val="NoSpacingChar"/>
    <w:uiPriority w:val="1"/>
    <w:qFormat/>
    <w:rsid w:val="00CB7423"/>
    <w:pPr>
      <w:spacing w:after="0" w:line="240" w:lineRule="auto"/>
    </w:pPr>
    <w:rPr>
      <w:rFonts w:ascii="Calibri" w:eastAsia="Calibri" w:hAnsi="Calibri" w:cs="Times New Roman"/>
      <w:lang w:val="nl-NL"/>
    </w:rPr>
  </w:style>
  <w:style w:type="character" w:customStyle="1" w:styleId="citationref">
    <w:name w:val="citationref"/>
    <w:basedOn w:val="DefaultParagraphFont"/>
    <w:rsid w:val="000508A1"/>
  </w:style>
  <w:style w:type="character" w:customStyle="1" w:styleId="internalref">
    <w:name w:val="internalref"/>
    <w:basedOn w:val="DefaultParagraphFont"/>
    <w:rsid w:val="00F62E8D"/>
  </w:style>
  <w:style w:type="character" w:customStyle="1" w:styleId="heading">
    <w:name w:val="heading"/>
    <w:basedOn w:val="DefaultParagraphFont"/>
    <w:rsid w:val="00993252"/>
  </w:style>
  <w:style w:type="paragraph" w:customStyle="1" w:styleId="textenormal">
    <w:name w:val="textenormal"/>
    <w:basedOn w:val="Normal"/>
    <w:rsid w:val="001130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">
    <w:name w:val="f"/>
    <w:basedOn w:val="DefaultParagraphFont"/>
    <w:rsid w:val="009022B7"/>
  </w:style>
  <w:style w:type="table" w:customStyle="1" w:styleId="GridTable1Light-Accent11">
    <w:name w:val="Grid Table 1 Light - Accent 11"/>
    <w:basedOn w:val="TableNormal"/>
    <w:uiPriority w:val="46"/>
    <w:rsid w:val="0074762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oSpacingChar">
    <w:name w:val="No Spacing Char"/>
    <w:link w:val="NoSpacing"/>
    <w:uiPriority w:val="1"/>
    <w:rsid w:val="001E1484"/>
    <w:rPr>
      <w:rFonts w:ascii="Calibri" w:eastAsia="Calibri" w:hAnsi="Calibri" w:cs="Times New Roman"/>
      <w:lang w:val="nl-NL"/>
    </w:rPr>
  </w:style>
  <w:style w:type="character" w:customStyle="1" w:styleId="end-note-link">
    <w:name w:val="end-note-link"/>
    <w:basedOn w:val="DefaultParagraphFont"/>
    <w:rsid w:val="000D17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1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454840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1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0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87723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189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10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80268">
          <w:marLeft w:val="0"/>
          <w:marRight w:val="0"/>
          <w:marTop w:val="0"/>
          <w:marBottom w:val="480"/>
          <w:divBdr>
            <w:top w:val="single" w:sz="6" w:space="0" w:color="DFDFDF"/>
            <w:left w:val="single" w:sz="6" w:space="0" w:color="DFDFDF"/>
            <w:bottom w:val="single" w:sz="6" w:space="0" w:color="DFDFDF"/>
            <w:right w:val="single" w:sz="6" w:space="0" w:color="DFDFDF"/>
          </w:divBdr>
          <w:divsChild>
            <w:div w:id="1069695414">
              <w:marLeft w:val="0"/>
              <w:marRight w:val="0"/>
              <w:marTop w:val="0"/>
              <w:marBottom w:val="0"/>
              <w:divBdr>
                <w:top w:val="single" w:sz="6" w:space="3" w:color="DFDFDF"/>
                <w:left w:val="single" w:sz="6" w:space="3" w:color="DFDFDF"/>
                <w:bottom w:val="single" w:sz="2" w:space="3" w:color="DFDFDF"/>
                <w:right w:val="single" w:sz="6" w:space="3" w:color="DFDFDF"/>
              </w:divBdr>
            </w:div>
          </w:divsChild>
        </w:div>
        <w:div w:id="42022790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4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61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07545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3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712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30181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05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209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3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20815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9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19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49548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86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22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8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0798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17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06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6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86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268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0678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2610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84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45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84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277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431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044689">
          <w:marLeft w:val="0"/>
          <w:marRight w:val="0"/>
          <w:marTop w:val="0"/>
          <w:marBottom w:val="480"/>
          <w:divBdr>
            <w:top w:val="single" w:sz="6" w:space="0" w:color="DFDFDF"/>
            <w:left w:val="single" w:sz="6" w:space="0" w:color="DFDFDF"/>
            <w:bottom w:val="single" w:sz="6" w:space="0" w:color="DFDFDF"/>
            <w:right w:val="single" w:sz="6" w:space="0" w:color="DFDFDF"/>
          </w:divBdr>
          <w:divsChild>
            <w:div w:id="117580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676190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37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98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244140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53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97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333057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47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90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542577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70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86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57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517973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85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34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787414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2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09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750654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35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45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051217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53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05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449465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10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41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327723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550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37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689224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50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66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30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14194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81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33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82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196174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08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25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93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04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36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957484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42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48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919720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68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995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393927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8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2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061560">
          <w:marLeft w:val="0"/>
          <w:marRight w:val="0"/>
          <w:marTop w:val="0"/>
          <w:marBottom w:val="480"/>
          <w:divBdr>
            <w:top w:val="single" w:sz="6" w:space="0" w:color="DFDFDF"/>
            <w:left w:val="single" w:sz="6" w:space="0" w:color="DFDFDF"/>
            <w:bottom w:val="single" w:sz="6" w:space="0" w:color="DFDFDF"/>
            <w:right w:val="single" w:sz="6" w:space="0" w:color="DFDFDF"/>
          </w:divBdr>
          <w:divsChild>
            <w:div w:id="181124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231743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214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67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866770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806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083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849931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807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405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080661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42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790729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563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44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471844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13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90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070773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680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62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453674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19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291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752964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67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83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391816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16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68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789745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930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78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869366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59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11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545612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00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879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741692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59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636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693105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08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85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723302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937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30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809195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11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84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594311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07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01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85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9496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16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66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573364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53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184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771101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6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208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45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23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089267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09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74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899508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4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43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642232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65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50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975883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63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78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329798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180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71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840259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96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286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430106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195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187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662430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0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59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008114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432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595027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391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46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03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17363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36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443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587606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03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722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753974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563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77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196409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4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259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084245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19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16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703668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071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06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855632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44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412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863923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53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78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89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030095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84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67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732352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48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51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193604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7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796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368943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08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906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224751">
          <w:marLeft w:val="0"/>
          <w:marRight w:val="0"/>
          <w:marTop w:val="0"/>
          <w:marBottom w:val="480"/>
          <w:divBdr>
            <w:top w:val="single" w:sz="6" w:space="0" w:color="DFDFDF"/>
            <w:left w:val="single" w:sz="6" w:space="0" w:color="DFDFDF"/>
            <w:bottom w:val="single" w:sz="6" w:space="0" w:color="DFDFDF"/>
            <w:right w:val="single" w:sz="6" w:space="0" w:color="DFDFDF"/>
          </w:divBdr>
          <w:divsChild>
            <w:div w:id="902376570">
              <w:marLeft w:val="0"/>
              <w:marRight w:val="0"/>
              <w:marTop w:val="0"/>
              <w:marBottom w:val="0"/>
              <w:divBdr>
                <w:top w:val="single" w:sz="6" w:space="3" w:color="DFDFDF"/>
                <w:left w:val="single" w:sz="6" w:space="3" w:color="DFDFDF"/>
                <w:bottom w:val="single" w:sz="2" w:space="3" w:color="DFDFDF"/>
                <w:right w:val="single" w:sz="6" w:space="3" w:color="DFDFDF"/>
              </w:divBdr>
            </w:div>
          </w:divsChild>
        </w:div>
        <w:div w:id="1435830307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88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033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60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23859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13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92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84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164033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89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65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79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430575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39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075041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45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401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197361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448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910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965428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286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13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559390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43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24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786522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57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40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761498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14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99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396016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0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49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12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235613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39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07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18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90782">
              <w:marLeft w:val="0"/>
              <w:marRight w:val="0"/>
              <w:marTop w:val="0"/>
              <w:marBottom w:val="480"/>
              <w:divBdr>
                <w:top w:val="single" w:sz="6" w:space="0" w:color="DFDFDF"/>
                <w:left w:val="single" w:sz="6" w:space="0" w:color="DFDFDF"/>
                <w:bottom w:val="single" w:sz="6" w:space="0" w:color="DFDFDF"/>
                <w:right w:val="single" w:sz="6" w:space="0" w:color="DFDFDF"/>
              </w:divBdr>
              <w:divsChild>
                <w:div w:id="1309673471">
                  <w:marLeft w:val="0"/>
                  <w:marRight w:val="0"/>
                  <w:marTop w:val="0"/>
                  <w:marBottom w:val="0"/>
                  <w:divBdr>
                    <w:top w:val="single" w:sz="6" w:space="3" w:color="DFDFDF"/>
                    <w:left w:val="single" w:sz="6" w:space="3" w:color="DFDFDF"/>
                    <w:bottom w:val="single" w:sz="2" w:space="3" w:color="DFDFDF"/>
                    <w:right w:val="single" w:sz="6" w:space="3" w:color="DFDFDF"/>
                  </w:divBdr>
                </w:div>
              </w:divsChild>
            </w:div>
          </w:divsChild>
        </w:div>
        <w:div w:id="1762018847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157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11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993285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37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396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654467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88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851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642712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88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87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36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160058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125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37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844751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550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56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89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2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06666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2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7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577671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974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048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795203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41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926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26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774453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0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45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789483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31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635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623667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3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92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228313">
          <w:marLeft w:val="0"/>
          <w:marRight w:val="0"/>
          <w:marTop w:val="168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99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29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85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17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8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95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1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30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19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0918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26845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78133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1654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78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5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0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8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7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9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3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7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0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00585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33778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9678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174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34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44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71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66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9220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397757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17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31598">
                  <w:marLeft w:val="0"/>
                  <w:marRight w:val="150"/>
                  <w:marTop w:val="150"/>
                  <w:marBottom w:val="0"/>
                  <w:divBdr>
                    <w:top w:val="single" w:sz="6" w:space="0" w:color="EAEAEA"/>
                    <w:left w:val="single" w:sz="6" w:space="23" w:color="EAEAEA"/>
                    <w:bottom w:val="single" w:sz="6" w:space="0" w:color="EAEAEA"/>
                    <w:right w:val="single" w:sz="6" w:space="0" w:color="EAEAEA"/>
                  </w:divBdr>
                  <w:divsChild>
                    <w:div w:id="1213735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7069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1991666">
                      <w:marLeft w:val="-4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981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single" w:sz="6" w:space="0" w:color="EAEAEA"/>
                          </w:divBdr>
                        </w:div>
                      </w:divsChild>
                    </w:div>
                  </w:divsChild>
                </w:div>
                <w:div w:id="1188131103">
                  <w:marLeft w:val="0"/>
                  <w:marRight w:val="150"/>
                  <w:marTop w:val="150"/>
                  <w:marBottom w:val="0"/>
                  <w:divBdr>
                    <w:top w:val="single" w:sz="6" w:space="0" w:color="EAEAEA"/>
                    <w:left w:val="single" w:sz="6" w:space="23" w:color="EAEAEA"/>
                    <w:bottom w:val="single" w:sz="6" w:space="0" w:color="EAEAEA"/>
                    <w:right w:val="single" w:sz="6" w:space="0" w:color="EAEAEA"/>
                  </w:divBdr>
                  <w:divsChild>
                    <w:div w:id="1554997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720183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3116259">
                      <w:marLeft w:val="-4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3120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single" w:sz="6" w:space="0" w:color="EAEAEA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51487213">
          <w:marLeft w:val="0"/>
          <w:marRight w:val="0"/>
          <w:marTop w:val="10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84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135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44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1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7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8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5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0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38534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40426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1395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70747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91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1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141026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902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090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0180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9361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1605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82603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13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1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1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4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1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712287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13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113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8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4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6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281476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83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80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4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1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0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015315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74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187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2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988703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40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209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2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539690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106696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4838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28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3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6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14924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10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13062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9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771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8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30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7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65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69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02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8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76484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7825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658455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57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90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22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5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770693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87535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075994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89389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676245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30563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069730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91418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03032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98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25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31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85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12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84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56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83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92312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91056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28382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24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85688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02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9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68098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2588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9657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30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635957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68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196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2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6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9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3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97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68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33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5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24" Type="http://schemas.microsoft.com/office/2011/relationships/commentsExtended" Target="commentsExtended.xml"/><Relationship Id="rId5" Type="http://schemas.openxmlformats.org/officeDocument/2006/relationships/settings" Target="settings.xml"/><Relationship Id="rId15" Type="http://schemas.openxmlformats.org/officeDocument/2006/relationships/hyperlink" Target="http://dagitty.net/mxklPBt" TargetMode="External"/><Relationship Id="rId23" Type="http://schemas.microsoft.com/office/2016/09/relationships/commentsIds" Target="commentsId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.XSL" StyleName="MLA"/>
</file>

<file path=customXml/itemProps1.xml><?xml version="1.0" encoding="utf-8"?>
<ds:datastoreItem xmlns:ds="http://schemas.openxmlformats.org/officeDocument/2006/customXml" ds:itemID="{1DD335F1-2174-43E1-B7B4-991A5E4646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675</Words>
  <Characters>3854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4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 hb</dc:creator>
  <cp:lastModifiedBy>Anna HB</cp:lastModifiedBy>
  <cp:revision>4</cp:revision>
  <dcterms:created xsi:type="dcterms:W3CDTF">2022-11-07T21:58:00Z</dcterms:created>
  <dcterms:modified xsi:type="dcterms:W3CDTF">2022-11-07T2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6"&gt;&lt;session id="rLNyySvK"/&gt;&lt;style id="http://www.zotero.org/styles/american-medical-association" hasBibliography="1" bibliographyStyleHasBeenSet="1"/&gt;&lt;prefs&gt;&lt;pref name="fieldType" value="Field"/&gt;&lt;pref name="stor</vt:lpwstr>
  </property>
  <property fmtid="{D5CDD505-2E9C-101B-9397-08002B2CF9AE}" pid="3" name="ZOTERO_PREF_2">
    <vt:lpwstr>eReferences" value="true"/&gt;&lt;pref name="automaticJournalAbbreviations" value="true"/&gt;&lt;/prefs&gt;&lt;/data&gt;</vt:lpwstr>
  </property>
</Properties>
</file>